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1D1F" w:rsidRDefault="00075A7F">
      <w:pPr>
        <w:rPr>
          <w:rFonts w:ascii="Times New Roman" w:hAnsi="Times New Roman" w:cs="Times New Roman"/>
          <w:b/>
          <w:sz w:val="24"/>
          <w:szCs w:val="24"/>
        </w:rPr>
      </w:pPr>
      <w:r w:rsidRPr="00075A7F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075A7F" w:rsidRPr="00075A7F" w:rsidRDefault="00075A7F">
      <w:pPr>
        <w:rPr>
          <w:rFonts w:ascii="Times New Roman" w:hAnsi="Times New Roman" w:cs="Times New Roman"/>
          <w:b/>
          <w:sz w:val="24"/>
          <w:szCs w:val="24"/>
        </w:rPr>
      </w:pPr>
    </w:p>
    <w:p w:rsidR="00075A7F" w:rsidRPr="00075A7F" w:rsidRDefault="00075A7F" w:rsidP="00075A7F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bookmarkStart w:id="0" w:name="_GoBack"/>
      <w:r w:rsidRPr="00075A7F">
        <w:rPr>
          <w:rFonts w:ascii="Times New Roman" w:hAnsi="Times New Roman" w:cs="Times New Roman"/>
          <w:b/>
          <w:szCs w:val="24"/>
        </w:rPr>
        <w:t>1.</w:t>
      </w:r>
      <w:r>
        <w:rPr>
          <w:rFonts w:ascii="Times New Roman" w:hAnsi="Times New Roman" w:cs="Times New Roman"/>
          <w:szCs w:val="24"/>
        </w:rPr>
        <w:t xml:space="preserve"> </w:t>
      </w:r>
      <w:r w:rsidRPr="00075A7F">
        <w:rPr>
          <w:rFonts w:ascii="Times New Roman" w:hAnsi="Times New Roman" w:cs="Times New Roman"/>
          <w:szCs w:val="24"/>
        </w:rPr>
        <w:t xml:space="preserve">To determine the extent to which results were influenced by responses from individuals who engaged in relatively few (&lt;2/3) of the listed activities, ANCOVAs were rerun after excluding such participants </w:t>
      </w:r>
      <w:r w:rsidRPr="00075A7F">
        <w:rPr>
          <w:rFonts w:ascii="Times New Roman" w:hAnsi="Times New Roman" w:cs="Times New Roman"/>
          <w:szCs w:val="24"/>
        </w:rPr>
        <w:t>First, w</w:t>
      </w:r>
      <w:r w:rsidRPr="00075A7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e examined the frequency of this response in each participant </w:t>
      </w:r>
      <w:r w:rsidRPr="00075A7F">
        <w:rPr>
          <w:rFonts w:ascii="Times New Roman" w:eastAsia="Times New Roman" w:hAnsi="Times New Roman" w:cs="Times New Roman"/>
          <w:color w:val="000000"/>
          <w:shd w:val="clear" w:color="auto" w:fill="FFFFFF"/>
        </w:rPr>
        <w:t>(see</w:t>
      </w:r>
      <w:r w:rsidRPr="00075A7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075A7F">
        <w:rPr>
          <w:rFonts w:ascii="Times New Roman" w:eastAsia="Times New Roman" w:hAnsi="Times New Roman" w:cs="Times New Roman"/>
          <w:color w:val="000000"/>
          <w:shd w:val="clear" w:color="auto" w:fill="FFFFFF"/>
        </w:rPr>
        <w:t>S</w:t>
      </w:r>
      <w:r w:rsidRPr="00075A7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upplementary </w:t>
      </w:r>
      <w:r w:rsidRPr="00075A7F">
        <w:rPr>
          <w:rFonts w:ascii="Times New Roman" w:eastAsia="Times New Roman" w:hAnsi="Times New Roman" w:cs="Times New Roman"/>
          <w:color w:val="000000"/>
          <w:shd w:val="clear" w:color="auto" w:fill="FFFFFF"/>
        </w:rPr>
        <w:t>Table 1)</w:t>
      </w:r>
      <w:r w:rsidRPr="00075A7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. Analyses revealed that 86% of participants did at least </w:t>
      </w:r>
      <w:proofErr w:type="gramStart"/>
      <w:r w:rsidRPr="00075A7F">
        <w:rPr>
          <w:rFonts w:ascii="Times New Roman" w:eastAsia="Times New Roman" w:hAnsi="Times New Roman" w:cs="Times New Roman"/>
          <w:color w:val="000000"/>
          <w:shd w:val="clear" w:color="auto" w:fill="FFFFFF"/>
        </w:rPr>
        <w:t>9</w:t>
      </w:r>
      <w:proofErr w:type="gramEnd"/>
      <w:r w:rsidRPr="00075A7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of the 12 activities</w:t>
      </w:r>
      <w:r w:rsidRPr="00075A7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included in the scale, while</w:t>
      </w:r>
      <w:r w:rsidRPr="00075A7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in contrast, 14% of participants endorsed never doing 4 or more activities. The activity that was most frequently endorsed as “Never Did” was Taking Care of Grandchildren (n=42). </w:t>
      </w:r>
    </w:p>
    <w:tbl>
      <w:tblPr>
        <w:tblW w:w="72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05"/>
        <w:gridCol w:w="1080"/>
        <w:gridCol w:w="1800"/>
      </w:tblGrid>
      <w:tr w:rsidR="00075A7F" w:rsidRPr="00D36B51" w:rsidTr="00D52B62">
        <w:trPr>
          <w:cantSplit/>
        </w:trPr>
        <w:tc>
          <w:tcPr>
            <w:tcW w:w="7285" w:type="dxa"/>
            <w:gridSpan w:val="3"/>
            <w:shd w:val="clear" w:color="auto" w:fill="auto"/>
          </w:tcPr>
          <w:bookmarkEnd w:id="0"/>
          <w:p w:rsidR="00075A7F" w:rsidRPr="00D36B51" w:rsidRDefault="00075A7F" w:rsidP="00075A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  <w:r w:rsidRPr="00F060D7">
              <w:rPr>
                <w:rFonts w:ascii="Arial" w:hAnsi="Arial" w:cs="Arial"/>
                <w:b/>
                <w:sz w:val="18"/>
                <w:szCs w:val="18"/>
              </w:rPr>
              <w:t xml:space="preserve">Supplementary Table 1: </w:t>
            </w:r>
            <w:r>
              <w:rPr>
                <w:rFonts w:ascii="Arial" w:hAnsi="Arial" w:cs="Arial"/>
                <w:b/>
                <w:sz w:val="18"/>
                <w:szCs w:val="18"/>
              </w:rPr>
              <w:t>Frequency of Endorsing</w:t>
            </w:r>
            <w:r w:rsidRPr="00F060D7">
              <w:rPr>
                <w:rFonts w:ascii="Arial" w:hAnsi="Arial" w:cs="Arial"/>
                <w:b/>
                <w:sz w:val="18"/>
                <w:szCs w:val="18"/>
              </w:rPr>
              <w:t xml:space="preserve"> “</w:t>
            </w:r>
            <w:r w:rsidRPr="003D2638">
              <w:rPr>
                <w:rFonts w:ascii="Arial" w:hAnsi="Arial" w:cs="Arial"/>
                <w:b/>
                <w:i/>
                <w:sz w:val="18"/>
                <w:szCs w:val="18"/>
              </w:rPr>
              <w:t>Never Did the Activity</w:t>
            </w:r>
            <w:r w:rsidRPr="00F060D7">
              <w:rPr>
                <w:rFonts w:ascii="Arial" w:hAnsi="Arial" w:cs="Arial"/>
                <w:b/>
                <w:sz w:val="18"/>
                <w:szCs w:val="18"/>
              </w:rPr>
              <w:t xml:space="preserve">” </w:t>
            </w:r>
          </w:p>
        </w:tc>
      </w:tr>
      <w:tr w:rsidR="00075A7F" w:rsidRPr="00D36B51" w:rsidTr="00D52B62">
        <w:trPr>
          <w:cantSplit/>
          <w:trHeight w:val="692"/>
        </w:trPr>
        <w:tc>
          <w:tcPr>
            <w:tcW w:w="4405" w:type="dxa"/>
            <w:shd w:val="clear" w:color="auto" w:fill="auto"/>
          </w:tcPr>
          <w:p w:rsidR="00075A7F" w:rsidRPr="00D846E8" w:rsidRDefault="00075A7F" w:rsidP="00075A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otal </w:t>
            </w:r>
            <w:r w:rsidRPr="00D846E8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 xml:space="preserve">umber of </w:t>
            </w:r>
            <w:r w:rsidRPr="00D846E8">
              <w:rPr>
                <w:rFonts w:ascii="Arial" w:hAnsi="Arial" w:cs="Arial"/>
                <w:sz w:val="18"/>
                <w:szCs w:val="18"/>
              </w:rPr>
              <w:t>“</w:t>
            </w:r>
            <w:r w:rsidRPr="003D2638">
              <w:rPr>
                <w:rFonts w:ascii="Arial" w:hAnsi="Arial" w:cs="Arial"/>
                <w:i/>
                <w:sz w:val="18"/>
                <w:szCs w:val="18"/>
              </w:rPr>
              <w:t>Never Did the Activity</w:t>
            </w:r>
            <w:r w:rsidRPr="00D846E8">
              <w:rPr>
                <w:rFonts w:ascii="Arial" w:hAnsi="Arial" w:cs="Arial"/>
                <w:sz w:val="18"/>
                <w:szCs w:val="18"/>
              </w:rPr>
              <w:t>”</w:t>
            </w:r>
            <w:r>
              <w:rPr>
                <w:rFonts w:ascii="Arial" w:hAnsi="Arial" w:cs="Arial"/>
                <w:sz w:val="18"/>
                <w:szCs w:val="18"/>
              </w:rPr>
              <w:t xml:space="preserve"> Responses</w:t>
            </w:r>
          </w:p>
        </w:tc>
        <w:tc>
          <w:tcPr>
            <w:tcW w:w="1080" w:type="dxa"/>
            <w:shd w:val="clear" w:color="auto" w:fill="auto"/>
          </w:tcPr>
          <w:p w:rsidR="00075A7F" w:rsidRDefault="00075A7F" w:rsidP="00075A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 </w:t>
            </w:r>
          </w:p>
          <w:p w:rsidR="00075A7F" w:rsidRPr="00D846E8" w:rsidRDefault="00075A7F" w:rsidP="00075A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Total = 81)</w:t>
            </w:r>
          </w:p>
        </w:tc>
        <w:tc>
          <w:tcPr>
            <w:tcW w:w="1800" w:type="dxa"/>
            <w:shd w:val="clear" w:color="auto" w:fill="auto"/>
          </w:tcPr>
          <w:p w:rsidR="00075A7F" w:rsidRPr="00D846E8" w:rsidRDefault="00075A7F" w:rsidP="00075A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6E8">
              <w:rPr>
                <w:rFonts w:ascii="Arial" w:hAnsi="Arial" w:cs="Arial"/>
                <w:sz w:val="18"/>
                <w:szCs w:val="18"/>
              </w:rPr>
              <w:t xml:space="preserve">Cumulative </w:t>
            </w:r>
            <w:r w:rsidRPr="00D36B51"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</w:tr>
      <w:tr w:rsidR="00075A7F" w:rsidRPr="00D36B51" w:rsidTr="00D52B62">
        <w:trPr>
          <w:cantSplit/>
        </w:trPr>
        <w:tc>
          <w:tcPr>
            <w:tcW w:w="4405" w:type="dxa"/>
            <w:shd w:val="clear" w:color="auto" w:fill="auto"/>
          </w:tcPr>
          <w:p w:rsidR="00075A7F" w:rsidRPr="00D846E8" w:rsidRDefault="00075A7F" w:rsidP="00075A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6E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075A7F" w:rsidRPr="00D846E8" w:rsidRDefault="00075A7F" w:rsidP="00075A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6B5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800" w:type="dxa"/>
            <w:shd w:val="clear" w:color="auto" w:fill="auto"/>
          </w:tcPr>
          <w:p w:rsidR="00075A7F" w:rsidRPr="00D846E8" w:rsidRDefault="00075A7F" w:rsidP="00075A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075A7F" w:rsidRPr="00D36B51" w:rsidTr="00D52B62">
        <w:trPr>
          <w:cantSplit/>
        </w:trPr>
        <w:tc>
          <w:tcPr>
            <w:tcW w:w="4405" w:type="dxa"/>
            <w:shd w:val="clear" w:color="auto" w:fill="auto"/>
          </w:tcPr>
          <w:p w:rsidR="00075A7F" w:rsidRPr="00D36B51" w:rsidRDefault="00075A7F" w:rsidP="00075A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6B5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075A7F" w:rsidRPr="00D36B51" w:rsidRDefault="00075A7F" w:rsidP="00075A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6B51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800" w:type="dxa"/>
            <w:shd w:val="clear" w:color="auto" w:fill="auto"/>
          </w:tcPr>
          <w:p w:rsidR="00075A7F" w:rsidRPr="00D36B51" w:rsidRDefault="00075A7F" w:rsidP="00075A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</w:tr>
      <w:tr w:rsidR="00075A7F" w:rsidRPr="00D36B51" w:rsidTr="00D52B62">
        <w:trPr>
          <w:cantSplit/>
        </w:trPr>
        <w:tc>
          <w:tcPr>
            <w:tcW w:w="4405" w:type="dxa"/>
            <w:shd w:val="clear" w:color="auto" w:fill="auto"/>
          </w:tcPr>
          <w:p w:rsidR="00075A7F" w:rsidRPr="00D36B51" w:rsidRDefault="00075A7F" w:rsidP="00075A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6B5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:rsidR="00075A7F" w:rsidRPr="00D36B51" w:rsidRDefault="00075A7F" w:rsidP="00075A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6B51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800" w:type="dxa"/>
            <w:shd w:val="clear" w:color="auto" w:fill="auto"/>
          </w:tcPr>
          <w:p w:rsidR="00075A7F" w:rsidRPr="00D36B51" w:rsidRDefault="00075A7F" w:rsidP="00075A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</w:t>
            </w:r>
          </w:p>
        </w:tc>
      </w:tr>
      <w:tr w:rsidR="00075A7F" w:rsidRPr="00D36B51" w:rsidTr="00D52B62">
        <w:trPr>
          <w:cantSplit/>
        </w:trPr>
        <w:tc>
          <w:tcPr>
            <w:tcW w:w="4405" w:type="dxa"/>
            <w:shd w:val="clear" w:color="auto" w:fill="auto"/>
          </w:tcPr>
          <w:p w:rsidR="00075A7F" w:rsidRPr="00D36B51" w:rsidRDefault="00075A7F" w:rsidP="00075A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6B5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075A7F" w:rsidRPr="00D36B51" w:rsidRDefault="00075A7F" w:rsidP="00075A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6B5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00" w:type="dxa"/>
            <w:shd w:val="clear" w:color="auto" w:fill="auto"/>
          </w:tcPr>
          <w:p w:rsidR="00075A7F" w:rsidRPr="00D36B51" w:rsidRDefault="00075A7F" w:rsidP="00075A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</w:t>
            </w:r>
          </w:p>
        </w:tc>
      </w:tr>
      <w:tr w:rsidR="00075A7F" w:rsidRPr="00D36B51" w:rsidTr="00D52B62">
        <w:trPr>
          <w:cantSplit/>
        </w:trPr>
        <w:tc>
          <w:tcPr>
            <w:tcW w:w="4405" w:type="dxa"/>
            <w:shd w:val="clear" w:color="auto" w:fill="auto"/>
          </w:tcPr>
          <w:p w:rsidR="00075A7F" w:rsidRPr="00D36B51" w:rsidRDefault="00075A7F" w:rsidP="00075A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6B5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075A7F" w:rsidRPr="00D36B51" w:rsidRDefault="00075A7F" w:rsidP="00075A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6B5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00" w:type="dxa"/>
            <w:shd w:val="clear" w:color="auto" w:fill="auto"/>
          </w:tcPr>
          <w:p w:rsidR="00075A7F" w:rsidRPr="00D36B51" w:rsidRDefault="00075A7F" w:rsidP="00075A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</w:t>
            </w:r>
          </w:p>
        </w:tc>
      </w:tr>
      <w:tr w:rsidR="00075A7F" w:rsidRPr="00D36B51" w:rsidTr="00D52B62">
        <w:trPr>
          <w:cantSplit/>
        </w:trPr>
        <w:tc>
          <w:tcPr>
            <w:tcW w:w="4405" w:type="dxa"/>
            <w:shd w:val="clear" w:color="auto" w:fill="auto"/>
          </w:tcPr>
          <w:p w:rsidR="00075A7F" w:rsidRPr="00D36B51" w:rsidRDefault="00075A7F" w:rsidP="00075A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6B5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auto"/>
          </w:tcPr>
          <w:p w:rsidR="00075A7F" w:rsidRPr="00D36B51" w:rsidRDefault="00075A7F" w:rsidP="00075A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6B5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0" w:type="dxa"/>
            <w:shd w:val="clear" w:color="auto" w:fill="auto"/>
          </w:tcPr>
          <w:p w:rsidR="00075A7F" w:rsidRPr="00D36B51" w:rsidRDefault="00075A7F" w:rsidP="00075A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</w:t>
            </w:r>
          </w:p>
        </w:tc>
      </w:tr>
      <w:tr w:rsidR="00075A7F" w:rsidRPr="00D36B51" w:rsidTr="00D52B62">
        <w:trPr>
          <w:cantSplit/>
        </w:trPr>
        <w:tc>
          <w:tcPr>
            <w:tcW w:w="4405" w:type="dxa"/>
            <w:shd w:val="clear" w:color="auto" w:fill="auto"/>
          </w:tcPr>
          <w:p w:rsidR="00075A7F" w:rsidRPr="00D36B51" w:rsidRDefault="00075A7F" w:rsidP="00075A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6B5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:rsidR="00075A7F" w:rsidRPr="00D36B51" w:rsidRDefault="00075A7F" w:rsidP="00075A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6B5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00" w:type="dxa"/>
            <w:shd w:val="clear" w:color="auto" w:fill="auto"/>
          </w:tcPr>
          <w:p w:rsidR="00075A7F" w:rsidRPr="00D36B51" w:rsidRDefault="00075A7F" w:rsidP="00075A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</w:t>
            </w:r>
          </w:p>
        </w:tc>
      </w:tr>
      <w:tr w:rsidR="00075A7F" w:rsidRPr="00D36B51" w:rsidTr="00D52B62">
        <w:trPr>
          <w:cantSplit/>
        </w:trPr>
        <w:tc>
          <w:tcPr>
            <w:tcW w:w="4405" w:type="dxa"/>
            <w:shd w:val="clear" w:color="auto" w:fill="auto"/>
          </w:tcPr>
          <w:p w:rsidR="00075A7F" w:rsidRPr="00D36B51" w:rsidRDefault="00075A7F" w:rsidP="00075A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6B5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:rsidR="00075A7F" w:rsidRPr="00D36B51" w:rsidRDefault="00075A7F" w:rsidP="00075A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6B5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075A7F" w:rsidRPr="00D36B51" w:rsidRDefault="00075A7F" w:rsidP="00075A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</w:tbl>
    <w:p w:rsidR="00075A7F" w:rsidRPr="00075A7F" w:rsidRDefault="00075A7F" w:rsidP="00075A7F">
      <w:pPr>
        <w:rPr>
          <w:rFonts w:ascii="Times New Roman" w:eastAsia="Times New Roman" w:hAnsi="Times New Roman" w:cs="Times New Roman"/>
          <w:color w:val="000000"/>
          <w:sz w:val="2"/>
          <w:szCs w:val="2"/>
          <w:shd w:val="clear" w:color="auto" w:fill="FFFFFF"/>
        </w:rPr>
      </w:pPr>
    </w:p>
    <w:p w:rsidR="00075A7F" w:rsidRDefault="00075A7F" w:rsidP="00075A7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In order to consider the effects of including individuals who endorsed never doing at least </w:t>
      </w:r>
      <w:proofErr w:type="gramStart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4</w:t>
      </w:r>
      <w:proofErr w:type="gramEnd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activities (a third of the scale), w</w:t>
      </w:r>
      <w:r w:rsidRPr="00F6373C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e ran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a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n</w:t>
      </w:r>
      <w:r w:rsidRPr="00F6373C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ANCOVA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i</w:t>
      </w:r>
      <w:r w:rsidRPr="00F6373C">
        <w:rPr>
          <w:rFonts w:ascii="Times New Roman" w:eastAsia="Times New Roman" w:hAnsi="Times New Roman" w:cs="Times New Roman"/>
          <w:color w:val="000000"/>
          <w:shd w:val="clear" w:color="auto" w:fill="FFFFFF"/>
        </w:rPr>
        <w:t>ncluding only individuals who complet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ed</w:t>
      </w:r>
      <w:r w:rsidRPr="00F6373C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at least 8 activities</w:t>
      </w:r>
      <w:r w:rsidRPr="00F6373C">
        <w:rPr>
          <w:rFonts w:ascii="Times New Roman" w:hAnsi="Times New Roman" w:cs="Times New Roman"/>
        </w:rPr>
        <w:t>.</w:t>
      </w:r>
      <w:r w:rsidRPr="00F6373C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R</w:t>
      </w:r>
      <w:r w:rsidRPr="00F6373C">
        <w:rPr>
          <w:rFonts w:ascii="Times New Roman" w:eastAsia="Times New Roman" w:hAnsi="Times New Roman" w:cs="Times New Roman"/>
          <w:color w:val="000000"/>
          <w:shd w:val="clear" w:color="auto" w:fill="FFFFFF"/>
        </w:rPr>
        <w:t>esults were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unchanged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from the original analysis,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although</w:t>
      </w:r>
      <w:r w:rsidRPr="00F6373C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significance levels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were </w:t>
      </w:r>
      <w:r w:rsidRPr="00F6373C">
        <w:rPr>
          <w:rFonts w:ascii="Times New Roman" w:eastAsia="Times New Roman" w:hAnsi="Times New Roman" w:cs="Times New Roman"/>
          <w:color w:val="000000"/>
          <w:shd w:val="clear" w:color="auto" w:fill="FFFFFF"/>
        </w:rPr>
        <w:t>somewhat attenuated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F6373C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which can be partly attributed to the reduced sample size. Specifically, the results indicated that </w:t>
      </w:r>
      <w:r w:rsidRPr="00F6373C">
        <w:rPr>
          <w:rFonts w:ascii="Times New Roman" w:hAnsi="Times New Roman" w:cs="Times New Roman"/>
        </w:rPr>
        <w:t xml:space="preserve">the CI group had higher </w:t>
      </w:r>
      <w:r w:rsidRPr="00F6373C">
        <w:rPr>
          <w:rFonts w:ascii="Times New Roman" w:hAnsi="Times New Roman" w:cs="Times New Roman"/>
          <w:i/>
        </w:rPr>
        <w:t>% Concern</w:t>
      </w:r>
      <w:r w:rsidRPr="00F6373C">
        <w:rPr>
          <w:rFonts w:ascii="Times New Roman" w:hAnsi="Times New Roman" w:cs="Times New Roman"/>
        </w:rPr>
        <w:t xml:space="preserve"> scores than the HE group, </w:t>
      </w:r>
      <w:proofErr w:type="gramStart"/>
      <w:r w:rsidRPr="00F6373C">
        <w:rPr>
          <w:rFonts w:ascii="Times New Roman" w:hAnsi="Times New Roman" w:cs="Times New Roman"/>
          <w:i/>
        </w:rPr>
        <w:t>F</w:t>
      </w:r>
      <w:r w:rsidRPr="00F6373C">
        <w:rPr>
          <w:rFonts w:ascii="Times New Roman" w:hAnsi="Times New Roman" w:cs="Times New Roman"/>
          <w:color w:val="000000"/>
        </w:rPr>
        <w:t>(</w:t>
      </w:r>
      <w:proofErr w:type="gramEnd"/>
      <w:r w:rsidRPr="00F6373C">
        <w:rPr>
          <w:rFonts w:ascii="Times New Roman" w:hAnsi="Times New Roman" w:cs="Times New Roman"/>
          <w:color w:val="000000"/>
        </w:rPr>
        <w:t>3, 66)</w:t>
      </w:r>
      <w:r w:rsidRPr="00F6373C">
        <w:rPr>
          <w:rFonts w:ascii="Times New Roman" w:hAnsi="Times New Roman" w:cs="Times New Roman"/>
          <w:i/>
          <w:color w:val="000000"/>
        </w:rPr>
        <w:t>=4.26</w:t>
      </w:r>
      <w:r w:rsidRPr="00F6373C">
        <w:rPr>
          <w:rFonts w:ascii="Times New Roman" w:hAnsi="Times New Roman" w:cs="Times New Roman"/>
          <w:color w:val="000000"/>
        </w:rPr>
        <w:t>,</w:t>
      </w:r>
      <w:r w:rsidRPr="00F6373C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F6373C">
        <w:rPr>
          <w:rFonts w:ascii="Times New Roman" w:hAnsi="Times New Roman" w:cs="Times New Roman"/>
          <w:i/>
        </w:rPr>
        <w:t>p</w:t>
      </w:r>
      <w:r w:rsidRPr="00F6373C">
        <w:rPr>
          <w:rFonts w:ascii="Times New Roman" w:hAnsi="Times New Roman" w:cs="Times New Roman"/>
        </w:rPr>
        <w:t xml:space="preserve">=0.04, and the results were trending for higher % </w:t>
      </w:r>
      <w:r w:rsidRPr="00F6373C">
        <w:rPr>
          <w:rFonts w:ascii="Times New Roman" w:hAnsi="Times New Roman" w:cs="Times New Roman"/>
          <w:i/>
        </w:rPr>
        <w:t xml:space="preserve">Modification </w:t>
      </w:r>
      <w:r w:rsidRPr="00F6373C">
        <w:rPr>
          <w:rFonts w:ascii="Times New Roman" w:hAnsi="Times New Roman" w:cs="Times New Roman"/>
        </w:rPr>
        <w:t xml:space="preserve">scores, </w:t>
      </w:r>
      <w:r w:rsidRPr="00F6373C">
        <w:rPr>
          <w:rFonts w:ascii="Times New Roman" w:hAnsi="Times New Roman" w:cs="Times New Roman"/>
          <w:i/>
        </w:rPr>
        <w:t>F</w:t>
      </w:r>
      <w:r w:rsidRPr="00F6373C">
        <w:rPr>
          <w:rFonts w:ascii="Times New Roman" w:hAnsi="Times New Roman" w:cs="Times New Roman"/>
          <w:color w:val="000000"/>
        </w:rPr>
        <w:t>(3, 66)</w:t>
      </w:r>
      <w:r w:rsidRPr="00F6373C">
        <w:rPr>
          <w:rFonts w:ascii="Times New Roman" w:hAnsi="Times New Roman" w:cs="Times New Roman"/>
          <w:i/>
          <w:color w:val="000000"/>
        </w:rPr>
        <w:t>=3.49</w:t>
      </w:r>
      <w:r w:rsidRPr="00F6373C">
        <w:rPr>
          <w:rFonts w:ascii="Times New Roman" w:hAnsi="Times New Roman" w:cs="Times New Roman"/>
          <w:color w:val="000000"/>
        </w:rPr>
        <w:t>,</w:t>
      </w:r>
      <w:r w:rsidRPr="00F6373C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F6373C">
        <w:rPr>
          <w:rFonts w:ascii="Times New Roman" w:hAnsi="Times New Roman" w:cs="Times New Roman"/>
          <w:i/>
        </w:rPr>
        <w:t>p</w:t>
      </w:r>
      <w:r w:rsidRPr="00F6373C">
        <w:rPr>
          <w:rFonts w:ascii="Times New Roman" w:hAnsi="Times New Roman" w:cs="Times New Roman"/>
        </w:rPr>
        <w:t xml:space="preserve">=0.06. There was no difference between the two groups for </w:t>
      </w:r>
      <w:r w:rsidRPr="00F6373C">
        <w:rPr>
          <w:rFonts w:ascii="Times New Roman" w:hAnsi="Times New Roman" w:cs="Times New Roman"/>
          <w:i/>
        </w:rPr>
        <w:t>% Concern without Modification</w:t>
      </w:r>
      <w:r w:rsidRPr="00F6373C">
        <w:rPr>
          <w:rFonts w:ascii="Times New Roman" w:hAnsi="Times New Roman" w:cs="Times New Roman"/>
        </w:rPr>
        <w:t xml:space="preserve">, </w:t>
      </w:r>
      <w:proofErr w:type="gramStart"/>
      <w:r w:rsidRPr="00F6373C">
        <w:rPr>
          <w:rFonts w:ascii="Times New Roman" w:hAnsi="Times New Roman" w:cs="Times New Roman"/>
          <w:i/>
        </w:rPr>
        <w:t>F</w:t>
      </w:r>
      <w:r w:rsidRPr="00F6373C">
        <w:rPr>
          <w:rFonts w:ascii="Times New Roman" w:hAnsi="Times New Roman" w:cs="Times New Roman"/>
          <w:color w:val="000000"/>
        </w:rPr>
        <w:t>(</w:t>
      </w:r>
      <w:proofErr w:type="gramEnd"/>
      <w:r w:rsidRPr="00F6373C">
        <w:rPr>
          <w:rFonts w:ascii="Times New Roman" w:hAnsi="Times New Roman" w:cs="Times New Roman"/>
          <w:color w:val="000000"/>
        </w:rPr>
        <w:t>3, 66)=1.42,</w:t>
      </w:r>
      <w:r w:rsidRPr="00F6373C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F6373C">
        <w:rPr>
          <w:rFonts w:ascii="Times New Roman" w:hAnsi="Times New Roman" w:cs="Times New Roman"/>
          <w:i/>
        </w:rPr>
        <w:t>p</w:t>
      </w:r>
      <w:r w:rsidRPr="00F6373C">
        <w:rPr>
          <w:rFonts w:ascii="Times New Roman" w:hAnsi="Times New Roman" w:cs="Times New Roman"/>
        </w:rPr>
        <w:t>=0.24.</w:t>
      </w:r>
      <w:r w:rsidRPr="004B5870">
        <w:rPr>
          <w:rFonts w:ascii="Times New Roman" w:hAnsi="Times New Roman" w:cs="Times New Roman"/>
        </w:rPr>
        <w:t xml:space="preserve">  </w:t>
      </w:r>
    </w:p>
    <w:p w:rsidR="00075A7F" w:rsidRDefault="00075A7F" w:rsidP="00075A7F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:rsidR="00075A7F" w:rsidRDefault="00075A7F" w:rsidP="00075A7F">
      <w:pPr>
        <w:spacing w:line="480" w:lineRule="auto"/>
      </w:pPr>
      <w:r w:rsidRPr="00075A7F">
        <w:rPr>
          <w:b/>
        </w:rPr>
        <w:t>2.</w:t>
      </w:r>
      <w:r>
        <w:t xml:space="preserve"> W</w:t>
      </w:r>
      <w:r>
        <w:rPr>
          <w:rFonts w:ascii="Times New Roman" w:eastAsia="Times New Roman" w:hAnsi="Times New Roman" w:cs="Times New Roman"/>
          <w:color w:val="000000"/>
        </w:rPr>
        <w:t xml:space="preserve">e matched the HE and CI groups by age, gender and education </w:t>
      </w:r>
      <w:r w:rsidRPr="00075A7F">
        <w:rPr>
          <w:rFonts w:ascii="Times New Roman" w:eastAsia="Times New Roman" w:hAnsi="Times New Roman" w:cs="Times New Roman"/>
          <w:color w:val="000000"/>
        </w:rPr>
        <w:t xml:space="preserve">and reran the analysis. The pattern of results is identical to the original findings. Specifically, for the primary outcomes, the </w:t>
      </w:r>
      <w:r w:rsidRPr="00075A7F">
        <w:rPr>
          <w:rFonts w:ascii="Times New Roman" w:hAnsi="Times New Roman" w:cs="Times New Roman"/>
        </w:rPr>
        <w:t xml:space="preserve">CI group had higher % </w:t>
      </w:r>
      <w:r w:rsidRPr="00075A7F">
        <w:rPr>
          <w:rFonts w:ascii="Times New Roman" w:hAnsi="Times New Roman" w:cs="Times New Roman"/>
          <w:i/>
        </w:rPr>
        <w:t xml:space="preserve">Modification </w:t>
      </w:r>
      <w:r w:rsidRPr="00075A7F">
        <w:rPr>
          <w:rFonts w:ascii="Times New Roman" w:hAnsi="Times New Roman" w:cs="Times New Roman"/>
        </w:rPr>
        <w:t xml:space="preserve">scores, </w:t>
      </w:r>
      <w:proofErr w:type="gramStart"/>
      <w:r w:rsidRPr="00075A7F">
        <w:rPr>
          <w:rFonts w:ascii="Times New Roman" w:hAnsi="Times New Roman" w:cs="Times New Roman"/>
          <w:i/>
        </w:rPr>
        <w:t>t</w:t>
      </w:r>
      <w:r w:rsidRPr="00075A7F">
        <w:rPr>
          <w:rFonts w:ascii="Times New Roman" w:hAnsi="Times New Roman" w:cs="Times New Roman"/>
        </w:rPr>
        <w:t>(</w:t>
      </w:r>
      <w:proofErr w:type="gramEnd"/>
      <w:r w:rsidRPr="00075A7F">
        <w:rPr>
          <w:rFonts w:ascii="Times New Roman" w:hAnsi="Times New Roman" w:cs="Times New Roman"/>
        </w:rPr>
        <w:t>58)</w:t>
      </w:r>
      <w:r w:rsidRPr="00075A7F">
        <w:rPr>
          <w:rFonts w:ascii="Times New Roman" w:hAnsi="Times New Roman" w:cs="Times New Roman"/>
          <w:i/>
          <w:color w:val="000000"/>
        </w:rPr>
        <w:t>=-2.80</w:t>
      </w:r>
      <w:r w:rsidRPr="00075A7F">
        <w:rPr>
          <w:rFonts w:ascii="Times New Roman" w:hAnsi="Times New Roman" w:cs="Times New Roman"/>
          <w:color w:val="000000"/>
        </w:rPr>
        <w:t>,</w:t>
      </w:r>
      <w:r w:rsidRPr="00075A7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075A7F">
        <w:rPr>
          <w:rFonts w:ascii="Times New Roman" w:hAnsi="Times New Roman" w:cs="Times New Roman"/>
          <w:i/>
        </w:rPr>
        <w:t>p</w:t>
      </w:r>
      <w:r w:rsidRPr="00075A7F">
        <w:rPr>
          <w:rFonts w:ascii="Times New Roman" w:hAnsi="Times New Roman" w:cs="Times New Roman"/>
        </w:rPr>
        <w:t xml:space="preserve">=0.007, Cohen’s d = -0.77 and higher </w:t>
      </w:r>
      <w:r w:rsidRPr="00075A7F">
        <w:rPr>
          <w:rFonts w:ascii="Times New Roman" w:hAnsi="Times New Roman" w:cs="Times New Roman"/>
          <w:i/>
        </w:rPr>
        <w:t>% Concern</w:t>
      </w:r>
      <w:r w:rsidRPr="00075A7F">
        <w:rPr>
          <w:rFonts w:ascii="Times New Roman" w:hAnsi="Times New Roman" w:cs="Times New Roman"/>
        </w:rPr>
        <w:t xml:space="preserve"> scores than </w:t>
      </w:r>
      <w:r w:rsidRPr="00075A7F">
        <w:rPr>
          <w:rFonts w:ascii="Times New Roman" w:hAnsi="Times New Roman" w:cs="Times New Roman"/>
        </w:rPr>
        <w:lastRenderedPageBreak/>
        <w:t xml:space="preserve">the HE group, </w:t>
      </w:r>
      <w:r w:rsidRPr="00075A7F">
        <w:rPr>
          <w:rFonts w:ascii="Times New Roman" w:hAnsi="Times New Roman" w:cs="Times New Roman"/>
          <w:i/>
        </w:rPr>
        <w:t>t</w:t>
      </w:r>
      <w:r w:rsidRPr="00075A7F">
        <w:rPr>
          <w:rFonts w:ascii="Times New Roman" w:hAnsi="Times New Roman" w:cs="Times New Roman"/>
          <w:color w:val="000000"/>
        </w:rPr>
        <w:t>(58)</w:t>
      </w:r>
      <w:r w:rsidRPr="00075A7F">
        <w:rPr>
          <w:rFonts w:ascii="Times New Roman" w:hAnsi="Times New Roman" w:cs="Times New Roman"/>
          <w:i/>
          <w:color w:val="000000"/>
        </w:rPr>
        <w:t>=-3.00</w:t>
      </w:r>
      <w:r w:rsidRPr="00075A7F">
        <w:rPr>
          <w:rFonts w:ascii="Times New Roman" w:hAnsi="Times New Roman" w:cs="Times New Roman"/>
          <w:color w:val="000000"/>
        </w:rPr>
        <w:t>,</w:t>
      </w:r>
      <w:r w:rsidRPr="00075A7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075A7F">
        <w:rPr>
          <w:rFonts w:ascii="Times New Roman" w:hAnsi="Times New Roman" w:cs="Times New Roman"/>
          <w:i/>
        </w:rPr>
        <w:t>p</w:t>
      </w:r>
      <w:r w:rsidRPr="00075A7F">
        <w:rPr>
          <w:rFonts w:ascii="Times New Roman" w:hAnsi="Times New Roman" w:cs="Times New Roman"/>
        </w:rPr>
        <w:t xml:space="preserve">=0.004, Cohen’s d = -0.74. There was no difference between the two groups for </w:t>
      </w:r>
      <w:r w:rsidRPr="00075A7F">
        <w:rPr>
          <w:rFonts w:ascii="Times New Roman" w:hAnsi="Times New Roman" w:cs="Times New Roman"/>
          <w:i/>
        </w:rPr>
        <w:t>% Concern without Modification</w:t>
      </w:r>
      <w:r w:rsidRPr="00075A7F">
        <w:rPr>
          <w:rFonts w:ascii="Times New Roman" w:hAnsi="Times New Roman" w:cs="Times New Roman"/>
        </w:rPr>
        <w:t xml:space="preserve">, </w:t>
      </w:r>
      <w:proofErr w:type="gramStart"/>
      <w:r w:rsidRPr="00075A7F">
        <w:rPr>
          <w:rFonts w:ascii="Times New Roman" w:hAnsi="Times New Roman" w:cs="Times New Roman"/>
          <w:i/>
        </w:rPr>
        <w:t>t</w:t>
      </w:r>
      <w:r w:rsidRPr="00075A7F">
        <w:rPr>
          <w:rFonts w:ascii="Times New Roman" w:hAnsi="Times New Roman" w:cs="Times New Roman"/>
          <w:color w:val="000000"/>
        </w:rPr>
        <w:t>(</w:t>
      </w:r>
      <w:proofErr w:type="gramEnd"/>
      <w:r w:rsidRPr="00075A7F">
        <w:rPr>
          <w:rFonts w:ascii="Times New Roman" w:hAnsi="Times New Roman" w:cs="Times New Roman"/>
          <w:color w:val="000000"/>
        </w:rPr>
        <w:t>58)</w:t>
      </w:r>
      <w:r w:rsidRPr="00075A7F">
        <w:rPr>
          <w:rFonts w:ascii="Times New Roman" w:hAnsi="Times New Roman" w:cs="Times New Roman"/>
          <w:i/>
          <w:color w:val="000000"/>
        </w:rPr>
        <w:t>=-1.26</w:t>
      </w:r>
      <w:r w:rsidRPr="00075A7F">
        <w:rPr>
          <w:rFonts w:ascii="Times New Roman" w:hAnsi="Times New Roman" w:cs="Times New Roman"/>
          <w:color w:val="000000"/>
        </w:rPr>
        <w:t>,</w:t>
      </w:r>
      <w:r w:rsidRPr="00075A7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075A7F">
        <w:rPr>
          <w:rFonts w:ascii="Times New Roman" w:hAnsi="Times New Roman" w:cs="Times New Roman"/>
          <w:i/>
        </w:rPr>
        <w:t>p</w:t>
      </w:r>
      <w:r w:rsidRPr="00075A7F">
        <w:rPr>
          <w:rFonts w:ascii="Times New Roman" w:hAnsi="Times New Roman" w:cs="Times New Roman"/>
        </w:rPr>
        <w:t xml:space="preserve">=0.21, Cohen’s d = -0.33.  With respect to the </w:t>
      </w:r>
      <w:r w:rsidRPr="00075A7F">
        <w:rPr>
          <w:rFonts w:ascii="Times New Roman" w:hAnsi="Times New Roman" w:cs="Times New Roman"/>
          <w:i/>
        </w:rPr>
        <w:t>type of modification</w:t>
      </w:r>
      <w:r w:rsidRPr="00075A7F">
        <w:rPr>
          <w:rFonts w:ascii="Times New Roman" w:hAnsi="Times New Roman" w:cs="Times New Roman"/>
        </w:rPr>
        <w:t xml:space="preserve"> between the two groups, results from the mixed model ANOVA revealed no main effects of </w:t>
      </w:r>
      <w:r w:rsidRPr="00075A7F">
        <w:rPr>
          <w:rFonts w:ascii="Times New Roman" w:hAnsi="Times New Roman" w:cs="Times New Roman"/>
          <w:i/>
        </w:rPr>
        <w:t>% Modification Type</w:t>
      </w:r>
      <w:r w:rsidRPr="00075A7F">
        <w:rPr>
          <w:rFonts w:ascii="Times New Roman" w:hAnsi="Times New Roman" w:cs="Times New Roman"/>
        </w:rPr>
        <w:t xml:space="preserve">, </w:t>
      </w:r>
      <w:r w:rsidRPr="00075A7F">
        <w:rPr>
          <w:rFonts w:ascii="Times New Roman" w:hAnsi="Times New Roman" w:cs="Times New Roman"/>
          <w:i/>
        </w:rPr>
        <w:t>F</w:t>
      </w:r>
      <w:r w:rsidRPr="00075A7F">
        <w:rPr>
          <w:rFonts w:ascii="Times New Roman" w:hAnsi="Times New Roman" w:cs="Times New Roman"/>
        </w:rPr>
        <w:t xml:space="preserve">(2,60) =2.83, </w:t>
      </w:r>
      <w:r w:rsidRPr="00075A7F">
        <w:rPr>
          <w:rFonts w:ascii="Times New Roman" w:hAnsi="Times New Roman" w:cs="Times New Roman"/>
          <w:i/>
        </w:rPr>
        <w:t>p</w:t>
      </w:r>
      <w:r w:rsidRPr="00075A7F">
        <w:rPr>
          <w:rFonts w:ascii="Times New Roman" w:hAnsi="Times New Roman" w:cs="Times New Roman"/>
        </w:rPr>
        <w:t xml:space="preserve">=0.07, partial </w:t>
      </w:r>
      <w:r w:rsidRPr="00075A7F">
        <w:rPr>
          <w:rFonts w:ascii="Times New Roman" w:eastAsia="Times New Roman" w:hAnsi="Times New Roman" w:cs="Times New Roman"/>
          <w:bCs/>
        </w:rPr>
        <w:t xml:space="preserve">η² = .09 </w:t>
      </w:r>
      <w:r w:rsidRPr="00075A7F">
        <w:rPr>
          <w:rFonts w:ascii="Times New Roman" w:hAnsi="Times New Roman" w:cs="Times New Roman"/>
        </w:rPr>
        <w:t xml:space="preserve">or group, </w:t>
      </w:r>
      <w:r w:rsidRPr="00075A7F">
        <w:rPr>
          <w:rFonts w:ascii="Times New Roman" w:hAnsi="Times New Roman" w:cs="Times New Roman"/>
          <w:i/>
        </w:rPr>
        <w:t>F</w:t>
      </w:r>
      <w:r w:rsidRPr="00075A7F">
        <w:rPr>
          <w:rFonts w:ascii="Times New Roman" w:hAnsi="Times New Roman" w:cs="Times New Roman"/>
        </w:rPr>
        <w:t xml:space="preserve">(1, 30)=2.62, </w:t>
      </w:r>
      <w:r w:rsidRPr="00075A7F">
        <w:rPr>
          <w:rFonts w:ascii="Times New Roman" w:hAnsi="Times New Roman" w:cs="Times New Roman"/>
          <w:i/>
        </w:rPr>
        <w:t>p</w:t>
      </w:r>
      <w:r w:rsidRPr="00075A7F">
        <w:rPr>
          <w:rFonts w:ascii="Times New Roman" w:hAnsi="Times New Roman" w:cs="Times New Roman"/>
        </w:rPr>
        <w:t xml:space="preserve">=0.12, partial </w:t>
      </w:r>
      <w:r w:rsidRPr="00075A7F">
        <w:rPr>
          <w:rFonts w:ascii="Times New Roman" w:eastAsia="Times New Roman" w:hAnsi="Times New Roman" w:cs="Times New Roman"/>
          <w:bCs/>
        </w:rPr>
        <w:t xml:space="preserve">η² = .08 </w:t>
      </w:r>
      <w:r w:rsidRPr="00075A7F">
        <w:rPr>
          <w:rFonts w:ascii="Times New Roman" w:hAnsi="Times New Roman" w:cs="Times New Roman"/>
        </w:rPr>
        <w:t xml:space="preserve">and no significant </w:t>
      </w:r>
      <w:r w:rsidRPr="00075A7F">
        <w:rPr>
          <w:rFonts w:ascii="Times New Roman" w:hAnsi="Times New Roman" w:cs="Times New Roman"/>
          <w:i/>
        </w:rPr>
        <w:t>%</w:t>
      </w:r>
      <w:r w:rsidRPr="00075A7F">
        <w:rPr>
          <w:rFonts w:ascii="Times New Roman" w:hAnsi="Times New Roman" w:cs="Times New Roman"/>
        </w:rPr>
        <w:t xml:space="preserve"> </w:t>
      </w:r>
      <w:r w:rsidRPr="00075A7F">
        <w:rPr>
          <w:rFonts w:ascii="Times New Roman" w:hAnsi="Times New Roman" w:cs="Times New Roman"/>
          <w:i/>
        </w:rPr>
        <w:t>Modification Type</w:t>
      </w:r>
      <w:r w:rsidRPr="00075A7F">
        <w:rPr>
          <w:rFonts w:ascii="Times New Roman" w:hAnsi="Times New Roman" w:cs="Times New Roman"/>
        </w:rPr>
        <w:t xml:space="preserve"> x group interaction, </w:t>
      </w:r>
      <w:r w:rsidRPr="00075A7F">
        <w:rPr>
          <w:rFonts w:ascii="Times New Roman" w:hAnsi="Times New Roman" w:cs="Times New Roman"/>
          <w:i/>
        </w:rPr>
        <w:t>F</w:t>
      </w:r>
      <w:r w:rsidRPr="00075A7F">
        <w:rPr>
          <w:rFonts w:ascii="Times New Roman" w:hAnsi="Times New Roman" w:cs="Times New Roman"/>
        </w:rPr>
        <w:t xml:space="preserve">(2,60) =0.21, </w:t>
      </w:r>
      <w:r w:rsidRPr="00075A7F">
        <w:rPr>
          <w:rFonts w:ascii="Times New Roman" w:hAnsi="Times New Roman" w:cs="Times New Roman"/>
          <w:i/>
        </w:rPr>
        <w:t>p</w:t>
      </w:r>
      <w:r w:rsidRPr="00075A7F">
        <w:rPr>
          <w:rFonts w:ascii="Times New Roman" w:hAnsi="Times New Roman" w:cs="Times New Roman"/>
        </w:rPr>
        <w:t>=0.81, partial</w:t>
      </w:r>
      <w:r w:rsidRPr="00E17608">
        <w:rPr>
          <w:rFonts w:ascii="Times New Roman" w:hAnsi="Times New Roman" w:cs="Times New Roman"/>
        </w:rPr>
        <w:t xml:space="preserve"> </w:t>
      </w:r>
      <w:r w:rsidRPr="00E17608">
        <w:rPr>
          <w:rFonts w:ascii="Times New Roman" w:eastAsia="Times New Roman" w:hAnsi="Times New Roman" w:cs="Times New Roman"/>
          <w:bCs/>
        </w:rPr>
        <w:t>η² = .01</w:t>
      </w:r>
      <w:r w:rsidRPr="00E17608">
        <w:rPr>
          <w:rFonts w:ascii="Times New Roman" w:hAnsi="Times New Roman" w:cs="Times New Roman"/>
        </w:rPr>
        <w:t>.</w:t>
      </w:r>
    </w:p>
    <w:sectPr w:rsidR="00075A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A7F"/>
    <w:rsid w:val="00000B43"/>
    <w:rsid w:val="000011E6"/>
    <w:rsid w:val="000038B7"/>
    <w:rsid w:val="000039D4"/>
    <w:rsid w:val="00003CD1"/>
    <w:rsid w:val="000043FC"/>
    <w:rsid w:val="00004E7C"/>
    <w:rsid w:val="00005F9B"/>
    <w:rsid w:val="000069C2"/>
    <w:rsid w:val="000075F3"/>
    <w:rsid w:val="000116E0"/>
    <w:rsid w:val="00012336"/>
    <w:rsid w:val="00012DE9"/>
    <w:rsid w:val="00013A87"/>
    <w:rsid w:val="0001442C"/>
    <w:rsid w:val="000144E8"/>
    <w:rsid w:val="000145CF"/>
    <w:rsid w:val="000147D5"/>
    <w:rsid w:val="00014B48"/>
    <w:rsid w:val="00014E4A"/>
    <w:rsid w:val="00015848"/>
    <w:rsid w:val="00015F7E"/>
    <w:rsid w:val="000165B8"/>
    <w:rsid w:val="000168D6"/>
    <w:rsid w:val="00016C3E"/>
    <w:rsid w:val="00016D6A"/>
    <w:rsid w:val="00020033"/>
    <w:rsid w:val="00020078"/>
    <w:rsid w:val="0002026B"/>
    <w:rsid w:val="000202FF"/>
    <w:rsid w:val="00021441"/>
    <w:rsid w:val="00022148"/>
    <w:rsid w:val="00022E59"/>
    <w:rsid w:val="00022F1E"/>
    <w:rsid w:val="000233BA"/>
    <w:rsid w:val="00023760"/>
    <w:rsid w:val="00023B28"/>
    <w:rsid w:val="000241D1"/>
    <w:rsid w:val="00025131"/>
    <w:rsid w:val="000251F1"/>
    <w:rsid w:val="00025C7F"/>
    <w:rsid w:val="00026527"/>
    <w:rsid w:val="00026D4F"/>
    <w:rsid w:val="0002708F"/>
    <w:rsid w:val="00027187"/>
    <w:rsid w:val="00030A22"/>
    <w:rsid w:val="00031C60"/>
    <w:rsid w:val="00032E25"/>
    <w:rsid w:val="00033188"/>
    <w:rsid w:val="00033267"/>
    <w:rsid w:val="0003351F"/>
    <w:rsid w:val="00033AA4"/>
    <w:rsid w:val="00033C7F"/>
    <w:rsid w:val="00034B17"/>
    <w:rsid w:val="00036348"/>
    <w:rsid w:val="00036915"/>
    <w:rsid w:val="00036C9C"/>
    <w:rsid w:val="00036DA0"/>
    <w:rsid w:val="00037163"/>
    <w:rsid w:val="00037EE1"/>
    <w:rsid w:val="00041569"/>
    <w:rsid w:val="000415DF"/>
    <w:rsid w:val="000429FB"/>
    <w:rsid w:val="00042FCB"/>
    <w:rsid w:val="00043012"/>
    <w:rsid w:val="0004326F"/>
    <w:rsid w:val="00043834"/>
    <w:rsid w:val="00043F1A"/>
    <w:rsid w:val="00044995"/>
    <w:rsid w:val="000454D6"/>
    <w:rsid w:val="00045779"/>
    <w:rsid w:val="00045AC0"/>
    <w:rsid w:val="00046014"/>
    <w:rsid w:val="00046C5D"/>
    <w:rsid w:val="00046C6A"/>
    <w:rsid w:val="00046EA5"/>
    <w:rsid w:val="000473A9"/>
    <w:rsid w:val="0004761B"/>
    <w:rsid w:val="000478A0"/>
    <w:rsid w:val="00047C5D"/>
    <w:rsid w:val="000501DF"/>
    <w:rsid w:val="0005223F"/>
    <w:rsid w:val="0005350A"/>
    <w:rsid w:val="000537EF"/>
    <w:rsid w:val="0005450C"/>
    <w:rsid w:val="00054695"/>
    <w:rsid w:val="000551E3"/>
    <w:rsid w:val="000555CD"/>
    <w:rsid w:val="0005567F"/>
    <w:rsid w:val="000557AF"/>
    <w:rsid w:val="00056155"/>
    <w:rsid w:val="000562CE"/>
    <w:rsid w:val="000564F4"/>
    <w:rsid w:val="00056761"/>
    <w:rsid w:val="00056904"/>
    <w:rsid w:val="00056AE8"/>
    <w:rsid w:val="0005708A"/>
    <w:rsid w:val="0005730F"/>
    <w:rsid w:val="00057400"/>
    <w:rsid w:val="000574ED"/>
    <w:rsid w:val="00057B29"/>
    <w:rsid w:val="00057E1B"/>
    <w:rsid w:val="00060F71"/>
    <w:rsid w:val="00063AD6"/>
    <w:rsid w:val="00063D41"/>
    <w:rsid w:val="00063FA8"/>
    <w:rsid w:val="000646B1"/>
    <w:rsid w:val="00064C2F"/>
    <w:rsid w:val="0006513B"/>
    <w:rsid w:val="000652F9"/>
    <w:rsid w:val="0006584E"/>
    <w:rsid w:val="00065F4E"/>
    <w:rsid w:val="00066276"/>
    <w:rsid w:val="000663BA"/>
    <w:rsid w:val="00066406"/>
    <w:rsid w:val="000665EE"/>
    <w:rsid w:val="0006712E"/>
    <w:rsid w:val="000676C1"/>
    <w:rsid w:val="0007091A"/>
    <w:rsid w:val="00070CF3"/>
    <w:rsid w:val="0007106E"/>
    <w:rsid w:val="00072B39"/>
    <w:rsid w:val="000733C6"/>
    <w:rsid w:val="00073C6B"/>
    <w:rsid w:val="00073E18"/>
    <w:rsid w:val="000745CA"/>
    <w:rsid w:val="0007460D"/>
    <w:rsid w:val="00074D34"/>
    <w:rsid w:val="000756BA"/>
    <w:rsid w:val="00075A7F"/>
    <w:rsid w:val="00075C40"/>
    <w:rsid w:val="00075CE5"/>
    <w:rsid w:val="000764DB"/>
    <w:rsid w:val="000772E9"/>
    <w:rsid w:val="0007757E"/>
    <w:rsid w:val="00077D5D"/>
    <w:rsid w:val="0008132B"/>
    <w:rsid w:val="000813C9"/>
    <w:rsid w:val="0008165D"/>
    <w:rsid w:val="0008192A"/>
    <w:rsid w:val="000828BD"/>
    <w:rsid w:val="0008314E"/>
    <w:rsid w:val="00083398"/>
    <w:rsid w:val="0008507E"/>
    <w:rsid w:val="000855C1"/>
    <w:rsid w:val="00085933"/>
    <w:rsid w:val="00086300"/>
    <w:rsid w:val="000870BA"/>
    <w:rsid w:val="00087194"/>
    <w:rsid w:val="00087E5F"/>
    <w:rsid w:val="00091130"/>
    <w:rsid w:val="000919C0"/>
    <w:rsid w:val="0009218F"/>
    <w:rsid w:val="00093AEB"/>
    <w:rsid w:val="00094467"/>
    <w:rsid w:val="00094586"/>
    <w:rsid w:val="00095166"/>
    <w:rsid w:val="00095AAB"/>
    <w:rsid w:val="00096608"/>
    <w:rsid w:val="00096C21"/>
    <w:rsid w:val="000974CC"/>
    <w:rsid w:val="000A078E"/>
    <w:rsid w:val="000A1F1F"/>
    <w:rsid w:val="000A29BC"/>
    <w:rsid w:val="000A2E41"/>
    <w:rsid w:val="000A3487"/>
    <w:rsid w:val="000A381B"/>
    <w:rsid w:val="000A39F9"/>
    <w:rsid w:val="000A431F"/>
    <w:rsid w:val="000A50FA"/>
    <w:rsid w:val="000A672E"/>
    <w:rsid w:val="000A7115"/>
    <w:rsid w:val="000A7541"/>
    <w:rsid w:val="000A7607"/>
    <w:rsid w:val="000A785F"/>
    <w:rsid w:val="000B103F"/>
    <w:rsid w:val="000B1810"/>
    <w:rsid w:val="000B2395"/>
    <w:rsid w:val="000B2566"/>
    <w:rsid w:val="000B26B9"/>
    <w:rsid w:val="000B2EF9"/>
    <w:rsid w:val="000B3E12"/>
    <w:rsid w:val="000B42C4"/>
    <w:rsid w:val="000B4369"/>
    <w:rsid w:val="000B45DE"/>
    <w:rsid w:val="000B53B3"/>
    <w:rsid w:val="000B637F"/>
    <w:rsid w:val="000B76DF"/>
    <w:rsid w:val="000B7777"/>
    <w:rsid w:val="000B7A98"/>
    <w:rsid w:val="000C02D9"/>
    <w:rsid w:val="000C0A27"/>
    <w:rsid w:val="000C0D4F"/>
    <w:rsid w:val="000C17FE"/>
    <w:rsid w:val="000C19DE"/>
    <w:rsid w:val="000C1F82"/>
    <w:rsid w:val="000C2649"/>
    <w:rsid w:val="000C32B4"/>
    <w:rsid w:val="000C5B7B"/>
    <w:rsid w:val="000C726B"/>
    <w:rsid w:val="000D09ED"/>
    <w:rsid w:val="000D178B"/>
    <w:rsid w:val="000D17CD"/>
    <w:rsid w:val="000D1B9E"/>
    <w:rsid w:val="000D415A"/>
    <w:rsid w:val="000D4663"/>
    <w:rsid w:val="000D6AE6"/>
    <w:rsid w:val="000D7D50"/>
    <w:rsid w:val="000E004E"/>
    <w:rsid w:val="000E0B85"/>
    <w:rsid w:val="000E0CCD"/>
    <w:rsid w:val="000E0E37"/>
    <w:rsid w:val="000E0F4A"/>
    <w:rsid w:val="000E1075"/>
    <w:rsid w:val="000E24BB"/>
    <w:rsid w:val="000E2EBB"/>
    <w:rsid w:val="000E2EDC"/>
    <w:rsid w:val="000E3741"/>
    <w:rsid w:val="000E3ACE"/>
    <w:rsid w:val="000E42B1"/>
    <w:rsid w:val="000E5F27"/>
    <w:rsid w:val="000E6175"/>
    <w:rsid w:val="000E6301"/>
    <w:rsid w:val="000E6646"/>
    <w:rsid w:val="000E684D"/>
    <w:rsid w:val="000E741A"/>
    <w:rsid w:val="000E746C"/>
    <w:rsid w:val="000E7470"/>
    <w:rsid w:val="000E7E14"/>
    <w:rsid w:val="000F1204"/>
    <w:rsid w:val="000F124B"/>
    <w:rsid w:val="000F1614"/>
    <w:rsid w:val="000F237B"/>
    <w:rsid w:val="000F2784"/>
    <w:rsid w:val="000F3269"/>
    <w:rsid w:val="000F343A"/>
    <w:rsid w:val="000F3A99"/>
    <w:rsid w:val="000F4A8F"/>
    <w:rsid w:val="000F53DA"/>
    <w:rsid w:val="000F5B23"/>
    <w:rsid w:val="000F5CB8"/>
    <w:rsid w:val="000F65CF"/>
    <w:rsid w:val="000F6AB0"/>
    <w:rsid w:val="000F7234"/>
    <w:rsid w:val="001001B6"/>
    <w:rsid w:val="001003F1"/>
    <w:rsid w:val="00102CEB"/>
    <w:rsid w:val="001031F4"/>
    <w:rsid w:val="0010345A"/>
    <w:rsid w:val="001059FA"/>
    <w:rsid w:val="001065E0"/>
    <w:rsid w:val="00106B96"/>
    <w:rsid w:val="00107127"/>
    <w:rsid w:val="00107289"/>
    <w:rsid w:val="00111314"/>
    <w:rsid w:val="00111657"/>
    <w:rsid w:val="00111784"/>
    <w:rsid w:val="00112577"/>
    <w:rsid w:val="001129D4"/>
    <w:rsid w:val="00112C68"/>
    <w:rsid w:val="00112EF7"/>
    <w:rsid w:val="0011374D"/>
    <w:rsid w:val="001138AC"/>
    <w:rsid w:val="00113BA3"/>
    <w:rsid w:val="00113BC9"/>
    <w:rsid w:val="00113DB1"/>
    <w:rsid w:val="00114EB9"/>
    <w:rsid w:val="00115406"/>
    <w:rsid w:val="00115805"/>
    <w:rsid w:val="00115E07"/>
    <w:rsid w:val="00116164"/>
    <w:rsid w:val="00117A08"/>
    <w:rsid w:val="00117C08"/>
    <w:rsid w:val="00117D1D"/>
    <w:rsid w:val="00120C94"/>
    <w:rsid w:val="001221CB"/>
    <w:rsid w:val="001226A0"/>
    <w:rsid w:val="00122969"/>
    <w:rsid w:val="00122DCC"/>
    <w:rsid w:val="00122E1E"/>
    <w:rsid w:val="00122F00"/>
    <w:rsid w:val="001230BC"/>
    <w:rsid w:val="00124328"/>
    <w:rsid w:val="001247E7"/>
    <w:rsid w:val="00124972"/>
    <w:rsid w:val="00124D14"/>
    <w:rsid w:val="00124D84"/>
    <w:rsid w:val="001265A7"/>
    <w:rsid w:val="00126F58"/>
    <w:rsid w:val="00130884"/>
    <w:rsid w:val="0013167B"/>
    <w:rsid w:val="00131ABD"/>
    <w:rsid w:val="0013282D"/>
    <w:rsid w:val="0013366A"/>
    <w:rsid w:val="00134BA7"/>
    <w:rsid w:val="00137765"/>
    <w:rsid w:val="00137A96"/>
    <w:rsid w:val="00137F73"/>
    <w:rsid w:val="001419EA"/>
    <w:rsid w:val="0014207B"/>
    <w:rsid w:val="0014255B"/>
    <w:rsid w:val="00142730"/>
    <w:rsid w:val="001427C3"/>
    <w:rsid w:val="001438CB"/>
    <w:rsid w:val="0014459F"/>
    <w:rsid w:val="00144C0D"/>
    <w:rsid w:val="001451F2"/>
    <w:rsid w:val="001453E3"/>
    <w:rsid w:val="0014543D"/>
    <w:rsid w:val="00145DED"/>
    <w:rsid w:val="00146BCA"/>
    <w:rsid w:val="00147FCC"/>
    <w:rsid w:val="00150038"/>
    <w:rsid w:val="0015055F"/>
    <w:rsid w:val="00151596"/>
    <w:rsid w:val="00151731"/>
    <w:rsid w:val="0015183C"/>
    <w:rsid w:val="00151CB4"/>
    <w:rsid w:val="00152416"/>
    <w:rsid w:val="0015277A"/>
    <w:rsid w:val="001527B8"/>
    <w:rsid w:val="00152839"/>
    <w:rsid w:val="00152F76"/>
    <w:rsid w:val="00153251"/>
    <w:rsid w:val="001532B1"/>
    <w:rsid w:val="00153ED6"/>
    <w:rsid w:val="00155890"/>
    <w:rsid w:val="001559E2"/>
    <w:rsid w:val="001565F4"/>
    <w:rsid w:val="0015692D"/>
    <w:rsid w:val="00156968"/>
    <w:rsid w:val="00157274"/>
    <w:rsid w:val="00157983"/>
    <w:rsid w:val="001601E0"/>
    <w:rsid w:val="001609A0"/>
    <w:rsid w:val="001621DB"/>
    <w:rsid w:val="001627D0"/>
    <w:rsid w:val="00162A50"/>
    <w:rsid w:val="00162FA4"/>
    <w:rsid w:val="00163756"/>
    <w:rsid w:val="001638BD"/>
    <w:rsid w:val="0016396A"/>
    <w:rsid w:val="001646E4"/>
    <w:rsid w:val="001659E0"/>
    <w:rsid w:val="0016632B"/>
    <w:rsid w:val="0016775B"/>
    <w:rsid w:val="0017021D"/>
    <w:rsid w:val="001702A3"/>
    <w:rsid w:val="00170B46"/>
    <w:rsid w:val="001715DD"/>
    <w:rsid w:val="0017190B"/>
    <w:rsid w:val="00171D10"/>
    <w:rsid w:val="00172EFF"/>
    <w:rsid w:val="00172FD0"/>
    <w:rsid w:val="0017335F"/>
    <w:rsid w:val="00175AB3"/>
    <w:rsid w:val="001760FB"/>
    <w:rsid w:val="00176418"/>
    <w:rsid w:val="00176787"/>
    <w:rsid w:val="001769BD"/>
    <w:rsid w:val="001769EA"/>
    <w:rsid w:val="00176A0A"/>
    <w:rsid w:val="00176A21"/>
    <w:rsid w:val="001779D0"/>
    <w:rsid w:val="00177A29"/>
    <w:rsid w:val="00180315"/>
    <w:rsid w:val="00180789"/>
    <w:rsid w:val="00180B0B"/>
    <w:rsid w:val="00181C96"/>
    <w:rsid w:val="00181EC4"/>
    <w:rsid w:val="0018230C"/>
    <w:rsid w:val="00182451"/>
    <w:rsid w:val="0018386B"/>
    <w:rsid w:val="00183C3B"/>
    <w:rsid w:val="00183E0B"/>
    <w:rsid w:val="00183FA7"/>
    <w:rsid w:val="00184AE3"/>
    <w:rsid w:val="00186E38"/>
    <w:rsid w:val="00186F98"/>
    <w:rsid w:val="00187A6F"/>
    <w:rsid w:val="00190850"/>
    <w:rsid w:val="00190AF1"/>
    <w:rsid w:val="001913B6"/>
    <w:rsid w:val="001915B6"/>
    <w:rsid w:val="00192235"/>
    <w:rsid w:val="00193200"/>
    <w:rsid w:val="00193C54"/>
    <w:rsid w:val="0019440E"/>
    <w:rsid w:val="001944EF"/>
    <w:rsid w:val="0019490C"/>
    <w:rsid w:val="00194929"/>
    <w:rsid w:val="00195846"/>
    <w:rsid w:val="00196E30"/>
    <w:rsid w:val="001973DE"/>
    <w:rsid w:val="00197907"/>
    <w:rsid w:val="001A06FB"/>
    <w:rsid w:val="001A0ECE"/>
    <w:rsid w:val="001A130F"/>
    <w:rsid w:val="001A2798"/>
    <w:rsid w:val="001A2A18"/>
    <w:rsid w:val="001A3ACC"/>
    <w:rsid w:val="001A42CC"/>
    <w:rsid w:val="001A46BB"/>
    <w:rsid w:val="001A4945"/>
    <w:rsid w:val="001A50B3"/>
    <w:rsid w:val="001A7232"/>
    <w:rsid w:val="001A73DB"/>
    <w:rsid w:val="001B012F"/>
    <w:rsid w:val="001B0BB3"/>
    <w:rsid w:val="001B2D17"/>
    <w:rsid w:val="001B40A2"/>
    <w:rsid w:val="001B56CB"/>
    <w:rsid w:val="001B5C41"/>
    <w:rsid w:val="001B6574"/>
    <w:rsid w:val="001B7175"/>
    <w:rsid w:val="001C0FF3"/>
    <w:rsid w:val="001C1C84"/>
    <w:rsid w:val="001C273F"/>
    <w:rsid w:val="001C2E02"/>
    <w:rsid w:val="001C399D"/>
    <w:rsid w:val="001C3CFF"/>
    <w:rsid w:val="001C3D9A"/>
    <w:rsid w:val="001C445C"/>
    <w:rsid w:val="001C44E6"/>
    <w:rsid w:val="001C4A86"/>
    <w:rsid w:val="001C5E07"/>
    <w:rsid w:val="001C65D1"/>
    <w:rsid w:val="001C6D9D"/>
    <w:rsid w:val="001C7149"/>
    <w:rsid w:val="001C765D"/>
    <w:rsid w:val="001D12E7"/>
    <w:rsid w:val="001D1417"/>
    <w:rsid w:val="001D17AF"/>
    <w:rsid w:val="001D28B2"/>
    <w:rsid w:val="001D32C1"/>
    <w:rsid w:val="001D3413"/>
    <w:rsid w:val="001D35B3"/>
    <w:rsid w:val="001D42FB"/>
    <w:rsid w:val="001D4BBC"/>
    <w:rsid w:val="001D4D40"/>
    <w:rsid w:val="001D4DF7"/>
    <w:rsid w:val="001D54CB"/>
    <w:rsid w:val="001D65DE"/>
    <w:rsid w:val="001D65FB"/>
    <w:rsid w:val="001D6AC5"/>
    <w:rsid w:val="001D6C5C"/>
    <w:rsid w:val="001D7D5B"/>
    <w:rsid w:val="001E025F"/>
    <w:rsid w:val="001E0D6E"/>
    <w:rsid w:val="001E1108"/>
    <w:rsid w:val="001E1467"/>
    <w:rsid w:val="001E15D3"/>
    <w:rsid w:val="001E15D4"/>
    <w:rsid w:val="001E1B39"/>
    <w:rsid w:val="001E2C4E"/>
    <w:rsid w:val="001E47B2"/>
    <w:rsid w:val="001E4A45"/>
    <w:rsid w:val="001E4C45"/>
    <w:rsid w:val="001E5507"/>
    <w:rsid w:val="001E5ABD"/>
    <w:rsid w:val="001E5B0C"/>
    <w:rsid w:val="001E5D15"/>
    <w:rsid w:val="001E5D16"/>
    <w:rsid w:val="001E659A"/>
    <w:rsid w:val="001E74CE"/>
    <w:rsid w:val="001E7D7B"/>
    <w:rsid w:val="001F0DB4"/>
    <w:rsid w:val="001F1211"/>
    <w:rsid w:val="001F1F46"/>
    <w:rsid w:val="001F29ED"/>
    <w:rsid w:val="001F2C51"/>
    <w:rsid w:val="001F3B25"/>
    <w:rsid w:val="001F479A"/>
    <w:rsid w:val="001F48C0"/>
    <w:rsid w:val="001F4B3D"/>
    <w:rsid w:val="001F5262"/>
    <w:rsid w:val="001F603B"/>
    <w:rsid w:val="001F6692"/>
    <w:rsid w:val="001F6991"/>
    <w:rsid w:val="001F6994"/>
    <w:rsid w:val="001F6E93"/>
    <w:rsid w:val="001F6FCC"/>
    <w:rsid w:val="001F714E"/>
    <w:rsid w:val="0020017B"/>
    <w:rsid w:val="00200296"/>
    <w:rsid w:val="002003A2"/>
    <w:rsid w:val="00200D28"/>
    <w:rsid w:val="0020135E"/>
    <w:rsid w:val="002018D5"/>
    <w:rsid w:val="002022EE"/>
    <w:rsid w:val="0020288E"/>
    <w:rsid w:val="00202EA1"/>
    <w:rsid w:val="002030F3"/>
    <w:rsid w:val="0020356B"/>
    <w:rsid w:val="002039CA"/>
    <w:rsid w:val="00203A2F"/>
    <w:rsid w:val="00207146"/>
    <w:rsid w:val="002101ED"/>
    <w:rsid w:val="00211564"/>
    <w:rsid w:val="00211A0E"/>
    <w:rsid w:val="00211DBD"/>
    <w:rsid w:val="00211E40"/>
    <w:rsid w:val="00211FA7"/>
    <w:rsid w:val="00212B3C"/>
    <w:rsid w:val="002130F8"/>
    <w:rsid w:val="00213119"/>
    <w:rsid w:val="00213572"/>
    <w:rsid w:val="00213713"/>
    <w:rsid w:val="00214387"/>
    <w:rsid w:val="002143A9"/>
    <w:rsid w:val="00214F75"/>
    <w:rsid w:val="0021552E"/>
    <w:rsid w:val="00215FB6"/>
    <w:rsid w:val="002163E7"/>
    <w:rsid w:val="00217552"/>
    <w:rsid w:val="00217D8C"/>
    <w:rsid w:val="002201D2"/>
    <w:rsid w:val="00220B82"/>
    <w:rsid w:val="00220D2B"/>
    <w:rsid w:val="0022161D"/>
    <w:rsid w:val="0022215C"/>
    <w:rsid w:val="0022250F"/>
    <w:rsid w:val="002237EB"/>
    <w:rsid w:val="002245C9"/>
    <w:rsid w:val="002253A0"/>
    <w:rsid w:val="00225B67"/>
    <w:rsid w:val="00225C7C"/>
    <w:rsid w:val="00225FD0"/>
    <w:rsid w:val="0022630C"/>
    <w:rsid w:val="0022664E"/>
    <w:rsid w:val="00226696"/>
    <w:rsid w:val="002270E3"/>
    <w:rsid w:val="00227113"/>
    <w:rsid w:val="00227C43"/>
    <w:rsid w:val="00227D76"/>
    <w:rsid w:val="00230908"/>
    <w:rsid w:val="00231728"/>
    <w:rsid w:val="00231892"/>
    <w:rsid w:val="002329AE"/>
    <w:rsid w:val="00233260"/>
    <w:rsid w:val="00233702"/>
    <w:rsid w:val="00234009"/>
    <w:rsid w:val="002353A8"/>
    <w:rsid w:val="002357D0"/>
    <w:rsid w:val="00235F6F"/>
    <w:rsid w:val="002360A6"/>
    <w:rsid w:val="00236CBD"/>
    <w:rsid w:val="00236CDF"/>
    <w:rsid w:val="00236D0A"/>
    <w:rsid w:val="0023778C"/>
    <w:rsid w:val="00240413"/>
    <w:rsid w:val="0024060C"/>
    <w:rsid w:val="00240853"/>
    <w:rsid w:val="00240E4E"/>
    <w:rsid w:val="00241426"/>
    <w:rsid w:val="00241730"/>
    <w:rsid w:val="00242217"/>
    <w:rsid w:val="002442C8"/>
    <w:rsid w:val="002452E1"/>
    <w:rsid w:val="00245A4C"/>
    <w:rsid w:val="00245E7D"/>
    <w:rsid w:val="00245F38"/>
    <w:rsid w:val="00246229"/>
    <w:rsid w:val="002464BF"/>
    <w:rsid w:val="00247297"/>
    <w:rsid w:val="00247337"/>
    <w:rsid w:val="002476F0"/>
    <w:rsid w:val="00250320"/>
    <w:rsid w:val="0025052E"/>
    <w:rsid w:val="00250FE4"/>
    <w:rsid w:val="0025142A"/>
    <w:rsid w:val="00251610"/>
    <w:rsid w:val="00251CF5"/>
    <w:rsid w:val="00252D4C"/>
    <w:rsid w:val="00252E10"/>
    <w:rsid w:val="0025310D"/>
    <w:rsid w:val="00253865"/>
    <w:rsid w:val="0025400F"/>
    <w:rsid w:val="00254523"/>
    <w:rsid w:val="00254D02"/>
    <w:rsid w:val="00254E73"/>
    <w:rsid w:val="00254F47"/>
    <w:rsid w:val="002552E2"/>
    <w:rsid w:val="00255CAA"/>
    <w:rsid w:val="00256857"/>
    <w:rsid w:val="00257370"/>
    <w:rsid w:val="0025751E"/>
    <w:rsid w:val="00261579"/>
    <w:rsid w:val="00261B0E"/>
    <w:rsid w:val="00261FB1"/>
    <w:rsid w:val="00263478"/>
    <w:rsid w:val="00263CF6"/>
    <w:rsid w:val="0026417A"/>
    <w:rsid w:val="00264594"/>
    <w:rsid w:val="0026505F"/>
    <w:rsid w:val="00267391"/>
    <w:rsid w:val="00270201"/>
    <w:rsid w:val="002705C4"/>
    <w:rsid w:val="00270CCA"/>
    <w:rsid w:val="002734BC"/>
    <w:rsid w:val="002741D5"/>
    <w:rsid w:val="00274443"/>
    <w:rsid w:val="002744F8"/>
    <w:rsid w:val="002745BC"/>
    <w:rsid w:val="002747FF"/>
    <w:rsid w:val="00274F8A"/>
    <w:rsid w:val="00274FB5"/>
    <w:rsid w:val="00274FCA"/>
    <w:rsid w:val="002766DA"/>
    <w:rsid w:val="0028059E"/>
    <w:rsid w:val="00280761"/>
    <w:rsid w:val="00281CCC"/>
    <w:rsid w:val="00282F22"/>
    <w:rsid w:val="002838D7"/>
    <w:rsid w:val="0028409E"/>
    <w:rsid w:val="0028427A"/>
    <w:rsid w:val="0028427D"/>
    <w:rsid w:val="00284496"/>
    <w:rsid w:val="00284894"/>
    <w:rsid w:val="002850DB"/>
    <w:rsid w:val="002854CC"/>
    <w:rsid w:val="00286320"/>
    <w:rsid w:val="00286869"/>
    <w:rsid w:val="00286CDC"/>
    <w:rsid w:val="00286D6E"/>
    <w:rsid w:val="0028716C"/>
    <w:rsid w:val="002872AE"/>
    <w:rsid w:val="00287458"/>
    <w:rsid w:val="00287ED6"/>
    <w:rsid w:val="0029106A"/>
    <w:rsid w:val="002910F0"/>
    <w:rsid w:val="002911E0"/>
    <w:rsid w:val="0029153F"/>
    <w:rsid w:val="0029185D"/>
    <w:rsid w:val="00291945"/>
    <w:rsid w:val="00291C66"/>
    <w:rsid w:val="00291CE2"/>
    <w:rsid w:val="00292939"/>
    <w:rsid w:val="002934F5"/>
    <w:rsid w:val="0029358F"/>
    <w:rsid w:val="00293B72"/>
    <w:rsid w:val="00293D93"/>
    <w:rsid w:val="00294074"/>
    <w:rsid w:val="002943E6"/>
    <w:rsid w:val="00294BB3"/>
    <w:rsid w:val="00294E93"/>
    <w:rsid w:val="00295937"/>
    <w:rsid w:val="00295F1B"/>
    <w:rsid w:val="00297314"/>
    <w:rsid w:val="00297852"/>
    <w:rsid w:val="00297A3C"/>
    <w:rsid w:val="00297A86"/>
    <w:rsid w:val="002A019D"/>
    <w:rsid w:val="002A02AD"/>
    <w:rsid w:val="002A030D"/>
    <w:rsid w:val="002A19A2"/>
    <w:rsid w:val="002A1E48"/>
    <w:rsid w:val="002A20E7"/>
    <w:rsid w:val="002A2115"/>
    <w:rsid w:val="002A2282"/>
    <w:rsid w:val="002A2B9C"/>
    <w:rsid w:val="002A3223"/>
    <w:rsid w:val="002A34FE"/>
    <w:rsid w:val="002A390F"/>
    <w:rsid w:val="002A485C"/>
    <w:rsid w:val="002A4953"/>
    <w:rsid w:val="002A4F0E"/>
    <w:rsid w:val="002A5B6A"/>
    <w:rsid w:val="002A5BD1"/>
    <w:rsid w:val="002A6F76"/>
    <w:rsid w:val="002A6FD8"/>
    <w:rsid w:val="002A7122"/>
    <w:rsid w:val="002B0AFD"/>
    <w:rsid w:val="002B1947"/>
    <w:rsid w:val="002B207F"/>
    <w:rsid w:val="002B2DEB"/>
    <w:rsid w:val="002B31F4"/>
    <w:rsid w:val="002B345E"/>
    <w:rsid w:val="002B35D9"/>
    <w:rsid w:val="002B4532"/>
    <w:rsid w:val="002B4921"/>
    <w:rsid w:val="002B4E1B"/>
    <w:rsid w:val="002B6E46"/>
    <w:rsid w:val="002B75D0"/>
    <w:rsid w:val="002B792A"/>
    <w:rsid w:val="002B7FDC"/>
    <w:rsid w:val="002C094C"/>
    <w:rsid w:val="002C2CC7"/>
    <w:rsid w:val="002C3261"/>
    <w:rsid w:val="002C5059"/>
    <w:rsid w:val="002C5D29"/>
    <w:rsid w:val="002C773F"/>
    <w:rsid w:val="002D0023"/>
    <w:rsid w:val="002D0CE3"/>
    <w:rsid w:val="002D110A"/>
    <w:rsid w:val="002D189E"/>
    <w:rsid w:val="002D193C"/>
    <w:rsid w:val="002D1F91"/>
    <w:rsid w:val="002D2C65"/>
    <w:rsid w:val="002D37C7"/>
    <w:rsid w:val="002D425C"/>
    <w:rsid w:val="002D43EF"/>
    <w:rsid w:val="002D4560"/>
    <w:rsid w:val="002D4E2F"/>
    <w:rsid w:val="002D6737"/>
    <w:rsid w:val="002D67F5"/>
    <w:rsid w:val="002D70A3"/>
    <w:rsid w:val="002D75D9"/>
    <w:rsid w:val="002E09DB"/>
    <w:rsid w:val="002E171E"/>
    <w:rsid w:val="002E2959"/>
    <w:rsid w:val="002E2CE3"/>
    <w:rsid w:val="002E32D6"/>
    <w:rsid w:val="002E363E"/>
    <w:rsid w:val="002E4123"/>
    <w:rsid w:val="002E48C4"/>
    <w:rsid w:val="002E4C95"/>
    <w:rsid w:val="002E6040"/>
    <w:rsid w:val="002E6B46"/>
    <w:rsid w:val="002E6CDB"/>
    <w:rsid w:val="002E7703"/>
    <w:rsid w:val="002E7B35"/>
    <w:rsid w:val="002F030C"/>
    <w:rsid w:val="002F081C"/>
    <w:rsid w:val="002F0D95"/>
    <w:rsid w:val="002F120B"/>
    <w:rsid w:val="002F1641"/>
    <w:rsid w:val="002F1CA4"/>
    <w:rsid w:val="002F20AF"/>
    <w:rsid w:val="002F225D"/>
    <w:rsid w:val="002F2389"/>
    <w:rsid w:val="002F23F5"/>
    <w:rsid w:val="002F2CF3"/>
    <w:rsid w:val="002F2F13"/>
    <w:rsid w:val="002F2FC5"/>
    <w:rsid w:val="002F35EF"/>
    <w:rsid w:val="002F37CD"/>
    <w:rsid w:val="002F43B5"/>
    <w:rsid w:val="002F45DB"/>
    <w:rsid w:val="002F48B5"/>
    <w:rsid w:val="002F52E5"/>
    <w:rsid w:val="002F6170"/>
    <w:rsid w:val="002F626E"/>
    <w:rsid w:val="002F6635"/>
    <w:rsid w:val="002F77F7"/>
    <w:rsid w:val="002F7C55"/>
    <w:rsid w:val="003006B1"/>
    <w:rsid w:val="003008DB"/>
    <w:rsid w:val="00302F53"/>
    <w:rsid w:val="00302FF7"/>
    <w:rsid w:val="00303D6B"/>
    <w:rsid w:val="0030439B"/>
    <w:rsid w:val="003045F5"/>
    <w:rsid w:val="00304617"/>
    <w:rsid w:val="003048E9"/>
    <w:rsid w:val="00304E48"/>
    <w:rsid w:val="00305043"/>
    <w:rsid w:val="00305D8C"/>
    <w:rsid w:val="00306A9B"/>
    <w:rsid w:val="00306C10"/>
    <w:rsid w:val="00307578"/>
    <w:rsid w:val="003077DA"/>
    <w:rsid w:val="00307AE6"/>
    <w:rsid w:val="00307F06"/>
    <w:rsid w:val="0031184E"/>
    <w:rsid w:val="0031191A"/>
    <w:rsid w:val="00311E31"/>
    <w:rsid w:val="00312850"/>
    <w:rsid w:val="0031404C"/>
    <w:rsid w:val="00314813"/>
    <w:rsid w:val="00314823"/>
    <w:rsid w:val="00315BA2"/>
    <w:rsid w:val="003169AB"/>
    <w:rsid w:val="00317B23"/>
    <w:rsid w:val="00320383"/>
    <w:rsid w:val="00321696"/>
    <w:rsid w:val="003216AF"/>
    <w:rsid w:val="00321B75"/>
    <w:rsid w:val="00321C86"/>
    <w:rsid w:val="00322552"/>
    <w:rsid w:val="00322D18"/>
    <w:rsid w:val="00323665"/>
    <w:rsid w:val="003238F9"/>
    <w:rsid w:val="00323FD8"/>
    <w:rsid w:val="00324AD6"/>
    <w:rsid w:val="00324E54"/>
    <w:rsid w:val="003256B2"/>
    <w:rsid w:val="00325A70"/>
    <w:rsid w:val="00325C51"/>
    <w:rsid w:val="00325CF6"/>
    <w:rsid w:val="00327693"/>
    <w:rsid w:val="0033008A"/>
    <w:rsid w:val="0033040A"/>
    <w:rsid w:val="00330463"/>
    <w:rsid w:val="003307DF"/>
    <w:rsid w:val="003309DB"/>
    <w:rsid w:val="00330CD7"/>
    <w:rsid w:val="003310CD"/>
    <w:rsid w:val="0033127E"/>
    <w:rsid w:val="003318EB"/>
    <w:rsid w:val="00332A00"/>
    <w:rsid w:val="00332D75"/>
    <w:rsid w:val="00333123"/>
    <w:rsid w:val="003348C3"/>
    <w:rsid w:val="00334CEC"/>
    <w:rsid w:val="003350FB"/>
    <w:rsid w:val="00335484"/>
    <w:rsid w:val="00335B81"/>
    <w:rsid w:val="0033607A"/>
    <w:rsid w:val="003360DC"/>
    <w:rsid w:val="00337229"/>
    <w:rsid w:val="003372D4"/>
    <w:rsid w:val="00337309"/>
    <w:rsid w:val="003375D6"/>
    <w:rsid w:val="003402CF"/>
    <w:rsid w:val="00340498"/>
    <w:rsid w:val="0034059B"/>
    <w:rsid w:val="00340CC9"/>
    <w:rsid w:val="00341837"/>
    <w:rsid w:val="00341A77"/>
    <w:rsid w:val="00341F3D"/>
    <w:rsid w:val="0034376F"/>
    <w:rsid w:val="003438FA"/>
    <w:rsid w:val="00343CD2"/>
    <w:rsid w:val="003443A3"/>
    <w:rsid w:val="003452CC"/>
    <w:rsid w:val="0034538A"/>
    <w:rsid w:val="00345BD2"/>
    <w:rsid w:val="00345D28"/>
    <w:rsid w:val="003468F4"/>
    <w:rsid w:val="00346B4C"/>
    <w:rsid w:val="00347037"/>
    <w:rsid w:val="003473A5"/>
    <w:rsid w:val="00347B1E"/>
    <w:rsid w:val="00347F58"/>
    <w:rsid w:val="00350527"/>
    <w:rsid w:val="003507FC"/>
    <w:rsid w:val="00350C9E"/>
    <w:rsid w:val="003519CE"/>
    <w:rsid w:val="00352567"/>
    <w:rsid w:val="00352D4D"/>
    <w:rsid w:val="00354345"/>
    <w:rsid w:val="0035534C"/>
    <w:rsid w:val="00356055"/>
    <w:rsid w:val="003569CE"/>
    <w:rsid w:val="00356BAB"/>
    <w:rsid w:val="00356DEA"/>
    <w:rsid w:val="00357E4A"/>
    <w:rsid w:val="00360E69"/>
    <w:rsid w:val="003612CF"/>
    <w:rsid w:val="00361639"/>
    <w:rsid w:val="00361965"/>
    <w:rsid w:val="00361986"/>
    <w:rsid w:val="00361C32"/>
    <w:rsid w:val="00362337"/>
    <w:rsid w:val="00362A9A"/>
    <w:rsid w:val="00363478"/>
    <w:rsid w:val="0036363E"/>
    <w:rsid w:val="003638B4"/>
    <w:rsid w:val="00363A9C"/>
    <w:rsid w:val="00363CF0"/>
    <w:rsid w:val="003640BB"/>
    <w:rsid w:val="003644F1"/>
    <w:rsid w:val="00365585"/>
    <w:rsid w:val="0036665C"/>
    <w:rsid w:val="003668A1"/>
    <w:rsid w:val="00370BC4"/>
    <w:rsid w:val="00371BB2"/>
    <w:rsid w:val="003721DF"/>
    <w:rsid w:val="00372210"/>
    <w:rsid w:val="003723F7"/>
    <w:rsid w:val="0037248C"/>
    <w:rsid w:val="00372F81"/>
    <w:rsid w:val="00373726"/>
    <w:rsid w:val="003737DB"/>
    <w:rsid w:val="00373B1A"/>
    <w:rsid w:val="00373E5F"/>
    <w:rsid w:val="00374279"/>
    <w:rsid w:val="00374D0B"/>
    <w:rsid w:val="00374E4F"/>
    <w:rsid w:val="003751DD"/>
    <w:rsid w:val="0037548E"/>
    <w:rsid w:val="00375543"/>
    <w:rsid w:val="00376619"/>
    <w:rsid w:val="0037667D"/>
    <w:rsid w:val="00376692"/>
    <w:rsid w:val="003772E6"/>
    <w:rsid w:val="003774F6"/>
    <w:rsid w:val="00377814"/>
    <w:rsid w:val="00377C90"/>
    <w:rsid w:val="003803BC"/>
    <w:rsid w:val="00380BA5"/>
    <w:rsid w:val="00380E91"/>
    <w:rsid w:val="00381053"/>
    <w:rsid w:val="003812DB"/>
    <w:rsid w:val="00382768"/>
    <w:rsid w:val="00383A79"/>
    <w:rsid w:val="00383B55"/>
    <w:rsid w:val="0038494B"/>
    <w:rsid w:val="003849C4"/>
    <w:rsid w:val="00384A17"/>
    <w:rsid w:val="003859D2"/>
    <w:rsid w:val="00385B5B"/>
    <w:rsid w:val="0038686F"/>
    <w:rsid w:val="00386B9E"/>
    <w:rsid w:val="003875A0"/>
    <w:rsid w:val="003914C3"/>
    <w:rsid w:val="00392087"/>
    <w:rsid w:val="003926C0"/>
    <w:rsid w:val="0039301B"/>
    <w:rsid w:val="00393271"/>
    <w:rsid w:val="0039328F"/>
    <w:rsid w:val="003935A0"/>
    <w:rsid w:val="00393DEE"/>
    <w:rsid w:val="003946A3"/>
    <w:rsid w:val="003946C4"/>
    <w:rsid w:val="00394DAC"/>
    <w:rsid w:val="00394EB0"/>
    <w:rsid w:val="00395F8C"/>
    <w:rsid w:val="003967CA"/>
    <w:rsid w:val="00397228"/>
    <w:rsid w:val="00397AE1"/>
    <w:rsid w:val="00397FE9"/>
    <w:rsid w:val="003A0C6B"/>
    <w:rsid w:val="003A0CD5"/>
    <w:rsid w:val="003A0D66"/>
    <w:rsid w:val="003A234E"/>
    <w:rsid w:val="003A30B1"/>
    <w:rsid w:val="003A3643"/>
    <w:rsid w:val="003A3E9B"/>
    <w:rsid w:val="003A4FBB"/>
    <w:rsid w:val="003A5DBD"/>
    <w:rsid w:val="003A63C9"/>
    <w:rsid w:val="003A6FD5"/>
    <w:rsid w:val="003A713D"/>
    <w:rsid w:val="003A715F"/>
    <w:rsid w:val="003A7316"/>
    <w:rsid w:val="003A735A"/>
    <w:rsid w:val="003A77F3"/>
    <w:rsid w:val="003B003A"/>
    <w:rsid w:val="003B1405"/>
    <w:rsid w:val="003B1650"/>
    <w:rsid w:val="003B2295"/>
    <w:rsid w:val="003B3802"/>
    <w:rsid w:val="003B397E"/>
    <w:rsid w:val="003B4282"/>
    <w:rsid w:val="003B42A5"/>
    <w:rsid w:val="003B462F"/>
    <w:rsid w:val="003B46E7"/>
    <w:rsid w:val="003B516F"/>
    <w:rsid w:val="003B51DC"/>
    <w:rsid w:val="003B59EE"/>
    <w:rsid w:val="003B5A74"/>
    <w:rsid w:val="003B77EA"/>
    <w:rsid w:val="003B7E52"/>
    <w:rsid w:val="003C2B96"/>
    <w:rsid w:val="003C4CF3"/>
    <w:rsid w:val="003C527C"/>
    <w:rsid w:val="003C6B1C"/>
    <w:rsid w:val="003C6BD0"/>
    <w:rsid w:val="003C6E23"/>
    <w:rsid w:val="003D0062"/>
    <w:rsid w:val="003D0D62"/>
    <w:rsid w:val="003D1261"/>
    <w:rsid w:val="003D2060"/>
    <w:rsid w:val="003D3695"/>
    <w:rsid w:val="003D3B66"/>
    <w:rsid w:val="003D3E9F"/>
    <w:rsid w:val="003D42EA"/>
    <w:rsid w:val="003D4E12"/>
    <w:rsid w:val="003D5CE9"/>
    <w:rsid w:val="003D6062"/>
    <w:rsid w:val="003D6487"/>
    <w:rsid w:val="003D6530"/>
    <w:rsid w:val="003D6AAD"/>
    <w:rsid w:val="003D7404"/>
    <w:rsid w:val="003D77A6"/>
    <w:rsid w:val="003D7B96"/>
    <w:rsid w:val="003E00EC"/>
    <w:rsid w:val="003E0F55"/>
    <w:rsid w:val="003E0FB7"/>
    <w:rsid w:val="003E16A5"/>
    <w:rsid w:val="003E17CB"/>
    <w:rsid w:val="003E1842"/>
    <w:rsid w:val="003E1CDC"/>
    <w:rsid w:val="003E1D70"/>
    <w:rsid w:val="003E2611"/>
    <w:rsid w:val="003E2BE0"/>
    <w:rsid w:val="003E48B2"/>
    <w:rsid w:val="003E4B53"/>
    <w:rsid w:val="003E4D57"/>
    <w:rsid w:val="003E4E03"/>
    <w:rsid w:val="003E50BA"/>
    <w:rsid w:val="003E527E"/>
    <w:rsid w:val="003E5368"/>
    <w:rsid w:val="003E56CF"/>
    <w:rsid w:val="003E59AC"/>
    <w:rsid w:val="003E5B36"/>
    <w:rsid w:val="003E6E98"/>
    <w:rsid w:val="003E7C67"/>
    <w:rsid w:val="003E7F86"/>
    <w:rsid w:val="003F282F"/>
    <w:rsid w:val="003F3233"/>
    <w:rsid w:val="003F4B3D"/>
    <w:rsid w:val="003F509A"/>
    <w:rsid w:val="003F5149"/>
    <w:rsid w:val="003F590F"/>
    <w:rsid w:val="003F5DCF"/>
    <w:rsid w:val="003F60C8"/>
    <w:rsid w:val="003F691C"/>
    <w:rsid w:val="003F6AF3"/>
    <w:rsid w:val="003F6BD6"/>
    <w:rsid w:val="003F6DA0"/>
    <w:rsid w:val="003F74A6"/>
    <w:rsid w:val="0040082C"/>
    <w:rsid w:val="004014A6"/>
    <w:rsid w:val="00401EB8"/>
    <w:rsid w:val="00402188"/>
    <w:rsid w:val="0040379D"/>
    <w:rsid w:val="004038D3"/>
    <w:rsid w:val="00403A8B"/>
    <w:rsid w:val="00403D73"/>
    <w:rsid w:val="0040404D"/>
    <w:rsid w:val="00405C76"/>
    <w:rsid w:val="00406050"/>
    <w:rsid w:val="00406B19"/>
    <w:rsid w:val="00406CC3"/>
    <w:rsid w:val="004074A1"/>
    <w:rsid w:val="00407FE4"/>
    <w:rsid w:val="004109F0"/>
    <w:rsid w:val="00410A21"/>
    <w:rsid w:val="004110A9"/>
    <w:rsid w:val="00411105"/>
    <w:rsid w:val="00412B96"/>
    <w:rsid w:val="00414477"/>
    <w:rsid w:val="00414577"/>
    <w:rsid w:val="0041653F"/>
    <w:rsid w:val="00416552"/>
    <w:rsid w:val="00416861"/>
    <w:rsid w:val="004177B1"/>
    <w:rsid w:val="0042157B"/>
    <w:rsid w:val="00421790"/>
    <w:rsid w:val="00421E6E"/>
    <w:rsid w:val="004229ED"/>
    <w:rsid w:val="00422DC3"/>
    <w:rsid w:val="00422E93"/>
    <w:rsid w:val="004249F0"/>
    <w:rsid w:val="0042548D"/>
    <w:rsid w:val="004259FD"/>
    <w:rsid w:val="00426584"/>
    <w:rsid w:val="00426AAE"/>
    <w:rsid w:val="00427B0B"/>
    <w:rsid w:val="00427DC4"/>
    <w:rsid w:val="004315DD"/>
    <w:rsid w:val="0043265F"/>
    <w:rsid w:val="004326A1"/>
    <w:rsid w:val="004328F7"/>
    <w:rsid w:val="004341AB"/>
    <w:rsid w:val="0043529D"/>
    <w:rsid w:val="00435E56"/>
    <w:rsid w:val="004363B0"/>
    <w:rsid w:val="004365AC"/>
    <w:rsid w:val="00436C33"/>
    <w:rsid w:val="00437FB0"/>
    <w:rsid w:val="0044047E"/>
    <w:rsid w:val="004407CE"/>
    <w:rsid w:val="00440F8C"/>
    <w:rsid w:val="00440F93"/>
    <w:rsid w:val="00441291"/>
    <w:rsid w:val="0044188B"/>
    <w:rsid w:val="00441C40"/>
    <w:rsid w:val="004424B8"/>
    <w:rsid w:val="00442B8E"/>
    <w:rsid w:val="00442C77"/>
    <w:rsid w:val="0044337A"/>
    <w:rsid w:val="00443C6B"/>
    <w:rsid w:val="00443F42"/>
    <w:rsid w:val="00444384"/>
    <w:rsid w:val="00444FE0"/>
    <w:rsid w:val="004450D1"/>
    <w:rsid w:val="004453DE"/>
    <w:rsid w:val="0044548A"/>
    <w:rsid w:val="004455F2"/>
    <w:rsid w:val="00445639"/>
    <w:rsid w:val="00445C6F"/>
    <w:rsid w:val="00445CA9"/>
    <w:rsid w:val="004461FA"/>
    <w:rsid w:val="0044632C"/>
    <w:rsid w:val="0044729C"/>
    <w:rsid w:val="00447335"/>
    <w:rsid w:val="004477D1"/>
    <w:rsid w:val="00447BF3"/>
    <w:rsid w:val="00447C54"/>
    <w:rsid w:val="00450109"/>
    <w:rsid w:val="00450350"/>
    <w:rsid w:val="004505D0"/>
    <w:rsid w:val="00450E32"/>
    <w:rsid w:val="00450E34"/>
    <w:rsid w:val="00450ED7"/>
    <w:rsid w:val="00451592"/>
    <w:rsid w:val="004521D8"/>
    <w:rsid w:val="00452BB7"/>
    <w:rsid w:val="00452CD3"/>
    <w:rsid w:val="00452D4E"/>
    <w:rsid w:val="00452EB8"/>
    <w:rsid w:val="00452F57"/>
    <w:rsid w:val="0045378E"/>
    <w:rsid w:val="00453EB5"/>
    <w:rsid w:val="004543E5"/>
    <w:rsid w:val="004546E0"/>
    <w:rsid w:val="00454732"/>
    <w:rsid w:val="00454873"/>
    <w:rsid w:val="004559E6"/>
    <w:rsid w:val="0045625F"/>
    <w:rsid w:val="00456942"/>
    <w:rsid w:val="0045736C"/>
    <w:rsid w:val="00457697"/>
    <w:rsid w:val="00457C16"/>
    <w:rsid w:val="0046018E"/>
    <w:rsid w:val="00461763"/>
    <w:rsid w:val="0046211F"/>
    <w:rsid w:val="004624F6"/>
    <w:rsid w:val="00462A42"/>
    <w:rsid w:val="00462B10"/>
    <w:rsid w:val="00463A2B"/>
    <w:rsid w:val="00463BC5"/>
    <w:rsid w:val="00463D1B"/>
    <w:rsid w:val="004642A8"/>
    <w:rsid w:val="00465115"/>
    <w:rsid w:val="0046562F"/>
    <w:rsid w:val="00465733"/>
    <w:rsid w:val="0046584C"/>
    <w:rsid w:val="00466159"/>
    <w:rsid w:val="0046619D"/>
    <w:rsid w:val="0046686D"/>
    <w:rsid w:val="00467B07"/>
    <w:rsid w:val="0047034E"/>
    <w:rsid w:val="004703B1"/>
    <w:rsid w:val="004709E4"/>
    <w:rsid w:val="00470A49"/>
    <w:rsid w:val="00470D8C"/>
    <w:rsid w:val="00471756"/>
    <w:rsid w:val="00471F28"/>
    <w:rsid w:val="0047201D"/>
    <w:rsid w:val="0047306E"/>
    <w:rsid w:val="00473D26"/>
    <w:rsid w:val="00473D32"/>
    <w:rsid w:val="00474278"/>
    <w:rsid w:val="0047433E"/>
    <w:rsid w:val="004743A2"/>
    <w:rsid w:val="0047456C"/>
    <w:rsid w:val="004747DD"/>
    <w:rsid w:val="004750F8"/>
    <w:rsid w:val="004752DE"/>
    <w:rsid w:val="004756BD"/>
    <w:rsid w:val="00475B84"/>
    <w:rsid w:val="00476076"/>
    <w:rsid w:val="004765A5"/>
    <w:rsid w:val="00477DC6"/>
    <w:rsid w:val="004803BC"/>
    <w:rsid w:val="00480CC9"/>
    <w:rsid w:val="00480FA7"/>
    <w:rsid w:val="004824C5"/>
    <w:rsid w:val="00482A90"/>
    <w:rsid w:val="00482FC7"/>
    <w:rsid w:val="00483010"/>
    <w:rsid w:val="00483301"/>
    <w:rsid w:val="00483DB2"/>
    <w:rsid w:val="0048462E"/>
    <w:rsid w:val="00485248"/>
    <w:rsid w:val="00486C29"/>
    <w:rsid w:val="0049004D"/>
    <w:rsid w:val="0049005F"/>
    <w:rsid w:val="00490A6F"/>
    <w:rsid w:val="004916BA"/>
    <w:rsid w:val="00491CB3"/>
    <w:rsid w:val="00491F99"/>
    <w:rsid w:val="00491FF3"/>
    <w:rsid w:val="004920D2"/>
    <w:rsid w:val="00492F2C"/>
    <w:rsid w:val="004945CC"/>
    <w:rsid w:val="00494B3D"/>
    <w:rsid w:val="004950CE"/>
    <w:rsid w:val="0049591D"/>
    <w:rsid w:val="00495A0B"/>
    <w:rsid w:val="004962C1"/>
    <w:rsid w:val="00497418"/>
    <w:rsid w:val="00497828"/>
    <w:rsid w:val="00497F6E"/>
    <w:rsid w:val="004A0D36"/>
    <w:rsid w:val="004A13D8"/>
    <w:rsid w:val="004A1C5D"/>
    <w:rsid w:val="004A26A3"/>
    <w:rsid w:val="004A28FA"/>
    <w:rsid w:val="004A3177"/>
    <w:rsid w:val="004A4546"/>
    <w:rsid w:val="004A460F"/>
    <w:rsid w:val="004A522E"/>
    <w:rsid w:val="004A5D61"/>
    <w:rsid w:val="004A5E0D"/>
    <w:rsid w:val="004A686F"/>
    <w:rsid w:val="004A6E03"/>
    <w:rsid w:val="004A6F05"/>
    <w:rsid w:val="004A6FCF"/>
    <w:rsid w:val="004A74D7"/>
    <w:rsid w:val="004B0127"/>
    <w:rsid w:val="004B0349"/>
    <w:rsid w:val="004B03A3"/>
    <w:rsid w:val="004B0906"/>
    <w:rsid w:val="004B090A"/>
    <w:rsid w:val="004B18F0"/>
    <w:rsid w:val="004B1CF6"/>
    <w:rsid w:val="004B1E96"/>
    <w:rsid w:val="004B1F79"/>
    <w:rsid w:val="004B27DE"/>
    <w:rsid w:val="004B3068"/>
    <w:rsid w:val="004B367E"/>
    <w:rsid w:val="004B3B34"/>
    <w:rsid w:val="004B3F2E"/>
    <w:rsid w:val="004B5745"/>
    <w:rsid w:val="004B5AA3"/>
    <w:rsid w:val="004B5C2C"/>
    <w:rsid w:val="004B5DEB"/>
    <w:rsid w:val="004B616F"/>
    <w:rsid w:val="004B6D00"/>
    <w:rsid w:val="004B6D2B"/>
    <w:rsid w:val="004B79F4"/>
    <w:rsid w:val="004B7D2E"/>
    <w:rsid w:val="004C0E91"/>
    <w:rsid w:val="004C15D5"/>
    <w:rsid w:val="004C183E"/>
    <w:rsid w:val="004C288E"/>
    <w:rsid w:val="004C2EBE"/>
    <w:rsid w:val="004C3A7F"/>
    <w:rsid w:val="004C40BC"/>
    <w:rsid w:val="004C4EDB"/>
    <w:rsid w:val="004C4F19"/>
    <w:rsid w:val="004C5FF4"/>
    <w:rsid w:val="004C6C05"/>
    <w:rsid w:val="004C7457"/>
    <w:rsid w:val="004C7EFE"/>
    <w:rsid w:val="004D09F7"/>
    <w:rsid w:val="004D1846"/>
    <w:rsid w:val="004D1D1F"/>
    <w:rsid w:val="004D212B"/>
    <w:rsid w:val="004D21AF"/>
    <w:rsid w:val="004D21E8"/>
    <w:rsid w:val="004D2289"/>
    <w:rsid w:val="004D2C66"/>
    <w:rsid w:val="004D33E5"/>
    <w:rsid w:val="004D3C3C"/>
    <w:rsid w:val="004D3C67"/>
    <w:rsid w:val="004D468E"/>
    <w:rsid w:val="004D50CB"/>
    <w:rsid w:val="004D6447"/>
    <w:rsid w:val="004D6D4A"/>
    <w:rsid w:val="004E0375"/>
    <w:rsid w:val="004E0607"/>
    <w:rsid w:val="004E0ABF"/>
    <w:rsid w:val="004E0B2C"/>
    <w:rsid w:val="004E1342"/>
    <w:rsid w:val="004E1369"/>
    <w:rsid w:val="004E1501"/>
    <w:rsid w:val="004E1A76"/>
    <w:rsid w:val="004E1ABB"/>
    <w:rsid w:val="004E235B"/>
    <w:rsid w:val="004E2AB4"/>
    <w:rsid w:val="004E2CD1"/>
    <w:rsid w:val="004E33DA"/>
    <w:rsid w:val="004E36EE"/>
    <w:rsid w:val="004E410E"/>
    <w:rsid w:val="004E477B"/>
    <w:rsid w:val="004E5FFB"/>
    <w:rsid w:val="004E6108"/>
    <w:rsid w:val="004E645D"/>
    <w:rsid w:val="004E6660"/>
    <w:rsid w:val="004E6B37"/>
    <w:rsid w:val="004F1FAC"/>
    <w:rsid w:val="004F24B9"/>
    <w:rsid w:val="004F2CBC"/>
    <w:rsid w:val="004F2CC8"/>
    <w:rsid w:val="004F305B"/>
    <w:rsid w:val="004F38DB"/>
    <w:rsid w:val="004F40C9"/>
    <w:rsid w:val="004F4220"/>
    <w:rsid w:val="004F4569"/>
    <w:rsid w:val="004F4DE8"/>
    <w:rsid w:val="004F5401"/>
    <w:rsid w:val="004F59C8"/>
    <w:rsid w:val="004F5C5C"/>
    <w:rsid w:val="004F5CFA"/>
    <w:rsid w:val="004F5DC4"/>
    <w:rsid w:val="004F65D3"/>
    <w:rsid w:val="004F66ED"/>
    <w:rsid w:val="004F69BF"/>
    <w:rsid w:val="004F7C01"/>
    <w:rsid w:val="004F7CE8"/>
    <w:rsid w:val="004F7EB4"/>
    <w:rsid w:val="004F7F93"/>
    <w:rsid w:val="00500593"/>
    <w:rsid w:val="00501625"/>
    <w:rsid w:val="005019C3"/>
    <w:rsid w:val="00501B01"/>
    <w:rsid w:val="00501CCE"/>
    <w:rsid w:val="00503054"/>
    <w:rsid w:val="00503536"/>
    <w:rsid w:val="00503907"/>
    <w:rsid w:val="00503AF3"/>
    <w:rsid w:val="00503E1D"/>
    <w:rsid w:val="00503E9A"/>
    <w:rsid w:val="00504356"/>
    <w:rsid w:val="00504433"/>
    <w:rsid w:val="005052B3"/>
    <w:rsid w:val="005055FD"/>
    <w:rsid w:val="0050618D"/>
    <w:rsid w:val="0050634C"/>
    <w:rsid w:val="00507072"/>
    <w:rsid w:val="00507098"/>
    <w:rsid w:val="00507920"/>
    <w:rsid w:val="00507A82"/>
    <w:rsid w:val="00510674"/>
    <w:rsid w:val="0051073C"/>
    <w:rsid w:val="00511A98"/>
    <w:rsid w:val="005120B5"/>
    <w:rsid w:val="00512BF1"/>
    <w:rsid w:val="00512EF7"/>
    <w:rsid w:val="0051348B"/>
    <w:rsid w:val="00513BC8"/>
    <w:rsid w:val="00514107"/>
    <w:rsid w:val="00514784"/>
    <w:rsid w:val="0051485A"/>
    <w:rsid w:val="00514DD3"/>
    <w:rsid w:val="00514DEB"/>
    <w:rsid w:val="00517A23"/>
    <w:rsid w:val="00517AE1"/>
    <w:rsid w:val="00517B95"/>
    <w:rsid w:val="00517BD3"/>
    <w:rsid w:val="0052065F"/>
    <w:rsid w:val="00520AF9"/>
    <w:rsid w:val="00520F71"/>
    <w:rsid w:val="00521189"/>
    <w:rsid w:val="005211D7"/>
    <w:rsid w:val="00521201"/>
    <w:rsid w:val="00521A68"/>
    <w:rsid w:val="00522104"/>
    <w:rsid w:val="005226A1"/>
    <w:rsid w:val="0052300B"/>
    <w:rsid w:val="00523374"/>
    <w:rsid w:val="00523F20"/>
    <w:rsid w:val="005246B8"/>
    <w:rsid w:val="00525122"/>
    <w:rsid w:val="0052518F"/>
    <w:rsid w:val="00525679"/>
    <w:rsid w:val="0052740A"/>
    <w:rsid w:val="005276A7"/>
    <w:rsid w:val="00527BA2"/>
    <w:rsid w:val="0053016B"/>
    <w:rsid w:val="0053079E"/>
    <w:rsid w:val="00530E35"/>
    <w:rsid w:val="005313E5"/>
    <w:rsid w:val="005329B9"/>
    <w:rsid w:val="00532C78"/>
    <w:rsid w:val="00532D6A"/>
    <w:rsid w:val="00533910"/>
    <w:rsid w:val="00534D6B"/>
    <w:rsid w:val="005359E0"/>
    <w:rsid w:val="00535C44"/>
    <w:rsid w:val="005365F0"/>
    <w:rsid w:val="00536921"/>
    <w:rsid w:val="00536A27"/>
    <w:rsid w:val="0053776D"/>
    <w:rsid w:val="0053793C"/>
    <w:rsid w:val="00537D7B"/>
    <w:rsid w:val="0054040F"/>
    <w:rsid w:val="00540574"/>
    <w:rsid w:val="005408AB"/>
    <w:rsid w:val="00541158"/>
    <w:rsid w:val="00541C4A"/>
    <w:rsid w:val="00541D39"/>
    <w:rsid w:val="00541D5D"/>
    <w:rsid w:val="00541FA7"/>
    <w:rsid w:val="00542415"/>
    <w:rsid w:val="0054241B"/>
    <w:rsid w:val="005429AC"/>
    <w:rsid w:val="005431D7"/>
    <w:rsid w:val="005434A4"/>
    <w:rsid w:val="00543685"/>
    <w:rsid w:val="00543755"/>
    <w:rsid w:val="005437A7"/>
    <w:rsid w:val="00543A55"/>
    <w:rsid w:val="0054434A"/>
    <w:rsid w:val="00544805"/>
    <w:rsid w:val="00544ADC"/>
    <w:rsid w:val="00545005"/>
    <w:rsid w:val="0054530E"/>
    <w:rsid w:val="0054540C"/>
    <w:rsid w:val="00545CE0"/>
    <w:rsid w:val="00546378"/>
    <w:rsid w:val="0054644C"/>
    <w:rsid w:val="0054648F"/>
    <w:rsid w:val="00546706"/>
    <w:rsid w:val="00546963"/>
    <w:rsid w:val="00547EC5"/>
    <w:rsid w:val="005501E3"/>
    <w:rsid w:val="00550D09"/>
    <w:rsid w:val="00552942"/>
    <w:rsid w:val="005531B6"/>
    <w:rsid w:val="00553353"/>
    <w:rsid w:val="005538E5"/>
    <w:rsid w:val="00553C3C"/>
    <w:rsid w:val="00553F12"/>
    <w:rsid w:val="00553F47"/>
    <w:rsid w:val="00554346"/>
    <w:rsid w:val="005546DF"/>
    <w:rsid w:val="005547DD"/>
    <w:rsid w:val="005556BF"/>
    <w:rsid w:val="0055577E"/>
    <w:rsid w:val="00555C33"/>
    <w:rsid w:val="00555D3D"/>
    <w:rsid w:val="0056098A"/>
    <w:rsid w:val="0056160F"/>
    <w:rsid w:val="00561EC3"/>
    <w:rsid w:val="005622E4"/>
    <w:rsid w:val="00562329"/>
    <w:rsid w:val="00562DB7"/>
    <w:rsid w:val="00562DE8"/>
    <w:rsid w:val="00562E95"/>
    <w:rsid w:val="00563150"/>
    <w:rsid w:val="005635D6"/>
    <w:rsid w:val="00563DFF"/>
    <w:rsid w:val="00563FE0"/>
    <w:rsid w:val="00564416"/>
    <w:rsid w:val="00564EBF"/>
    <w:rsid w:val="00565ACA"/>
    <w:rsid w:val="0056658A"/>
    <w:rsid w:val="0056684F"/>
    <w:rsid w:val="00566D8E"/>
    <w:rsid w:val="00567271"/>
    <w:rsid w:val="005677C9"/>
    <w:rsid w:val="00567E4F"/>
    <w:rsid w:val="00567E64"/>
    <w:rsid w:val="00570ADF"/>
    <w:rsid w:val="00570FE6"/>
    <w:rsid w:val="00571286"/>
    <w:rsid w:val="00571311"/>
    <w:rsid w:val="00571E82"/>
    <w:rsid w:val="00572518"/>
    <w:rsid w:val="00572562"/>
    <w:rsid w:val="00572A12"/>
    <w:rsid w:val="00572E2F"/>
    <w:rsid w:val="0057333D"/>
    <w:rsid w:val="00573B73"/>
    <w:rsid w:val="00573F00"/>
    <w:rsid w:val="00574632"/>
    <w:rsid w:val="00574A17"/>
    <w:rsid w:val="005751BD"/>
    <w:rsid w:val="005759F8"/>
    <w:rsid w:val="00576319"/>
    <w:rsid w:val="005774B2"/>
    <w:rsid w:val="00580A73"/>
    <w:rsid w:val="0058127C"/>
    <w:rsid w:val="0058134E"/>
    <w:rsid w:val="0058178B"/>
    <w:rsid w:val="00581F47"/>
    <w:rsid w:val="005826B3"/>
    <w:rsid w:val="00582A55"/>
    <w:rsid w:val="00582B94"/>
    <w:rsid w:val="005833E9"/>
    <w:rsid w:val="0058368F"/>
    <w:rsid w:val="005836EF"/>
    <w:rsid w:val="0058387E"/>
    <w:rsid w:val="005839EF"/>
    <w:rsid w:val="00583AC5"/>
    <w:rsid w:val="00583FDA"/>
    <w:rsid w:val="00584125"/>
    <w:rsid w:val="00584398"/>
    <w:rsid w:val="00584BC4"/>
    <w:rsid w:val="00584E7A"/>
    <w:rsid w:val="0058554A"/>
    <w:rsid w:val="005858B3"/>
    <w:rsid w:val="00585F45"/>
    <w:rsid w:val="0058648F"/>
    <w:rsid w:val="00586518"/>
    <w:rsid w:val="0058676A"/>
    <w:rsid w:val="00587083"/>
    <w:rsid w:val="00590361"/>
    <w:rsid w:val="00590A56"/>
    <w:rsid w:val="00590BE5"/>
    <w:rsid w:val="00593289"/>
    <w:rsid w:val="00594D4C"/>
    <w:rsid w:val="005957F6"/>
    <w:rsid w:val="005959C7"/>
    <w:rsid w:val="00595FEB"/>
    <w:rsid w:val="0059675E"/>
    <w:rsid w:val="005971F3"/>
    <w:rsid w:val="005974CE"/>
    <w:rsid w:val="00597933"/>
    <w:rsid w:val="005A043C"/>
    <w:rsid w:val="005A1351"/>
    <w:rsid w:val="005A1C83"/>
    <w:rsid w:val="005A1D52"/>
    <w:rsid w:val="005A21DA"/>
    <w:rsid w:val="005A2FCD"/>
    <w:rsid w:val="005A30E7"/>
    <w:rsid w:val="005A52D7"/>
    <w:rsid w:val="005A536F"/>
    <w:rsid w:val="005A5967"/>
    <w:rsid w:val="005A5C8C"/>
    <w:rsid w:val="005A62E2"/>
    <w:rsid w:val="005A674F"/>
    <w:rsid w:val="005A6A7A"/>
    <w:rsid w:val="005A70B2"/>
    <w:rsid w:val="005A7168"/>
    <w:rsid w:val="005A7395"/>
    <w:rsid w:val="005A75EC"/>
    <w:rsid w:val="005B002F"/>
    <w:rsid w:val="005B021A"/>
    <w:rsid w:val="005B059C"/>
    <w:rsid w:val="005B0AA1"/>
    <w:rsid w:val="005B0B0D"/>
    <w:rsid w:val="005B10A5"/>
    <w:rsid w:val="005B2A37"/>
    <w:rsid w:val="005B355B"/>
    <w:rsid w:val="005B36C5"/>
    <w:rsid w:val="005B4304"/>
    <w:rsid w:val="005B542D"/>
    <w:rsid w:val="005B547A"/>
    <w:rsid w:val="005B5623"/>
    <w:rsid w:val="005B634A"/>
    <w:rsid w:val="005B6C21"/>
    <w:rsid w:val="005B6CC3"/>
    <w:rsid w:val="005B7D6B"/>
    <w:rsid w:val="005B7ED7"/>
    <w:rsid w:val="005C0816"/>
    <w:rsid w:val="005C1440"/>
    <w:rsid w:val="005C1442"/>
    <w:rsid w:val="005C173F"/>
    <w:rsid w:val="005C1903"/>
    <w:rsid w:val="005C1993"/>
    <w:rsid w:val="005C22AB"/>
    <w:rsid w:val="005C330D"/>
    <w:rsid w:val="005C3A1D"/>
    <w:rsid w:val="005C4571"/>
    <w:rsid w:val="005C47A8"/>
    <w:rsid w:val="005C4CA4"/>
    <w:rsid w:val="005C653D"/>
    <w:rsid w:val="005C6747"/>
    <w:rsid w:val="005C6F60"/>
    <w:rsid w:val="005C7019"/>
    <w:rsid w:val="005C75E8"/>
    <w:rsid w:val="005C7D20"/>
    <w:rsid w:val="005D03FD"/>
    <w:rsid w:val="005D2301"/>
    <w:rsid w:val="005D27C2"/>
    <w:rsid w:val="005D2D22"/>
    <w:rsid w:val="005D3830"/>
    <w:rsid w:val="005D3D50"/>
    <w:rsid w:val="005D4A42"/>
    <w:rsid w:val="005D4CF2"/>
    <w:rsid w:val="005D4D79"/>
    <w:rsid w:val="005D4F27"/>
    <w:rsid w:val="005D523D"/>
    <w:rsid w:val="005D5481"/>
    <w:rsid w:val="005D54DA"/>
    <w:rsid w:val="005D56B0"/>
    <w:rsid w:val="005D5BF8"/>
    <w:rsid w:val="005D67C6"/>
    <w:rsid w:val="005D69AB"/>
    <w:rsid w:val="005D6AC3"/>
    <w:rsid w:val="005D7324"/>
    <w:rsid w:val="005D7537"/>
    <w:rsid w:val="005D776B"/>
    <w:rsid w:val="005E05A7"/>
    <w:rsid w:val="005E07E9"/>
    <w:rsid w:val="005E0BFD"/>
    <w:rsid w:val="005E0ED5"/>
    <w:rsid w:val="005E1AE1"/>
    <w:rsid w:val="005E1E14"/>
    <w:rsid w:val="005E3BC5"/>
    <w:rsid w:val="005E3DC6"/>
    <w:rsid w:val="005E4B55"/>
    <w:rsid w:val="005E4C90"/>
    <w:rsid w:val="005E5C1D"/>
    <w:rsid w:val="005E63A3"/>
    <w:rsid w:val="005E6A58"/>
    <w:rsid w:val="005E7371"/>
    <w:rsid w:val="005E7EEE"/>
    <w:rsid w:val="005F029F"/>
    <w:rsid w:val="005F10E8"/>
    <w:rsid w:val="005F2896"/>
    <w:rsid w:val="005F3A90"/>
    <w:rsid w:val="005F3B18"/>
    <w:rsid w:val="005F3F44"/>
    <w:rsid w:val="005F4527"/>
    <w:rsid w:val="005F48A9"/>
    <w:rsid w:val="005F4D56"/>
    <w:rsid w:val="005F5138"/>
    <w:rsid w:val="005F620E"/>
    <w:rsid w:val="005F6B82"/>
    <w:rsid w:val="005F6E95"/>
    <w:rsid w:val="006003F3"/>
    <w:rsid w:val="00601104"/>
    <w:rsid w:val="00602E51"/>
    <w:rsid w:val="006033B1"/>
    <w:rsid w:val="00603A77"/>
    <w:rsid w:val="00605407"/>
    <w:rsid w:val="006076F2"/>
    <w:rsid w:val="006077C5"/>
    <w:rsid w:val="00607BEF"/>
    <w:rsid w:val="00610081"/>
    <w:rsid w:val="006102EA"/>
    <w:rsid w:val="00610744"/>
    <w:rsid w:val="006108B5"/>
    <w:rsid w:val="00610CB1"/>
    <w:rsid w:val="00611395"/>
    <w:rsid w:val="006117E2"/>
    <w:rsid w:val="00613151"/>
    <w:rsid w:val="0061323D"/>
    <w:rsid w:val="00613515"/>
    <w:rsid w:val="0061375A"/>
    <w:rsid w:val="00613E4D"/>
    <w:rsid w:val="0061578C"/>
    <w:rsid w:val="00615D3F"/>
    <w:rsid w:val="0061606B"/>
    <w:rsid w:val="006161C3"/>
    <w:rsid w:val="00617385"/>
    <w:rsid w:val="006176AE"/>
    <w:rsid w:val="00617B5A"/>
    <w:rsid w:val="00617DCD"/>
    <w:rsid w:val="00620B0F"/>
    <w:rsid w:val="00620C5F"/>
    <w:rsid w:val="00620FCC"/>
    <w:rsid w:val="00621DF6"/>
    <w:rsid w:val="006220D1"/>
    <w:rsid w:val="00622B45"/>
    <w:rsid w:val="00622BD9"/>
    <w:rsid w:val="006230A3"/>
    <w:rsid w:val="006236D0"/>
    <w:rsid w:val="006239F1"/>
    <w:rsid w:val="00623E0E"/>
    <w:rsid w:val="0062459E"/>
    <w:rsid w:val="00624821"/>
    <w:rsid w:val="00624C26"/>
    <w:rsid w:val="00624C9D"/>
    <w:rsid w:val="00624E06"/>
    <w:rsid w:val="006251BF"/>
    <w:rsid w:val="00625675"/>
    <w:rsid w:val="00625E8B"/>
    <w:rsid w:val="006277AE"/>
    <w:rsid w:val="00627FF0"/>
    <w:rsid w:val="006305FA"/>
    <w:rsid w:val="00631597"/>
    <w:rsid w:val="00631BE3"/>
    <w:rsid w:val="0063278F"/>
    <w:rsid w:val="00632C8A"/>
    <w:rsid w:val="00632FA2"/>
    <w:rsid w:val="00633F6E"/>
    <w:rsid w:val="006345CA"/>
    <w:rsid w:val="006361A6"/>
    <w:rsid w:val="00636212"/>
    <w:rsid w:val="00636D6C"/>
    <w:rsid w:val="00636E87"/>
    <w:rsid w:val="006403FD"/>
    <w:rsid w:val="00640C89"/>
    <w:rsid w:val="0064119B"/>
    <w:rsid w:val="0064133E"/>
    <w:rsid w:val="00641648"/>
    <w:rsid w:val="00643076"/>
    <w:rsid w:val="006432F8"/>
    <w:rsid w:val="006434D7"/>
    <w:rsid w:val="0064419A"/>
    <w:rsid w:val="00644989"/>
    <w:rsid w:val="00644D9E"/>
    <w:rsid w:val="0064535F"/>
    <w:rsid w:val="006456DA"/>
    <w:rsid w:val="006463B1"/>
    <w:rsid w:val="00646D4A"/>
    <w:rsid w:val="00647671"/>
    <w:rsid w:val="00647DBE"/>
    <w:rsid w:val="006500FB"/>
    <w:rsid w:val="006503B7"/>
    <w:rsid w:val="00651ED6"/>
    <w:rsid w:val="00654E02"/>
    <w:rsid w:val="00655299"/>
    <w:rsid w:val="00655303"/>
    <w:rsid w:val="00655459"/>
    <w:rsid w:val="00656807"/>
    <w:rsid w:val="006573A6"/>
    <w:rsid w:val="0066065F"/>
    <w:rsid w:val="00660B73"/>
    <w:rsid w:val="00660C64"/>
    <w:rsid w:val="0066170D"/>
    <w:rsid w:val="00661742"/>
    <w:rsid w:val="00662735"/>
    <w:rsid w:val="00662B0A"/>
    <w:rsid w:val="006630E7"/>
    <w:rsid w:val="00663E39"/>
    <w:rsid w:val="006643C3"/>
    <w:rsid w:val="006644D4"/>
    <w:rsid w:val="00664CBE"/>
    <w:rsid w:val="00664D9D"/>
    <w:rsid w:val="00666872"/>
    <w:rsid w:val="00666EAF"/>
    <w:rsid w:val="0066785E"/>
    <w:rsid w:val="00667CF7"/>
    <w:rsid w:val="006702D8"/>
    <w:rsid w:val="0067030D"/>
    <w:rsid w:val="0067049B"/>
    <w:rsid w:val="0067097B"/>
    <w:rsid w:val="00670D41"/>
    <w:rsid w:val="00671790"/>
    <w:rsid w:val="00671AD0"/>
    <w:rsid w:val="00671C9D"/>
    <w:rsid w:val="00671D70"/>
    <w:rsid w:val="00673221"/>
    <w:rsid w:val="00673558"/>
    <w:rsid w:val="006748D7"/>
    <w:rsid w:val="00675412"/>
    <w:rsid w:val="006756BC"/>
    <w:rsid w:val="006758DD"/>
    <w:rsid w:val="0067596B"/>
    <w:rsid w:val="0067626F"/>
    <w:rsid w:val="00676792"/>
    <w:rsid w:val="006768B7"/>
    <w:rsid w:val="0067711C"/>
    <w:rsid w:val="006771DC"/>
    <w:rsid w:val="00677266"/>
    <w:rsid w:val="006776BD"/>
    <w:rsid w:val="00677DD3"/>
    <w:rsid w:val="00677FA0"/>
    <w:rsid w:val="00680C30"/>
    <w:rsid w:val="00680D2F"/>
    <w:rsid w:val="00680FA6"/>
    <w:rsid w:val="0068176F"/>
    <w:rsid w:val="00681B0C"/>
    <w:rsid w:val="00682B8F"/>
    <w:rsid w:val="006833A8"/>
    <w:rsid w:val="006834DF"/>
    <w:rsid w:val="0068442B"/>
    <w:rsid w:val="0068554B"/>
    <w:rsid w:val="00685636"/>
    <w:rsid w:val="00686CD9"/>
    <w:rsid w:val="00690821"/>
    <w:rsid w:val="00690C61"/>
    <w:rsid w:val="00691718"/>
    <w:rsid w:val="0069195A"/>
    <w:rsid w:val="00691DB0"/>
    <w:rsid w:val="006922D8"/>
    <w:rsid w:val="006922D9"/>
    <w:rsid w:val="00692F93"/>
    <w:rsid w:val="006946C7"/>
    <w:rsid w:val="00694D96"/>
    <w:rsid w:val="00694EC9"/>
    <w:rsid w:val="00695478"/>
    <w:rsid w:val="00696243"/>
    <w:rsid w:val="006969F2"/>
    <w:rsid w:val="00696C56"/>
    <w:rsid w:val="00697A5D"/>
    <w:rsid w:val="006A05CE"/>
    <w:rsid w:val="006A0E66"/>
    <w:rsid w:val="006A14B9"/>
    <w:rsid w:val="006A1642"/>
    <w:rsid w:val="006A1A7A"/>
    <w:rsid w:val="006A1ED3"/>
    <w:rsid w:val="006A272B"/>
    <w:rsid w:val="006A2983"/>
    <w:rsid w:val="006A3003"/>
    <w:rsid w:val="006A34B4"/>
    <w:rsid w:val="006A4591"/>
    <w:rsid w:val="006A5241"/>
    <w:rsid w:val="006A5E40"/>
    <w:rsid w:val="006A5EFF"/>
    <w:rsid w:val="006A69C9"/>
    <w:rsid w:val="006A6A1E"/>
    <w:rsid w:val="006A7AAA"/>
    <w:rsid w:val="006B07F6"/>
    <w:rsid w:val="006B1089"/>
    <w:rsid w:val="006B121B"/>
    <w:rsid w:val="006B1890"/>
    <w:rsid w:val="006B1C18"/>
    <w:rsid w:val="006B28E5"/>
    <w:rsid w:val="006B300A"/>
    <w:rsid w:val="006B355A"/>
    <w:rsid w:val="006B35C3"/>
    <w:rsid w:val="006B3F75"/>
    <w:rsid w:val="006B4C92"/>
    <w:rsid w:val="006B52D6"/>
    <w:rsid w:val="006B587F"/>
    <w:rsid w:val="006B5A63"/>
    <w:rsid w:val="006B5C77"/>
    <w:rsid w:val="006B7326"/>
    <w:rsid w:val="006B7522"/>
    <w:rsid w:val="006B7614"/>
    <w:rsid w:val="006C06F1"/>
    <w:rsid w:val="006C0BB1"/>
    <w:rsid w:val="006C0D09"/>
    <w:rsid w:val="006C153F"/>
    <w:rsid w:val="006C2DF5"/>
    <w:rsid w:val="006C3632"/>
    <w:rsid w:val="006C3C5D"/>
    <w:rsid w:val="006C3D42"/>
    <w:rsid w:val="006C4422"/>
    <w:rsid w:val="006C4C5B"/>
    <w:rsid w:val="006C51E4"/>
    <w:rsid w:val="006C5BBA"/>
    <w:rsid w:val="006D0048"/>
    <w:rsid w:val="006D0A02"/>
    <w:rsid w:val="006D0B26"/>
    <w:rsid w:val="006D0EF5"/>
    <w:rsid w:val="006D173E"/>
    <w:rsid w:val="006D25FD"/>
    <w:rsid w:val="006D2C5B"/>
    <w:rsid w:val="006D2F22"/>
    <w:rsid w:val="006D3E44"/>
    <w:rsid w:val="006D4DD5"/>
    <w:rsid w:val="006D52F6"/>
    <w:rsid w:val="006D54F0"/>
    <w:rsid w:val="006D5A10"/>
    <w:rsid w:val="006D6870"/>
    <w:rsid w:val="006D69F4"/>
    <w:rsid w:val="006D6C66"/>
    <w:rsid w:val="006D7ED2"/>
    <w:rsid w:val="006E09C3"/>
    <w:rsid w:val="006E0DD0"/>
    <w:rsid w:val="006E1D1A"/>
    <w:rsid w:val="006E2B18"/>
    <w:rsid w:val="006E2B76"/>
    <w:rsid w:val="006E3930"/>
    <w:rsid w:val="006E43BE"/>
    <w:rsid w:val="006E55DC"/>
    <w:rsid w:val="006E5CFA"/>
    <w:rsid w:val="006E6080"/>
    <w:rsid w:val="006E65C7"/>
    <w:rsid w:val="006E675C"/>
    <w:rsid w:val="006E72DF"/>
    <w:rsid w:val="006E75C1"/>
    <w:rsid w:val="006E7F66"/>
    <w:rsid w:val="006F0BCB"/>
    <w:rsid w:val="006F0CA2"/>
    <w:rsid w:val="006F1C8C"/>
    <w:rsid w:val="006F2A53"/>
    <w:rsid w:val="006F30B1"/>
    <w:rsid w:val="006F3507"/>
    <w:rsid w:val="006F3525"/>
    <w:rsid w:val="006F3FA9"/>
    <w:rsid w:val="006F4227"/>
    <w:rsid w:val="006F4738"/>
    <w:rsid w:val="006F48B7"/>
    <w:rsid w:val="006F53BF"/>
    <w:rsid w:val="006F63DF"/>
    <w:rsid w:val="006F655E"/>
    <w:rsid w:val="006F6AAA"/>
    <w:rsid w:val="006F7A04"/>
    <w:rsid w:val="006F7CBE"/>
    <w:rsid w:val="00700A0E"/>
    <w:rsid w:val="007029E5"/>
    <w:rsid w:val="00703069"/>
    <w:rsid w:val="00703780"/>
    <w:rsid w:val="00703A27"/>
    <w:rsid w:val="007046C7"/>
    <w:rsid w:val="00704B84"/>
    <w:rsid w:val="00704F99"/>
    <w:rsid w:val="0070552A"/>
    <w:rsid w:val="0070584B"/>
    <w:rsid w:val="007059DD"/>
    <w:rsid w:val="00705C6A"/>
    <w:rsid w:val="00705EFC"/>
    <w:rsid w:val="00707879"/>
    <w:rsid w:val="00710535"/>
    <w:rsid w:val="0071135E"/>
    <w:rsid w:val="00711B07"/>
    <w:rsid w:val="00711DB3"/>
    <w:rsid w:val="00711FB9"/>
    <w:rsid w:val="00712274"/>
    <w:rsid w:val="00712632"/>
    <w:rsid w:val="0071282D"/>
    <w:rsid w:val="00712E8D"/>
    <w:rsid w:val="00713CD1"/>
    <w:rsid w:val="00713EBE"/>
    <w:rsid w:val="0071487C"/>
    <w:rsid w:val="007148F9"/>
    <w:rsid w:val="00715EED"/>
    <w:rsid w:val="00716168"/>
    <w:rsid w:val="007169D5"/>
    <w:rsid w:val="0071720D"/>
    <w:rsid w:val="007175A1"/>
    <w:rsid w:val="00717A55"/>
    <w:rsid w:val="00717D30"/>
    <w:rsid w:val="00717DA5"/>
    <w:rsid w:val="00720565"/>
    <w:rsid w:val="00721003"/>
    <w:rsid w:val="007228FE"/>
    <w:rsid w:val="00722B27"/>
    <w:rsid w:val="007234FD"/>
    <w:rsid w:val="0072449C"/>
    <w:rsid w:val="00724E84"/>
    <w:rsid w:val="00724FE1"/>
    <w:rsid w:val="00725429"/>
    <w:rsid w:val="00725F32"/>
    <w:rsid w:val="00726BC7"/>
    <w:rsid w:val="00726D64"/>
    <w:rsid w:val="00726E6D"/>
    <w:rsid w:val="00726FA5"/>
    <w:rsid w:val="00727032"/>
    <w:rsid w:val="007279D3"/>
    <w:rsid w:val="00730A31"/>
    <w:rsid w:val="00730A9C"/>
    <w:rsid w:val="00730F4D"/>
    <w:rsid w:val="00731268"/>
    <w:rsid w:val="00731280"/>
    <w:rsid w:val="0073305A"/>
    <w:rsid w:val="007330E5"/>
    <w:rsid w:val="007339B2"/>
    <w:rsid w:val="00733C61"/>
    <w:rsid w:val="00733E02"/>
    <w:rsid w:val="007348F0"/>
    <w:rsid w:val="00734F02"/>
    <w:rsid w:val="00735F24"/>
    <w:rsid w:val="007361D7"/>
    <w:rsid w:val="0073744D"/>
    <w:rsid w:val="00737CB1"/>
    <w:rsid w:val="0074000F"/>
    <w:rsid w:val="007400E4"/>
    <w:rsid w:val="0074035D"/>
    <w:rsid w:val="0074054B"/>
    <w:rsid w:val="0074056F"/>
    <w:rsid w:val="007405BC"/>
    <w:rsid w:val="007405F3"/>
    <w:rsid w:val="00741BC8"/>
    <w:rsid w:val="00742237"/>
    <w:rsid w:val="00742363"/>
    <w:rsid w:val="00743309"/>
    <w:rsid w:val="0074335D"/>
    <w:rsid w:val="00743515"/>
    <w:rsid w:val="007447B0"/>
    <w:rsid w:val="00744B75"/>
    <w:rsid w:val="00744EA3"/>
    <w:rsid w:val="00745044"/>
    <w:rsid w:val="007458B7"/>
    <w:rsid w:val="00745CDD"/>
    <w:rsid w:val="007472A7"/>
    <w:rsid w:val="0075013F"/>
    <w:rsid w:val="00750A0C"/>
    <w:rsid w:val="00750DB7"/>
    <w:rsid w:val="007528B1"/>
    <w:rsid w:val="0075352D"/>
    <w:rsid w:val="0075363F"/>
    <w:rsid w:val="00753F81"/>
    <w:rsid w:val="0075421F"/>
    <w:rsid w:val="00754991"/>
    <w:rsid w:val="00754A05"/>
    <w:rsid w:val="007555DC"/>
    <w:rsid w:val="00755B48"/>
    <w:rsid w:val="00756644"/>
    <w:rsid w:val="0075716B"/>
    <w:rsid w:val="00757250"/>
    <w:rsid w:val="0075742F"/>
    <w:rsid w:val="0076083D"/>
    <w:rsid w:val="007609E1"/>
    <w:rsid w:val="00761A7C"/>
    <w:rsid w:val="0076229D"/>
    <w:rsid w:val="00762DAF"/>
    <w:rsid w:val="0076517A"/>
    <w:rsid w:val="0076529C"/>
    <w:rsid w:val="00765652"/>
    <w:rsid w:val="007660B2"/>
    <w:rsid w:val="0076642F"/>
    <w:rsid w:val="007665A1"/>
    <w:rsid w:val="00766D8D"/>
    <w:rsid w:val="00767069"/>
    <w:rsid w:val="007679BD"/>
    <w:rsid w:val="0077007E"/>
    <w:rsid w:val="0077076E"/>
    <w:rsid w:val="00770E88"/>
    <w:rsid w:val="007710A9"/>
    <w:rsid w:val="007713C4"/>
    <w:rsid w:val="007714DF"/>
    <w:rsid w:val="0077316A"/>
    <w:rsid w:val="00774041"/>
    <w:rsid w:val="0077487C"/>
    <w:rsid w:val="00774D80"/>
    <w:rsid w:val="00774FEC"/>
    <w:rsid w:val="00775962"/>
    <w:rsid w:val="00775AA0"/>
    <w:rsid w:val="00775E44"/>
    <w:rsid w:val="007766C8"/>
    <w:rsid w:val="00777466"/>
    <w:rsid w:val="007774D7"/>
    <w:rsid w:val="007779E5"/>
    <w:rsid w:val="00777B10"/>
    <w:rsid w:val="0078024B"/>
    <w:rsid w:val="00780759"/>
    <w:rsid w:val="00780DCD"/>
    <w:rsid w:val="00781098"/>
    <w:rsid w:val="007811F9"/>
    <w:rsid w:val="00781332"/>
    <w:rsid w:val="0078242B"/>
    <w:rsid w:val="00782520"/>
    <w:rsid w:val="00782984"/>
    <w:rsid w:val="00782A46"/>
    <w:rsid w:val="00782F0F"/>
    <w:rsid w:val="00782FA4"/>
    <w:rsid w:val="007837E1"/>
    <w:rsid w:val="00784420"/>
    <w:rsid w:val="007848B2"/>
    <w:rsid w:val="00784C28"/>
    <w:rsid w:val="00784D65"/>
    <w:rsid w:val="00784E68"/>
    <w:rsid w:val="0078664A"/>
    <w:rsid w:val="007870BB"/>
    <w:rsid w:val="007873F8"/>
    <w:rsid w:val="007902B8"/>
    <w:rsid w:val="00791BE8"/>
    <w:rsid w:val="00791FF7"/>
    <w:rsid w:val="007930B0"/>
    <w:rsid w:val="00793854"/>
    <w:rsid w:val="0079401E"/>
    <w:rsid w:val="00794140"/>
    <w:rsid w:val="0079415B"/>
    <w:rsid w:val="007948AE"/>
    <w:rsid w:val="00794ED3"/>
    <w:rsid w:val="00795CFA"/>
    <w:rsid w:val="00796991"/>
    <w:rsid w:val="007A0164"/>
    <w:rsid w:val="007A0597"/>
    <w:rsid w:val="007A1126"/>
    <w:rsid w:val="007A1891"/>
    <w:rsid w:val="007A228F"/>
    <w:rsid w:val="007A29D0"/>
    <w:rsid w:val="007A33FA"/>
    <w:rsid w:val="007A440A"/>
    <w:rsid w:val="007A4C52"/>
    <w:rsid w:val="007A57E5"/>
    <w:rsid w:val="007A594B"/>
    <w:rsid w:val="007A5A55"/>
    <w:rsid w:val="007A5C13"/>
    <w:rsid w:val="007A605D"/>
    <w:rsid w:val="007A60DE"/>
    <w:rsid w:val="007A61C1"/>
    <w:rsid w:val="007A6897"/>
    <w:rsid w:val="007A6C3F"/>
    <w:rsid w:val="007A6F15"/>
    <w:rsid w:val="007A70FF"/>
    <w:rsid w:val="007B05C0"/>
    <w:rsid w:val="007B0C7F"/>
    <w:rsid w:val="007B0DBE"/>
    <w:rsid w:val="007B1913"/>
    <w:rsid w:val="007B1ADA"/>
    <w:rsid w:val="007B246F"/>
    <w:rsid w:val="007B28F3"/>
    <w:rsid w:val="007B2CD9"/>
    <w:rsid w:val="007B32F9"/>
    <w:rsid w:val="007B4436"/>
    <w:rsid w:val="007B4C34"/>
    <w:rsid w:val="007B4CFF"/>
    <w:rsid w:val="007B4FA2"/>
    <w:rsid w:val="007B53BF"/>
    <w:rsid w:val="007B5CE5"/>
    <w:rsid w:val="007B5DCB"/>
    <w:rsid w:val="007B6721"/>
    <w:rsid w:val="007B6C2D"/>
    <w:rsid w:val="007B6E1A"/>
    <w:rsid w:val="007B7237"/>
    <w:rsid w:val="007B76F9"/>
    <w:rsid w:val="007B77B3"/>
    <w:rsid w:val="007B7AE1"/>
    <w:rsid w:val="007B7C67"/>
    <w:rsid w:val="007C02B5"/>
    <w:rsid w:val="007C05D1"/>
    <w:rsid w:val="007C0872"/>
    <w:rsid w:val="007C089B"/>
    <w:rsid w:val="007C0C77"/>
    <w:rsid w:val="007C1274"/>
    <w:rsid w:val="007C203F"/>
    <w:rsid w:val="007C2083"/>
    <w:rsid w:val="007C31C9"/>
    <w:rsid w:val="007C38BB"/>
    <w:rsid w:val="007C4092"/>
    <w:rsid w:val="007C5A66"/>
    <w:rsid w:val="007C64A7"/>
    <w:rsid w:val="007C6983"/>
    <w:rsid w:val="007C69C3"/>
    <w:rsid w:val="007C7F2A"/>
    <w:rsid w:val="007D021F"/>
    <w:rsid w:val="007D0524"/>
    <w:rsid w:val="007D0CD6"/>
    <w:rsid w:val="007D11F6"/>
    <w:rsid w:val="007D1300"/>
    <w:rsid w:val="007D21FE"/>
    <w:rsid w:val="007D4698"/>
    <w:rsid w:val="007D495E"/>
    <w:rsid w:val="007D5683"/>
    <w:rsid w:val="007D5A25"/>
    <w:rsid w:val="007D6146"/>
    <w:rsid w:val="007D6151"/>
    <w:rsid w:val="007D61C9"/>
    <w:rsid w:val="007D69CE"/>
    <w:rsid w:val="007E01EB"/>
    <w:rsid w:val="007E0843"/>
    <w:rsid w:val="007E0A88"/>
    <w:rsid w:val="007E0F7A"/>
    <w:rsid w:val="007E262F"/>
    <w:rsid w:val="007E3A42"/>
    <w:rsid w:val="007E3CF0"/>
    <w:rsid w:val="007E3E30"/>
    <w:rsid w:val="007E460D"/>
    <w:rsid w:val="007E4B1C"/>
    <w:rsid w:val="007E4CA0"/>
    <w:rsid w:val="007E4EC3"/>
    <w:rsid w:val="007E4F84"/>
    <w:rsid w:val="007E5D93"/>
    <w:rsid w:val="007E6CF9"/>
    <w:rsid w:val="007E701C"/>
    <w:rsid w:val="007E7AC9"/>
    <w:rsid w:val="007F07E7"/>
    <w:rsid w:val="007F13E0"/>
    <w:rsid w:val="007F1B00"/>
    <w:rsid w:val="007F26C1"/>
    <w:rsid w:val="007F27B1"/>
    <w:rsid w:val="007F324E"/>
    <w:rsid w:val="007F333A"/>
    <w:rsid w:val="007F47A7"/>
    <w:rsid w:val="007F5421"/>
    <w:rsid w:val="007F6128"/>
    <w:rsid w:val="007F6389"/>
    <w:rsid w:val="007F65CB"/>
    <w:rsid w:val="007F6EF2"/>
    <w:rsid w:val="007F77CF"/>
    <w:rsid w:val="007F78E4"/>
    <w:rsid w:val="00800464"/>
    <w:rsid w:val="008009B3"/>
    <w:rsid w:val="00800A1D"/>
    <w:rsid w:val="0080173C"/>
    <w:rsid w:val="00801CBA"/>
    <w:rsid w:val="00801CCF"/>
    <w:rsid w:val="0080222A"/>
    <w:rsid w:val="00803131"/>
    <w:rsid w:val="0080403D"/>
    <w:rsid w:val="008041D6"/>
    <w:rsid w:val="00804DDF"/>
    <w:rsid w:val="00805053"/>
    <w:rsid w:val="008059CD"/>
    <w:rsid w:val="00805F74"/>
    <w:rsid w:val="0080625A"/>
    <w:rsid w:val="0080636A"/>
    <w:rsid w:val="008066DD"/>
    <w:rsid w:val="0080777B"/>
    <w:rsid w:val="00807BEF"/>
    <w:rsid w:val="00810A58"/>
    <w:rsid w:val="00810E81"/>
    <w:rsid w:val="00810E9C"/>
    <w:rsid w:val="00811270"/>
    <w:rsid w:val="0081137D"/>
    <w:rsid w:val="0081148E"/>
    <w:rsid w:val="00811C63"/>
    <w:rsid w:val="00811EEC"/>
    <w:rsid w:val="00812027"/>
    <w:rsid w:val="00812534"/>
    <w:rsid w:val="00813765"/>
    <w:rsid w:val="00813D4F"/>
    <w:rsid w:val="00813E4F"/>
    <w:rsid w:val="008140F0"/>
    <w:rsid w:val="00815549"/>
    <w:rsid w:val="00815567"/>
    <w:rsid w:val="00815624"/>
    <w:rsid w:val="00816C90"/>
    <w:rsid w:val="00820074"/>
    <w:rsid w:val="008200AD"/>
    <w:rsid w:val="0082028A"/>
    <w:rsid w:val="0082047B"/>
    <w:rsid w:val="00820657"/>
    <w:rsid w:val="00820791"/>
    <w:rsid w:val="008216A7"/>
    <w:rsid w:val="00821AAB"/>
    <w:rsid w:val="00821CFF"/>
    <w:rsid w:val="0082288A"/>
    <w:rsid w:val="00822A13"/>
    <w:rsid w:val="00823922"/>
    <w:rsid w:val="00823C6E"/>
    <w:rsid w:val="008240FA"/>
    <w:rsid w:val="00824886"/>
    <w:rsid w:val="00824BEC"/>
    <w:rsid w:val="0082569A"/>
    <w:rsid w:val="0082603F"/>
    <w:rsid w:val="0082709C"/>
    <w:rsid w:val="00827239"/>
    <w:rsid w:val="00827B2D"/>
    <w:rsid w:val="00827F7F"/>
    <w:rsid w:val="00830D79"/>
    <w:rsid w:val="00830F89"/>
    <w:rsid w:val="00831A1E"/>
    <w:rsid w:val="00831BF2"/>
    <w:rsid w:val="008323BD"/>
    <w:rsid w:val="008326D7"/>
    <w:rsid w:val="00832883"/>
    <w:rsid w:val="00833C4C"/>
    <w:rsid w:val="00833E39"/>
    <w:rsid w:val="00833F5D"/>
    <w:rsid w:val="00834126"/>
    <w:rsid w:val="008353FD"/>
    <w:rsid w:val="00835580"/>
    <w:rsid w:val="00835AC0"/>
    <w:rsid w:val="00835C98"/>
    <w:rsid w:val="00837927"/>
    <w:rsid w:val="00837E92"/>
    <w:rsid w:val="008405D6"/>
    <w:rsid w:val="0084087D"/>
    <w:rsid w:val="00840D9F"/>
    <w:rsid w:val="00841387"/>
    <w:rsid w:val="008414C0"/>
    <w:rsid w:val="008420A5"/>
    <w:rsid w:val="008426FF"/>
    <w:rsid w:val="00842E21"/>
    <w:rsid w:val="00842E4D"/>
    <w:rsid w:val="00842EFA"/>
    <w:rsid w:val="00843F7D"/>
    <w:rsid w:val="008441FD"/>
    <w:rsid w:val="00844334"/>
    <w:rsid w:val="0084477A"/>
    <w:rsid w:val="00844D70"/>
    <w:rsid w:val="00845328"/>
    <w:rsid w:val="008455EA"/>
    <w:rsid w:val="00845698"/>
    <w:rsid w:val="008463C7"/>
    <w:rsid w:val="00846CD3"/>
    <w:rsid w:val="0084751F"/>
    <w:rsid w:val="00847F5B"/>
    <w:rsid w:val="0085063F"/>
    <w:rsid w:val="00851446"/>
    <w:rsid w:val="00853165"/>
    <w:rsid w:val="00853509"/>
    <w:rsid w:val="008545DC"/>
    <w:rsid w:val="00854960"/>
    <w:rsid w:val="00854D71"/>
    <w:rsid w:val="00855278"/>
    <w:rsid w:val="0085576E"/>
    <w:rsid w:val="00855885"/>
    <w:rsid w:val="00856C11"/>
    <w:rsid w:val="00857AD8"/>
    <w:rsid w:val="00857C0A"/>
    <w:rsid w:val="00857CFE"/>
    <w:rsid w:val="00857D5C"/>
    <w:rsid w:val="00860F8C"/>
    <w:rsid w:val="00861DAD"/>
    <w:rsid w:val="008646C1"/>
    <w:rsid w:val="008648D6"/>
    <w:rsid w:val="00865A6E"/>
    <w:rsid w:val="00865B36"/>
    <w:rsid w:val="008661CF"/>
    <w:rsid w:val="008673C9"/>
    <w:rsid w:val="008676C5"/>
    <w:rsid w:val="00870115"/>
    <w:rsid w:val="00870352"/>
    <w:rsid w:val="00870C8A"/>
    <w:rsid w:val="00871160"/>
    <w:rsid w:val="00871B0D"/>
    <w:rsid w:val="00872288"/>
    <w:rsid w:val="00872CF0"/>
    <w:rsid w:val="008731EE"/>
    <w:rsid w:val="00873596"/>
    <w:rsid w:val="00874499"/>
    <w:rsid w:val="00874AEF"/>
    <w:rsid w:val="00874E91"/>
    <w:rsid w:val="00874F29"/>
    <w:rsid w:val="00874FED"/>
    <w:rsid w:val="00875722"/>
    <w:rsid w:val="008761DF"/>
    <w:rsid w:val="00876310"/>
    <w:rsid w:val="00876366"/>
    <w:rsid w:val="008763E3"/>
    <w:rsid w:val="00876A3C"/>
    <w:rsid w:val="00877093"/>
    <w:rsid w:val="00877175"/>
    <w:rsid w:val="0087783C"/>
    <w:rsid w:val="00877FC5"/>
    <w:rsid w:val="0088094F"/>
    <w:rsid w:val="008812D1"/>
    <w:rsid w:val="008828A0"/>
    <w:rsid w:val="008828F9"/>
    <w:rsid w:val="00882F75"/>
    <w:rsid w:val="00883AE6"/>
    <w:rsid w:val="008843B0"/>
    <w:rsid w:val="00884638"/>
    <w:rsid w:val="00884B7B"/>
    <w:rsid w:val="0088500C"/>
    <w:rsid w:val="008853C7"/>
    <w:rsid w:val="008866F1"/>
    <w:rsid w:val="008873E7"/>
    <w:rsid w:val="00887FA9"/>
    <w:rsid w:val="00890418"/>
    <w:rsid w:val="00890C2F"/>
    <w:rsid w:val="00891C7C"/>
    <w:rsid w:val="00891D57"/>
    <w:rsid w:val="0089248B"/>
    <w:rsid w:val="00893270"/>
    <w:rsid w:val="00893D79"/>
    <w:rsid w:val="008940FE"/>
    <w:rsid w:val="0089556D"/>
    <w:rsid w:val="00895742"/>
    <w:rsid w:val="00895B5A"/>
    <w:rsid w:val="00895CB2"/>
    <w:rsid w:val="00896957"/>
    <w:rsid w:val="00897946"/>
    <w:rsid w:val="008A1415"/>
    <w:rsid w:val="008A1859"/>
    <w:rsid w:val="008A22E1"/>
    <w:rsid w:val="008A2409"/>
    <w:rsid w:val="008A318D"/>
    <w:rsid w:val="008A34A3"/>
    <w:rsid w:val="008A3727"/>
    <w:rsid w:val="008A3E22"/>
    <w:rsid w:val="008A448C"/>
    <w:rsid w:val="008A4A03"/>
    <w:rsid w:val="008A59A4"/>
    <w:rsid w:val="008A5E11"/>
    <w:rsid w:val="008A68CC"/>
    <w:rsid w:val="008B012A"/>
    <w:rsid w:val="008B0E1F"/>
    <w:rsid w:val="008B110F"/>
    <w:rsid w:val="008B2B54"/>
    <w:rsid w:val="008B2D69"/>
    <w:rsid w:val="008B2FB4"/>
    <w:rsid w:val="008B35E3"/>
    <w:rsid w:val="008B4095"/>
    <w:rsid w:val="008B4104"/>
    <w:rsid w:val="008B4131"/>
    <w:rsid w:val="008B569F"/>
    <w:rsid w:val="008B700C"/>
    <w:rsid w:val="008B720F"/>
    <w:rsid w:val="008B7571"/>
    <w:rsid w:val="008B75C8"/>
    <w:rsid w:val="008C06A5"/>
    <w:rsid w:val="008C0ED5"/>
    <w:rsid w:val="008C17AD"/>
    <w:rsid w:val="008C20DF"/>
    <w:rsid w:val="008C20FF"/>
    <w:rsid w:val="008C233B"/>
    <w:rsid w:val="008C4025"/>
    <w:rsid w:val="008C643D"/>
    <w:rsid w:val="008C6487"/>
    <w:rsid w:val="008C695D"/>
    <w:rsid w:val="008C6E9D"/>
    <w:rsid w:val="008C722A"/>
    <w:rsid w:val="008C7E23"/>
    <w:rsid w:val="008D0FE6"/>
    <w:rsid w:val="008D1B71"/>
    <w:rsid w:val="008D1CB7"/>
    <w:rsid w:val="008D23EE"/>
    <w:rsid w:val="008D27E2"/>
    <w:rsid w:val="008D2EFE"/>
    <w:rsid w:val="008D33BC"/>
    <w:rsid w:val="008D3DF8"/>
    <w:rsid w:val="008D4248"/>
    <w:rsid w:val="008D4607"/>
    <w:rsid w:val="008D4993"/>
    <w:rsid w:val="008D4A64"/>
    <w:rsid w:val="008D510F"/>
    <w:rsid w:val="008D57EA"/>
    <w:rsid w:val="008D78D9"/>
    <w:rsid w:val="008E07E7"/>
    <w:rsid w:val="008E087A"/>
    <w:rsid w:val="008E1411"/>
    <w:rsid w:val="008E1BD9"/>
    <w:rsid w:val="008E299D"/>
    <w:rsid w:val="008E2A33"/>
    <w:rsid w:val="008E3A19"/>
    <w:rsid w:val="008E4A96"/>
    <w:rsid w:val="008E4D94"/>
    <w:rsid w:val="008E4DCF"/>
    <w:rsid w:val="008E4E34"/>
    <w:rsid w:val="008E53CA"/>
    <w:rsid w:val="008E5B8D"/>
    <w:rsid w:val="008E6490"/>
    <w:rsid w:val="008E670C"/>
    <w:rsid w:val="008E7541"/>
    <w:rsid w:val="008E77C0"/>
    <w:rsid w:val="008F0332"/>
    <w:rsid w:val="008F0672"/>
    <w:rsid w:val="008F0B61"/>
    <w:rsid w:val="008F21C1"/>
    <w:rsid w:val="008F2B13"/>
    <w:rsid w:val="008F3A6D"/>
    <w:rsid w:val="008F412E"/>
    <w:rsid w:val="008F4499"/>
    <w:rsid w:val="008F47C2"/>
    <w:rsid w:val="008F4B9F"/>
    <w:rsid w:val="008F5055"/>
    <w:rsid w:val="008F5636"/>
    <w:rsid w:val="008F5659"/>
    <w:rsid w:val="008F569E"/>
    <w:rsid w:val="008F5C35"/>
    <w:rsid w:val="008F62D6"/>
    <w:rsid w:val="008F6364"/>
    <w:rsid w:val="008F6510"/>
    <w:rsid w:val="008F746F"/>
    <w:rsid w:val="008F7882"/>
    <w:rsid w:val="00900197"/>
    <w:rsid w:val="009002AE"/>
    <w:rsid w:val="00900335"/>
    <w:rsid w:val="00900794"/>
    <w:rsid w:val="0090147E"/>
    <w:rsid w:val="009015EB"/>
    <w:rsid w:val="00902787"/>
    <w:rsid w:val="0090333A"/>
    <w:rsid w:val="00903B02"/>
    <w:rsid w:val="00903E5B"/>
    <w:rsid w:val="00903EA6"/>
    <w:rsid w:val="00904995"/>
    <w:rsid w:val="00905011"/>
    <w:rsid w:val="00907F4F"/>
    <w:rsid w:val="009104CA"/>
    <w:rsid w:val="00911060"/>
    <w:rsid w:val="00911AC5"/>
    <w:rsid w:val="00912241"/>
    <w:rsid w:val="00912EAD"/>
    <w:rsid w:val="00912FA0"/>
    <w:rsid w:val="0091374C"/>
    <w:rsid w:val="009139B6"/>
    <w:rsid w:val="00913E0C"/>
    <w:rsid w:val="00913EDC"/>
    <w:rsid w:val="009145C3"/>
    <w:rsid w:val="00914635"/>
    <w:rsid w:val="00915D87"/>
    <w:rsid w:val="00915FD7"/>
    <w:rsid w:val="009160C6"/>
    <w:rsid w:val="00916774"/>
    <w:rsid w:val="00916850"/>
    <w:rsid w:val="00916B3D"/>
    <w:rsid w:val="00916F7D"/>
    <w:rsid w:val="0091798C"/>
    <w:rsid w:val="00920F8B"/>
    <w:rsid w:val="00921AE1"/>
    <w:rsid w:val="00922245"/>
    <w:rsid w:val="00922472"/>
    <w:rsid w:val="009228F9"/>
    <w:rsid w:val="00922A51"/>
    <w:rsid w:val="00923E79"/>
    <w:rsid w:val="00923FF1"/>
    <w:rsid w:val="0092400D"/>
    <w:rsid w:val="00924113"/>
    <w:rsid w:val="009242CF"/>
    <w:rsid w:val="00924814"/>
    <w:rsid w:val="00924940"/>
    <w:rsid w:val="009249CC"/>
    <w:rsid w:val="00924AD5"/>
    <w:rsid w:val="00924EF8"/>
    <w:rsid w:val="0092521C"/>
    <w:rsid w:val="00925562"/>
    <w:rsid w:val="009258DD"/>
    <w:rsid w:val="00925EDA"/>
    <w:rsid w:val="00925EDE"/>
    <w:rsid w:val="0092615A"/>
    <w:rsid w:val="00926933"/>
    <w:rsid w:val="009276CE"/>
    <w:rsid w:val="00927979"/>
    <w:rsid w:val="00927B4A"/>
    <w:rsid w:val="0093022E"/>
    <w:rsid w:val="009306C3"/>
    <w:rsid w:val="00930D70"/>
    <w:rsid w:val="00930DE3"/>
    <w:rsid w:val="00931868"/>
    <w:rsid w:val="00931BFC"/>
    <w:rsid w:val="00931F00"/>
    <w:rsid w:val="00932379"/>
    <w:rsid w:val="00932A7B"/>
    <w:rsid w:val="009330F1"/>
    <w:rsid w:val="00933230"/>
    <w:rsid w:val="00933598"/>
    <w:rsid w:val="009339FA"/>
    <w:rsid w:val="00933E33"/>
    <w:rsid w:val="00935608"/>
    <w:rsid w:val="00936059"/>
    <w:rsid w:val="00936346"/>
    <w:rsid w:val="009365FA"/>
    <w:rsid w:val="009368DE"/>
    <w:rsid w:val="0093699A"/>
    <w:rsid w:val="009377FC"/>
    <w:rsid w:val="00937E72"/>
    <w:rsid w:val="00941964"/>
    <w:rsid w:val="00941EAB"/>
    <w:rsid w:val="009424BF"/>
    <w:rsid w:val="00942DC4"/>
    <w:rsid w:val="009432E0"/>
    <w:rsid w:val="00943789"/>
    <w:rsid w:val="00943A4E"/>
    <w:rsid w:val="00944419"/>
    <w:rsid w:val="00945F92"/>
    <w:rsid w:val="0094638F"/>
    <w:rsid w:val="009463C5"/>
    <w:rsid w:val="00946577"/>
    <w:rsid w:val="0094684B"/>
    <w:rsid w:val="00946F29"/>
    <w:rsid w:val="009473EB"/>
    <w:rsid w:val="00947668"/>
    <w:rsid w:val="00950B3B"/>
    <w:rsid w:val="00951415"/>
    <w:rsid w:val="00951534"/>
    <w:rsid w:val="0095178F"/>
    <w:rsid w:val="009518D5"/>
    <w:rsid w:val="00951BCA"/>
    <w:rsid w:val="009521D6"/>
    <w:rsid w:val="00952271"/>
    <w:rsid w:val="009532AB"/>
    <w:rsid w:val="00953E74"/>
    <w:rsid w:val="00954373"/>
    <w:rsid w:val="0095440D"/>
    <w:rsid w:val="0095629F"/>
    <w:rsid w:val="009569C9"/>
    <w:rsid w:val="00957C60"/>
    <w:rsid w:val="00957DC6"/>
    <w:rsid w:val="0096158B"/>
    <w:rsid w:val="00961843"/>
    <w:rsid w:val="00961846"/>
    <w:rsid w:val="00961CBF"/>
    <w:rsid w:val="0096206B"/>
    <w:rsid w:val="0096213F"/>
    <w:rsid w:val="00963CBC"/>
    <w:rsid w:val="009640AD"/>
    <w:rsid w:val="00964172"/>
    <w:rsid w:val="009644C2"/>
    <w:rsid w:val="009645E0"/>
    <w:rsid w:val="009656FE"/>
    <w:rsid w:val="009657DD"/>
    <w:rsid w:val="00965FF0"/>
    <w:rsid w:val="009702CE"/>
    <w:rsid w:val="00970DF4"/>
    <w:rsid w:val="00972F53"/>
    <w:rsid w:val="00973342"/>
    <w:rsid w:val="009735F5"/>
    <w:rsid w:val="00973D50"/>
    <w:rsid w:val="00973F6E"/>
    <w:rsid w:val="009740BD"/>
    <w:rsid w:val="00975A4C"/>
    <w:rsid w:val="00975B62"/>
    <w:rsid w:val="009812FA"/>
    <w:rsid w:val="009818DC"/>
    <w:rsid w:val="00981ABB"/>
    <w:rsid w:val="00982285"/>
    <w:rsid w:val="009826D8"/>
    <w:rsid w:val="0098334E"/>
    <w:rsid w:val="00983A7F"/>
    <w:rsid w:val="00984B9C"/>
    <w:rsid w:val="00985384"/>
    <w:rsid w:val="00985445"/>
    <w:rsid w:val="00985719"/>
    <w:rsid w:val="00987490"/>
    <w:rsid w:val="00987D24"/>
    <w:rsid w:val="00987E76"/>
    <w:rsid w:val="00987EE2"/>
    <w:rsid w:val="009909A2"/>
    <w:rsid w:val="00990D42"/>
    <w:rsid w:val="00991A7C"/>
    <w:rsid w:val="00991EA9"/>
    <w:rsid w:val="00992283"/>
    <w:rsid w:val="00993228"/>
    <w:rsid w:val="009945A7"/>
    <w:rsid w:val="00994946"/>
    <w:rsid w:val="00994EFB"/>
    <w:rsid w:val="00994FCE"/>
    <w:rsid w:val="009950BC"/>
    <w:rsid w:val="00995AE1"/>
    <w:rsid w:val="00995F7D"/>
    <w:rsid w:val="00996055"/>
    <w:rsid w:val="00996077"/>
    <w:rsid w:val="00996A81"/>
    <w:rsid w:val="00997196"/>
    <w:rsid w:val="0099740C"/>
    <w:rsid w:val="00997502"/>
    <w:rsid w:val="00997889"/>
    <w:rsid w:val="00997BC3"/>
    <w:rsid w:val="00997F99"/>
    <w:rsid w:val="009A0F13"/>
    <w:rsid w:val="009A2B77"/>
    <w:rsid w:val="009A2BE9"/>
    <w:rsid w:val="009A2FDF"/>
    <w:rsid w:val="009A302B"/>
    <w:rsid w:val="009A3893"/>
    <w:rsid w:val="009A39BA"/>
    <w:rsid w:val="009A4378"/>
    <w:rsid w:val="009A4675"/>
    <w:rsid w:val="009A5163"/>
    <w:rsid w:val="009A65C3"/>
    <w:rsid w:val="009A7145"/>
    <w:rsid w:val="009A7246"/>
    <w:rsid w:val="009A743C"/>
    <w:rsid w:val="009A7D07"/>
    <w:rsid w:val="009B0072"/>
    <w:rsid w:val="009B04B7"/>
    <w:rsid w:val="009B04F6"/>
    <w:rsid w:val="009B0BA4"/>
    <w:rsid w:val="009B0D0A"/>
    <w:rsid w:val="009B350E"/>
    <w:rsid w:val="009B3DF7"/>
    <w:rsid w:val="009B4F1D"/>
    <w:rsid w:val="009B5185"/>
    <w:rsid w:val="009B5B2E"/>
    <w:rsid w:val="009B5DE1"/>
    <w:rsid w:val="009B5F75"/>
    <w:rsid w:val="009B6FB5"/>
    <w:rsid w:val="009B7BFE"/>
    <w:rsid w:val="009C0440"/>
    <w:rsid w:val="009C09D1"/>
    <w:rsid w:val="009C0C5E"/>
    <w:rsid w:val="009C0F2C"/>
    <w:rsid w:val="009C0F94"/>
    <w:rsid w:val="009C10BB"/>
    <w:rsid w:val="009C15DC"/>
    <w:rsid w:val="009C26BF"/>
    <w:rsid w:val="009C2BD0"/>
    <w:rsid w:val="009C3688"/>
    <w:rsid w:val="009C372F"/>
    <w:rsid w:val="009C3942"/>
    <w:rsid w:val="009C3FD0"/>
    <w:rsid w:val="009C4005"/>
    <w:rsid w:val="009C43CE"/>
    <w:rsid w:val="009C4DB1"/>
    <w:rsid w:val="009C5A4D"/>
    <w:rsid w:val="009C5F03"/>
    <w:rsid w:val="009C68D4"/>
    <w:rsid w:val="009C717F"/>
    <w:rsid w:val="009C78D3"/>
    <w:rsid w:val="009C7BCE"/>
    <w:rsid w:val="009D0354"/>
    <w:rsid w:val="009D0498"/>
    <w:rsid w:val="009D13B0"/>
    <w:rsid w:val="009D1624"/>
    <w:rsid w:val="009D16FD"/>
    <w:rsid w:val="009D228D"/>
    <w:rsid w:val="009D26D0"/>
    <w:rsid w:val="009D3875"/>
    <w:rsid w:val="009D3C0B"/>
    <w:rsid w:val="009D420A"/>
    <w:rsid w:val="009D45F6"/>
    <w:rsid w:val="009D4723"/>
    <w:rsid w:val="009D5659"/>
    <w:rsid w:val="009D714C"/>
    <w:rsid w:val="009D791E"/>
    <w:rsid w:val="009D7D80"/>
    <w:rsid w:val="009D7E90"/>
    <w:rsid w:val="009E1187"/>
    <w:rsid w:val="009E1267"/>
    <w:rsid w:val="009E13BD"/>
    <w:rsid w:val="009E15B0"/>
    <w:rsid w:val="009E1938"/>
    <w:rsid w:val="009E1A0A"/>
    <w:rsid w:val="009E1F95"/>
    <w:rsid w:val="009E21CF"/>
    <w:rsid w:val="009E280C"/>
    <w:rsid w:val="009E2BE8"/>
    <w:rsid w:val="009E391C"/>
    <w:rsid w:val="009E5466"/>
    <w:rsid w:val="009E58ED"/>
    <w:rsid w:val="009E5ABB"/>
    <w:rsid w:val="009E5BBF"/>
    <w:rsid w:val="009E65C2"/>
    <w:rsid w:val="009F0965"/>
    <w:rsid w:val="009F0BAA"/>
    <w:rsid w:val="009F17B7"/>
    <w:rsid w:val="009F2827"/>
    <w:rsid w:val="009F2A20"/>
    <w:rsid w:val="009F2F30"/>
    <w:rsid w:val="009F318D"/>
    <w:rsid w:val="009F3415"/>
    <w:rsid w:val="009F350A"/>
    <w:rsid w:val="009F4ED0"/>
    <w:rsid w:val="009F5966"/>
    <w:rsid w:val="009F5D4F"/>
    <w:rsid w:val="009F66E9"/>
    <w:rsid w:val="009F68E4"/>
    <w:rsid w:val="009F71FC"/>
    <w:rsid w:val="009F7BE3"/>
    <w:rsid w:val="00A0004A"/>
    <w:rsid w:val="00A00A90"/>
    <w:rsid w:val="00A00E62"/>
    <w:rsid w:val="00A00EDD"/>
    <w:rsid w:val="00A019BF"/>
    <w:rsid w:val="00A01D83"/>
    <w:rsid w:val="00A020B0"/>
    <w:rsid w:val="00A0242C"/>
    <w:rsid w:val="00A033E5"/>
    <w:rsid w:val="00A03962"/>
    <w:rsid w:val="00A03EDD"/>
    <w:rsid w:val="00A04B2F"/>
    <w:rsid w:val="00A0586F"/>
    <w:rsid w:val="00A05977"/>
    <w:rsid w:val="00A059CF"/>
    <w:rsid w:val="00A05FAC"/>
    <w:rsid w:val="00A0681C"/>
    <w:rsid w:val="00A06871"/>
    <w:rsid w:val="00A06E68"/>
    <w:rsid w:val="00A06F33"/>
    <w:rsid w:val="00A07039"/>
    <w:rsid w:val="00A073EB"/>
    <w:rsid w:val="00A104B7"/>
    <w:rsid w:val="00A10A5C"/>
    <w:rsid w:val="00A10C0A"/>
    <w:rsid w:val="00A11303"/>
    <w:rsid w:val="00A1135F"/>
    <w:rsid w:val="00A1172F"/>
    <w:rsid w:val="00A11D93"/>
    <w:rsid w:val="00A12123"/>
    <w:rsid w:val="00A122FD"/>
    <w:rsid w:val="00A126A1"/>
    <w:rsid w:val="00A126EF"/>
    <w:rsid w:val="00A127B8"/>
    <w:rsid w:val="00A1319D"/>
    <w:rsid w:val="00A13315"/>
    <w:rsid w:val="00A14605"/>
    <w:rsid w:val="00A14EF6"/>
    <w:rsid w:val="00A152F8"/>
    <w:rsid w:val="00A15523"/>
    <w:rsid w:val="00A1566C"/>
    <w:rsid w:val="00A15DAF"/>
    <w:rsid w:val="00A16AB5"/>
    <w:rsid w:val="00A16C0E"/>
    <w:rsid w:val="00A16D01"/>
    <w:rsid w:val="00A16EFC"/>
    <w:rsid w:val="00A172C1"/>
    <w:rsid w:val="00A17505"/>
    <w:rsid w:val="00A21034"/>
    <w:rsid w:val="00A2117A"/>
    <w:rsid w:val="00A212E7"/>
    <w:rsid w:val="00A214BE"/>
    <w:rsid w:val="00A22A2B"/>
    <w:rsid w:val="00A232BB"/>
    <w:rsid w:val="00A23ADF"/>
    <w:rsid w:val="00A245EA"/>
    <w:rsid w:val="00A24E00"/>
    <w:rsid w:val="00A25CDC"/>
    <w:rsid w:val="00A26050"/>
    <w:rsid w:val="00A267CF"/>
    <w:rsid w:val="00A267FD"/>
    <w:rsid w:val="00A270E5"/>
    <w:rsid w:val="00A2752F"/>
    <w:rsid w:val="00A3013F"/>
    <w:rsid w:val="00A31091"/>
    <w:rsid w:val="00A3292E"/>
    <w:rsid w:val="00A3360E"/>
    <w:rsid w:val="00A33709"/>
    <w:rsid w:val="00A3382D"/>
    <w:rsid w:val="00A33B4F"/>
    <w:rsid w:val="00A33CF4"/>
    <w:rsid w:val="00A33E12"/>
    <w:rsid w:val="00A347EA"/>
    <w:rsid w:val="00A34D8A"/>
    <w:rsid w:val="00A354F8"/>
    <w:rsid w:val="00A35ADB"/>
    <w:rsid w:val="00A36030"/>
    <w:rsid w:val="00A363F8"/>
    <w:rsid w:val="00A3687C"/>
    <w:rsid w:val="00A36D0B"/>
    <w:rsid w:val="00A37955"/>
    <w:rsid w:val="00A40088"/>
    <w:rsid w:val="00A41989"/>
    <w:rsid w:val="00A426D8"/>
    <w:rsid w:val="00A42E10"/>
    <w:rsid w:val="00A42F27"/>
    <w:rsid w:val="00A43220"/>
    <w:rsid w:val="00A4351E"/>
    <w:rsid w:val="00A43FC7"/>
    <w:rsid w:val="00A44791"/>
    <w:rsid w:val="00A45424"/>
    <w:rsid w:val="00A45A9F"/>
    <w:rsid w:val="00A45C26"/>
    <w:rsid w:val="00A4700F"/>
    <w:rsid w:val="00A47640"/>
    <w:rsid w:val="00A47B3F"/>
    <w:rsid w:val="00A50054"/>
    <w:rsid w:val="00A5075A"/>
    <w:rsid w:val="00A50A0D"/>
    <w:rsid w:val="00A51051"/>
    <w:rsid w:val="00A51F9F"/>
    <w:rsid w:val="00A521C7"/>
    <w:rsid w:val="00A522E4"/>
    <w:rsid w:val="00A529A6"/>
    <w:rsid w:val="00A53BC0"/>
    <w:rsid w:val="00A53FC5"/>
    <w:rsid w:val="00A548AF"/>
    <w:rsid w:val="00A54E36"/>
    <w:rsid w:val="00A54FBA"/>
    <w:rsid w:val="00A55E73"/>
    <w:rsid w:val="00A56418"/>
    <w:rsid w:val="00A57A60"/>
    <w:rsid w:val="00A60A48"/>
    <w:rsid w:val="00A60E29"/>
    <w:rsid w:val="00A61889"/>
    <w:rsid w:val="00A61EB2"/>
    <w:rsid w:val="00A622EA"/>
    <w:rsid w:val="00A63AC2"/>
    <w:rsid w:val="00A63B51"/>
    <w:rsid w:val="00A646B6"/>
    <w:rsid w:val="00A64A38"/>
    <w:rsid w:val="00A64D01"/>
    <w:rsid w:val="00A64DF1"/>
    <w:rsid w:val="00A65447"/>
    <w:rsid w:val="00A65E77"/>
    <w:rsid w:val="00A662BE"/>
    <w:rsid w:val="00A66858"/>
    <w:rsid w:val="00A66C5B"/>
    <w:rsid w:val="00A66C67"/>
    <w:rsid w:val="00A66C87"/>
    <w:rsid w:val="00A66F7A"/>
    <w:rsid w:val="00A677D7"/>
    <w:rsid w:val="00A678F7"/>
    <w:rsid w:val="00A67A5C"/>
    <w:rsid w:val="00A67F36"/>
    <w:rsid w:val="00A706BF"/>
    <w:rsid w:val="00A712B9"/>
    <w:rsid w:val="00A72082"/>
    <w:rsid w:val="00A7391B"/>
    <w:rsid w:val="00A73D39"/>
    <w:rsid w:val="00A73E2D"/>
    <w:rsid w:val="00A73F63"/>
    <w:rsid w:val="00A74B88"/>
    <w:rsid w:val="00A750EA"/>
    <w:rsid w:val="00A758B6"/>
    <w:rsid w:val="00A761A7"/>
    <w:rsid w:val="00A763D5"/>
    <w:rsid w:val="00A7749A"/>
    <w:rsid w:val="00A80428"/>
    <w:rsid w:val="00A80C00"/>
    <w:rsid w:val="00A82235"/>
    <w:rsid w:val="00A82485"/>
    <w:rsid w:val="00A824B2"/>
    <w:rsid w:val="00A8413B"/>
    <w:rsid w:val="00A8479E"/>
    <w:rsid w:val="00A8571D"/>
    <w:rsid w:val="00A8646D"/>
    <w:rsid w:val="00A8666B"/>
    <w:rsid w:val="00A86A4C"/>
    <w:rsid w:val="00A86B22"/>
    <w:rsid w:val="00A86F80"/>
    <w:rsid w:val="00A87028"/>
    <w:rsid w:val="00A873C7"/>
    <w:rsid w:val="00A8743C"/>
    <w:rsid w:val="00A87D40"/>
    <w:rsid w:val="00A90197"/>
    <w:rsid w:val="00A90371"/>
    <w:rsid w:val="00A9077C"/>
    <w:rsid w:val="00A90F76"/>
    <w:rsid w:val="00A91E88"/>
    <w:rsid w:val="00A92398"/>
    <w:rsid w:val="00A92639"/>
    <w:rsid w:val="00A93087"/>
    <w:rsid w:val="00A93E83"/>
    <w:rsid w:val="00A9412E"/>
    <w:rsid w:val="00A94B7B"/>
    <w:rsid w:val="00A94BAC"/>
    <w:rsid w:val="00A95904"/>
    <w:rsid w:val="00A95F03"/>
    <w:rsid w:val="00A9600E"/>
    <w:rsid w:val="00A96370"/>
    <w:rsid w:val="00A9645E"/>
    <w:rsid w:val="00A9700E"/>
    <w:rsid w:val="00A97C21"/>
    <w:rsid w:val="00AA05C8"/>
    <w:rsid w:val="00AA0802"/>
    <w:rsid w:val="00AA0A9A"/>
    <w:rsid w:val="00AA0F7E"/>
    <w:rsid w:val="00AA11B9"/>
    <w:rsid w:val="00AA276A"/>
    <w:rsid w:val="00AA36D4"/>
    <w:rsid w:val="00AA3720"/>
    <w:rsid w:val="00AA3B8C"/>
    <w:rsid w:val="00AA4153"/>
    <w:rsid w:val="00AA4FB6"/>
    <w:rsid w:val="00AA5E21"/>
    <w:rsid w:val="00AA644E"/>
    <w:rsid w:val="00AA64D9"/>
    <w:rsid w:val="00AA6921"/>
    <w:rsid w:val="00AA6A4E"/>
    <w:rsid w:val="00AA75C9"/>
    <w:rsid w:val="00AA7792"/>
    <w:rsid w:val="00AA7801"/>
    <w:rsid w:val="00AA780E"/>
    <w:rsid w:val="00AA79E5"/>
    <w:rsid w:val="00AB0965"/>
    <w:rsid w:val="00AB153D"/>
    <w:rsid w:val="00AB1DB3"/>
    <w:rsid w:val="00AB2991"/>
    <w:rsid w:val="00AB3097"/>
    <w:rsid w:val="00AB3C72"/>
    <w:rsid w:val="00AB47E7"/>
    <w:rsid w:val="00AB4DDA"/>
    <w:rsid w:val="00AB5EBC"/>
    <w:rsid w:val="00AB6618"/>
    <w:rsid w:val="00AB666F"/>
    <w:rsid w:val="00AB78C7"/>
    <w:rsid w:val="00AB78D6"/>
    <w:rsid w:val="00AB7DA2"/>
    <w:rsid w:val="00AB7DD4"/>
    <w:rsid w:val="00AC0296"/>
    <w:rsid w:val="00AC03BB"/>
    <w:rsid w:val="00AC09BD"/>
    <w:rsid w:val="00AC1D7E"/>
    <w:rsid w:val="00AC2FAA"/>
    <w:rsid w:val="00AC3330"/>
    <w:rsid w:val="00AC3BC4"/>
    <w:rsid w:val="00AC5271"/>
    <w:rsid w:val="00AC6185"/>
    <w:rsid w:val="00AC76B9"/>
    <w:rsid w:val="00AC7EDF"/>
    <w:rsid w:val="00AD0A62"/>
    <w:rsid w:val="00AD1266"/>
    <w:rsid w:val="00AD1A42"/>
    <w:rsid w:val="00AD1ACB"/>
    <w:rsid w:val="00AD1D64"/>
    <w:rsid w:val="00AD21D4"/>
    <w:rsid w:val="00AD233D"/>
    <w:rsid w:val="00AD2692"/>
    <w:rsid w:val="00AD2BBA"/>
    <w:rsid w:val="00AD2DE3"/>
    <w:rsid w:val="00AD2DED"/>
    <w:rsid w:val="00AD2E29"/>
    <w:rsid w:val="00AD3785"/>
    <w:rsid w:val="00AD3B58"/>
    <w:rsid w:val="00AD44B3"/>
    <w:rsid w:val="00AD59F4"/>
    <w:rsid w:val="00AD6B78"/>
    <w:rsid w:val="00AD6EBE"/>
    <w:rsid w:val="00AD79C9"/>
    <w:rsid w:val="00AD7D5B"/>
    <w:rsid w:val="00AD7F5B"/>
    <w:rsid w:val="00AE071E"/>
    <w:rsid w:val="00AE074E"/>
    <w:rsid w:val="00AE0826"/>
    <w:rsid w:val="00AE0965"/>
    <w:rsid w:val="00AE0FA6"/>
    <w:rsid w:val="00AE111E"/>
    <w:rsid w:val="00AE2485"/>
    <w:rsid w:val="00AE3463"/>
    <w:rsid w:val="00AE3493"/>
    <w:rsid w:val="00AE37ED"/>
    <w:rsid w:val="00AE3F29"/>
    <w:rsid w:val="00AE4EC9"/>
    <w:rsid w:val="00AE515E"/>
    <w:rsid w:val="00AE5307"/>
    <w:rsid w:val="00AE53F6"/>
    <w:rsid w:val="00AE57F9"/>
    <w:rsid w:val="00AE5B23"/>
    <w:rsid w:val="00AE5BD2"/>
    <w:rsid w:val="00AE5EE5"/>
    <w:rsid w:val="00AE696C"/>
    <w:rsid w:val="00AE69E1"/>
    <w:rsid w:val="00AE7943"/>
    <w:rsid w:val="00AE7AA6"/>
    <w:rsid w:val="00AF0483"/>
    <w:rsid w:val="00AF04DB"/>
    <w:rsid w:val="00AF11F6"/>
    <w:rsid w:val="00AF1288"/>
    <w:rsid w:val="00AF2A47"/>
    <w:rsid w:val="00AF2E7C"/>
    <w:rsid w:val="00AF3DC6"/>
    <w:rsid w:val="00AF407C"/>
    <w:rsid w:val="00AF4FF4"/>
    <w:rsid w:val="00AF66A0"/>
    <w:rsid w:val="00AF78DB"/>
    <w:rsid w:val="00B00A63"/>
    <w:rsid w:val="00B01199"/>
    <w:rsid w:val="00B011A6"/>
    <w:rsid w:val="00B0235A"/>
    <w:rsid w:val="00B0274A"/>
    <w:rsid w:val="00B029AD"/>
    <w:rsid w:val="00B029F0"/>
    <w:rsid w:val="00B03023"/>
    <w:rsid w:val="00B034FD"/>
    <w:rsid w:val="00B036CC"/>
    <w:rsid w:val="00B04CA6"/>
    <w:rsid w:val="00B05AE8"/>
    <w:rsid w:val="00B06657"/>
    <w:rsid w:val="00B07C92"/>
    <w:rsid w:val="00B108D7"/>
    <w:rsid w:val="00B10C3B"/>
    <w:rsid w:val="00B125A8"/>
    <w:rsid w:val="00B13725"/>
    <w:rsid w:val="00B13E8C"/>
    <w:rsid w:val="00B141D6"/>
    <w:rsid w:val="00B16095"/>
    <w:rsid w:val="00B16D6C"/>
    <w:rsid w:val="00B202BA"/>
    <w:rsid w:val="00B2092B"/>
    <w:rsid w:val="00B21B13"/>
    <w:rsid w:val="00B22544"/>
    <w:rsid w:val="00B22601"/>
    <w:rsid w:val="00B228D8"/>
    <w:rsid w:val="00B22BE7"/>
    <w:rsid w:val="00B233B7"/>
    <w:rsid w:val="00B23E2E"/>
    <w:rsid w:val="00B2475B"/>
    <w:rsid w:val="00B24D01"/>
    <w:rsid w:val="00B24E82"/>
    <w:rsid w:val="00B25E95"/>
    <w:rsid w:val="00B262BF"/>
    <w:rsid w:val="00B268F9"/>
    <w:rsid w:val="00B2765C"/>
    <w:rsid w:val="00B32129"/>
    <w:rsid w:val="00B3295D"/>
    <w:rsid w:val="00B329DF"/>
    <w:rsid w:val="00B33325"/>
    <w:rsid w:val="00B33CEE"/>
    <w:rsid w:val="00B33D82"/>
    <w:rsid w:val="00B346A6"/>
    <w:rsid w:val="00B34A40"/>
    <w:rsid w:val="00B353ED"/>
    <w:rsid w:val="00B355EF"/>
    <w:rsid w:val="00B35688"/>
    <w:rsid w:val="00B35F01"/>
    <w:rsid w:val="00B36056"/>
    <w:rsid w:val="00B40A1D"/>
    <w:rsid w:val="00B40D90"/>
    <w:rsid w:val="00B41AC9"/>
    <w:rsid w:val="00B41B45"/>
    <w:rsid w:val="00B41EA1"/>
    <w:rsid w:val="00B42492"/>
    <w:rsid w:val="00B43FEB"/>
    <w:rsid w:val="00B44476"/>
    <w:rsid w:val="00B448C6"/>
    <w:rsid w:val="00B44B32"/>
    <w:rsid w:val="00B44D0D"/>
    <w:rsid w:val="00B4512C"/>
    <w:rsid w:val="00B45377"/>
    <w:rsid w:val="00B45539"/>
    <w:rsid w:val="00B462D3"/>
    <w:rsid w:val="00B4655D"/>
    <w:rsid w:val="00B469EB"/>
    <w:rsid w:val="00B47280"/>
    <w:rsid w:val="00B4765D"/>
    <w:rsid w:val="00B47B15"/>
    <w:rsid w:val="00B47BAE"/>
    <w:rsid w:val="00B47DBB"/>
    <w:rsid w:val="00B503BF"/>
    <w:rsid w:val="00B506A3"/>
    <w:rsid w:val="00B50BA7"/>
    <w:rsid w:val="00B50EFB"/>
    <w:rsid w:val="00B51B4F"/>
    <w:rsid w:val="00B51C8C"/>
    <w:rsid w:val="00B51E6C"/>
    <w:rsid w:val="00B53CC1"/>
    <w:rsid w:val="00B543AF"/>
    <w:rsid w:val="00B54944"/>
    <w:rsid w:val="00B54DFD"/>
    <w:rsid w:val="00B55378"/>
    <w:rsid w:val="00B557BC"/>
    <w:rsid w:val="00B56B51"/>
    <w:rsid w:val="00B5715D"/>
    <w:rsid w:val="00B6103A"/>
    <w:rsid w:val="00B612F2"/>
    <w:rsid w:val="00B61DDC"/>
    <w:rsid w:val="00B6240F"/>
    <w:rsid w:val="00B63663"/>
    <w:rsid w:val="00B63778"/>
    <w:rsid w:val="00B64844"/>
    <w:rsid w:val="00B64928"/>
    <w:rsid w:val="00B653DB"/>
    <w:rsid w:val="00B65F91"/>
    <w:rsid w:val="00B66391"/>
    <w:rsid w:val="00B664EE"/>
    <w:rsid w:val="00B66E1F"/>
    <w:rsid w:val="00B67C1F"/>
    <w:rsid w:val="00B70217"/>
    <w:rsid w:val="00B7070C"/>
    <w:rsid w:val="00B7098D"/>
    <w:rsid w:val="00B70C6C"/>
    <w:rsid w:val="00B70C94"/>
    <w:rsid w:val="00B7129C"/>
    <w:rsid w:val="00B712C8"/>
    <w:rsid w:val="00B72C7C"/>
    <w:rsid w:val="00B74262"/>
    <w:rsid w:val="00B7495B"/>
    <w:rsid w:val="00B74AAF"/>
    <w:rsid w:val="00B74CF1"/>
    <w:rsid w:val="00B74D36"/>
    <w:rsid w:val="00B754D9"/>
    <w:rsid w:val="00B75895"/>
    <w:rsid w:val="00B75C12"/>
    <w:rsid w:val="00B75E85"/>
    <w:rsid w:val="00B77098"/>
    <w:rsid w:val="00B81A01"/>
    <w:rsid w:val="00B81BAD"/>
    <w:rsid w:val="00B81D83"/>
    <w:rsid w:val="00B82234"/>
    <w:rsid w:val="00B824E1"/>
    <w:rsid w:val="00B824EA"/>
    <w:rsid w:val="00B8444A"/>
    <w:rsid w:val="00B84B3B"/>
    <w:rsid w:val="00B85532"/>
    <w:rsid w:val="00B85DEB"/>
    <w:rsid w:val="00B85E66"/>
    <w:rsid w:val="00B86758"/>
    <w:rsid w:val="00B8730F"/>
    <w:rsid w:val="00B87696"/>
    <w:rsid w:val="00B8775D"/>
    <w:rsid w:val="00B90727"/>
    <w:rsid w:val="00B90E08"/>
    <w:rsid w:val="00B910ED"/>
    <w:rsid w:val="00B913F2"/>
    <w:rsid w:val="00B91478"/>
    <w:rsid w:val="00B92030"/>
    <w:rsid w:val="00B92077"/>
    <w:rsid w:val="00B92A2B"/>
    <w:rsid w:val="00B92D54"/>
    <w:rsid w:val="00B93ED3"/>
    <w:rsid w:val="00B94C49"/>
    <w:rsid w:val="00B95390"/>
    <w:rsid w:val="00B9544A"/>
    <w:rsid w:val="00B96C13"/>
    <w:rsid w:val="00B96E89"/>
    <w:rsid w:val="00B97F81"/>
    <w:rsid w:val="00BA0C71"/>
    <w:rsid w:val="00BA16B5"/>
    <w:rsid w:val="00BA16CA"/>
    <w:rsid w:val="00BA255C"/>
    <w:rsid w:val="00BA26AB"/>
    <w:rsid w:val="00BA2EC5"/>
    <w:rsid w:val="00BA3FF1"/>
    <w:rsid w:val="00BA47C4"/>
    <w:rsid w:val="00BA4DEF"/>
    <w:rsid w:val="00BA5225"/>
    <w:rsid w:val="00BA52E3"/>
    <w:rsid w:val="00BA5792"/>
    <w:rsid w:val="00BA5892"/>
    <w:rsid w:val="00BA6864"/>
    <w:rsid w:val="00BA6A57"/>
    <w:rsid w:val="00BA6C19"/>
    <w:rsid w:val="00BA718C"/>
    <w:rsid w:val="00BB0045"/>
    <w:rsid w:val="00BB0367"/>
    <w:rsid w:val="00BB0D6F"/>
    <w:rsid w:val="00BB1028"/>
    <w:rsid w:val="00BB11EF"/>
    <w:rsid w:val="00BB2003"/>
    <w:rsid w:val="00BB2F01"/>
    <w:rsid w:val="00BB3439"/>
    <w:rsid w:val="00BB397D"/>
    <w:rsid w:val="00BB3A9A"/>
    <w:rsid w:val="00BB3D44"/>
    <w:rsid w:val="00BB3FA3"/>
    <w:rsid w:val="00BB41F0"/>
    <w:rsid w:val="00BB4C5B"/>
    <w:rsid w:val="00BB4F37"/>
    <w:rsid w:val="00BB532C"/>
    <w:rsid w:val="00BB53F5"/>
    <w:rsid w:val="00BB62E7"/>
    <w:rsid w:val="00BC1070"/>
    <w:rsid w:val="00BC133C"/>
    <w:rsid w:val="00BC1BCD"/>
    <w:rsid w:val="00BC2195"/>
    <w:rsid w:val="00BC2EC8"/>
    <w:rsid w:val="00BC3100"/>
    <w:rsid w:val="00BC54C8"/>
    <w:rsid w:val="00BC5CA5"/>
    <w:rsid w:val="00BC608F"/>
    <w:rsid w:val="00BC67D3"/>
    <w:rsid w:val="00BC71A0"/>
    <w:rsid w:val="00BC7D85"/>
    <w:rsid w:val="00BD0C79"/>
    <w:rsid w:val="00BD116F"/>
    <w:rsid w:val="00BD1CFC"/>
    <w:rsid w:val="00BD21D7"/>
    <w:rsid w:val="00BD2377"/>
    <w:rsid w:val="00BD25B0"/>
    <w:rsid w:val="00BD2B55"/>
    <w:rsid w:val="00BD2BB7"/>
    <w:rsid w:val="00BD3BAA"/>
    <w:rsid w:val="00BD41A4"/>
    <w:rsid w:val="00BD42AA"/>
    <w:rsid w:val="00BD44E6"/>
    <w:rsid w:val="00BD59D3"/>
    <w:rsid w:val="00BD5E20"/>
    <w:rsid w:val="00BD5EFC"/>
    <w:rsid w:val="00BD6383"/>
    <w:rsid w:val="00BD6408"/>
    <w:rsid w:val="00BD7102"/>
    <w:rsid w:val="00BE0160"/>
    <w:rsid w:val="00BE026F"/>
    <w:rsid w:val="00BE1328"/>
    <w:rsid w:val="00BE1D0D"/>
    <w:rsid w:val="00BE3AB1"/>
    <w:rsid w:val="00BE4447"/>
    <w:rsid w:val="00BE4841"/>
    <w:rsid w:val="00BE49DF"/>
    <w:rsid w:val="00BE49E2"/>
    <w:rsid w:val="00BE4A87"/>
    <w:rsid w:val="00BE58FA"/>
    <w:rsid w:val="00BE66CC"/>
    <w:rsid w:val="00BE6EE3"/>
    <w:rsid w:val="00BE71F4"/>
    <w:rsid w:val="00BE7B8A"/>
    <w:rsid w:val="00BE7C7B"/>
    <w:rsid w:val="00BE7EDC"/>
    <w:rsid w:val="00BE7F4E"/>
    <w:rsid w:val="00BF0573"/>
    <w:rsid w:val="00BF2762"/>
    <w:rsid w:val="00BF306B"/>
    <w:rsid w:val="00BF3ABD"/>
    <w:rsid w:val="00BF3D20"/>
    <w:rsid w:val="00BF3D40"/>
    <w:rsid w:val="00BF40DF"/>
    <w:rsid w:val="00BF44AC"/>
    <w:rsid w:val="00BF54F7"/>
    <w:rsid w:val="00BF55D7"/>
    <w:rsid w:val="00BF5AE3"/>
    <w:rsid w:val="00BF71A2"/>
    <w:rsid w:val="00C01097"/>
    <w:rsid w:val="00C01F97"/>
    <w:rsid w:val="00C027C4"/>
    <w:rsid w:val="00C027F6"/>
    <w:rsid w:val="00C033AD"/>
    <w:rsid w:val="00C0416C"/>
    <w:rsid w:val="00C04E2B"/>
    <w:rsid w:val="00C059B8"/>
    <w:rsid w:val="00C067B1"/>
    <w:rsid w:val="00C06804"/>
    <w:rsid w:val="00C06D25"/>
    <w:rsid w:val="00C100E2"/>
    <w:rsid w:val="00C10BB5"/>
    <w:rsid w:val="00C10F08"/>
    <w:rsid w:val="00C10FCC"/>
    <w:rsid w:val="00C118A4"/>
    <w:rsid w:val="00C11AA5"/>
    <w:rsid w:val="00C11C84"/>
    <w:rsid w:val="00C11E96"/>
    <w:rsid w:val="00C12112"/>
    <w:rsid w:val="00C12319"/>
    <w:rsid w:val="00C12433"/>
    <w:rsid w:val="00C13ACE"/>
    <w:rsid w:val="00C13BFB"/>
    <w:rsid w:val="00C13D9A"/>
    <w:rsid w:val="00C1423E"/>
    <w:rsid w:val="00C146A5"/>
    <w:rsid w:val="00C1492A"/>
    <w:rsid w:val="00C15180"/>
    <w:rsid w:val="00C152BD"/>
    <w:rsid w:val="00C157A4"/>
    <w:rsid w:val="00C1607C"/>
    <w:rsid w:val="00C16CF7"/>
    <w:rsid w:val="00C17074"/>
    <w:rsid w:val="00C170D2"/>
    <w:rsid w:val="00C178C2"/>
    <w:rsid w:val="00C206CD"/>
    <w:rsid w:val="00C207B2"/>
    <w:rsid w:val="00C20BBD"/>
    <w:rsid w:val="00C2137D"/>
    <w:rsid w:val="00C21818"/>
    <w:rsid w:val="00C21FCE"/>
    <w:rsid w:val="00C2228D"/>
    <w:rsid w:val="00C22671"/>
    <w:rsid w:val="00C2271E"/>
    <w:rsid w:val="00C22BA0"/>
    <w:rsid w:val="00C230D1"/>
    <w:rsid w:val="00C234CF"/>
    <w:rsid w:val="00C23DD8"/>
    <w:rsid w:val="00C24481"/>
    <w:rsid w:val="00C25D35"/>
    <w:rsid w:val="00C25D8D"/>
    <w:rsid w:val="00C26024"/>
    <w:rsid w:val="00C26264"/>
    <w:rsid w:val="00C277A4"/>
    <w:rsid w:val="00C30D28"/>
    <w:rsid w:val="00C311D6"/>
    <w:rsid w:val="00C313A7"/>
    <w:rsid w:val="00C31D99"/>
    <w:rsid w:val="00C320F7"/>
    <w:rsid w:val="00C321B6"/>
    <w:rsid w:val="00C32749"/>
    <w:rsid w:val="00C32BD4"/>
    <w:rsid w:val="00C32F19"/>
    <w:rsid w:val="00C33578"/>
    <w:rsid w:val="00C34B43"/>
    <w:rsid w:val="00C350D3"/>
    <w:rsid w:val="00C35FA8"/>
    <w:rsid w:val="00C36F30"/>
    <w:rsid w:val="00C40905"/>
    <w:rsid w:val="00C40CD7"/>
    <w:rsid w:val="00C4168E"/>
    <w:rsid w:val="00C42F78"/>
    <w:rsid w:val="00C4326E"/>
    <w:rsid w:val="00C43E42"/>
    <w:rsid w:val="00C44668"/>
    <w:rsid w:val="00C44FD9"/>
    <w:rsid w:val="00C45722"/>
    <w:rsid w:val="00C45951"/>
    <w:rsid w:val="00C47220"/>
    <w:rsid w:val="00C47769"/>
    <w:rsid w:val="00C5049C"/>
    <w:rsid w:val="00C50886"/>
    <w:rsid w:val="00C50ED5"/>
    <w:rsid w:val="00C5235C"/>
    <w:rsid w:val="00C52547"/>
    <w:rsid w:val="00C532D4"/>
    <w:rsid w:val="00C532F3"/>
    <w:rsid w:val="00C53D5C"/>
    <w:rsid w:val="00C55021"/>
    <w:rsid w:val="00C55A19"/>
    <w:rsid w:val="00C56C77"/>
    <w:rsid w:val="00C6072D"/>
    <w:rsid w:val="00C610C7"/>
    <w:rsid w:val="00C6177F"/>
    <w:rsid w:val="00C62711"/>
    <w:rsid w:val="00C62E99"/>
    <w:rsid w:val="00C63D3E"/>
    <w:rsid w:val="00C63F6E"/>
    <w:rsid w:val="00C64297"/>
    <w:rsid w:val="00C64359"/>
    <w:rsid w:val="00C64C22"/>
    <w:rsid w:val="00C64DBE"/>
    <w:rsid w:val="00C64FA7"/>
    <w:rsid w:val="00C65EC5"/>
    <w:rsid w:val="00C6666B"/>
    <w:rsid w:val="00C66F04"/>
    <w:rsid w:val="00C66F79"/>
    <w:rsid w:val="00C67DB2"/>
    <w:rsid w:val="00C70787"/>
    <w:rsid w:val="00C71187"/>
    <w:rsid w:val="00C714B3"/>
    <w:rsid w:val="00C71532"/>
    <w:rsid w:val="00C7225C"/>
    <w:rsid w:val="00C724F6"/>
    <w:rsid w:val="00C725A8"/>
    <w:rsid w:val="00C728B9"/>
    <w:rsid w:val="00C73A63"/>
    <w:rsid w:val="00C74170"/>
    <w:rsid w:val="00C744A5"/>
    <w:rsid w:val="00C74818"/>
    <w:rsid w:val="00C75B95"/>
    <w:rsid w:val="00C76B96"/>
    <w:rsid w:val="00C77E51"/>
    <w:rsid w:val="00C77F80"/>
    <w:rsid w:val="00C80437"/>
    <w:rsid w:val="00C804C6"/>
    <w:rsid w:val="00C81681"/>
    <w:rsid w:val="00C820C3"/>
    <w:rsid w:val="00C82DDC"/>
    <w:rsid w:val="00C82F49"/>
    <w:rsid w:val="00C8318E"/>
    <w:rsid w:val="00C83D3F"/>
    <w:rsid w:val="00C8420B"/>
    <w:rsid w:val="00C84AF1"/>
    <w:rsid w:val="00C8538A"/>
    <w:rsid w:val="00C858EA"/>
    <w:rsid w:val="00C85D63"/>
    <w:rsid w:val="00C865FB"/>
    <w:rsid w:val="00C87180"/>
    <w:rsid w:val="00C871A9"/>
    <w:rsid w:val="00C871DD"/>
    <w:rsid w:val="00C872A5"/>
    <w:rsid w:val="00C87558"/>
    <w:rsid w:val="00C87E19"/>
    <w:rsid w:val="00C90813"/>
    <w:rsid w:val="00C91040"/>
    <w:rsid w:val="00C91366"/>
    <w:rsid w:val="00C91873"/>
    <w:rsid w:val="00C918ED"/>
    <w:rsid w:val="00C92035"/>
    <w:rsid w:val="00C924EE"/>
    <w:rsid w:val="00C92904"/>
    <w:rsid w:val="00C92AED"/>
    <w:rsid w:val="00C92C42"/>
    <w:rsid w:val="00C93288"/>
    <w:rsid w:val="00C93CEC"/>
    <w:rsid w:val="00C93DC7"/>
    <w:rsid w:val="00C93E4B"/>
    <w:rsid w:val="00C94263"/>
    <w:rsid w:val="00C948F5"/>
    <w:rsid w:val="00C94EC9"/>
    <w:rsid w:val="00C956B9"/>
    <w:rsid w:val="00C9641A"/>
    <w:rsid w:val="00C97434"/>
    <w:rsid w:val="00C979F8"/>
    <w:rsid w:val="00CA01D2"/>
    <w:rsid w:val="00CA0DCB"/>
    <w:rsid w:val="00CA0E89"/>
    <w:rsid w:val="00CA10C0"/>
    <w:rsid w:val="00CA1F21"/>
    <w:rsid w:val="00CA3DD8"/>
    <w:rsid w:val="00CA3F48"/>
    <w:rsid w:val="00CA45DE"/>
    <w:rsid w:val="00CA4EF3"/>
    <w:rsid w:val="00CA5305"/>
    <w:rsid w:val="00CA5736"/>
    <w:rsid w:val="00CA60F8"/>
    <w:rsid w:val="00CA6315"/>
    <w:rsid w:val="00CA6884"/>
    <w:rsid w:val="00CA6FB2"/>
    <w:rsid w:val="00CA76BA"/>
    <w:rsid w:val="00CA7BFE"/>
    <w:rsid w:val="00CB0219"/>
    <w:rsid w:val="00CB0886"/>
    <w:rsid w:val="00CB303D"/>
    <w:rsid w:val="00CB348A"/>
    <w:rsid w:val="00CB49BF"/>
    <w:rsid w:val="00CB4AFE"/>
    <w:rsid w:val="00CB6C42"/>
    <w:rsid w:val="00CB762C"/>
    <w:rsid w:val="00CC05B8"/>
    <w:rsid w:val="00CC0E0D"/>
    <w:rsid w:val="00CC2E27"/>
    <w:rsid w:val="00CC355F"/>
    <w:rsid w:val="00CC3AD5"/>
    <w:rsid w:val="00CC49A3"/>
    <w:rsid w:val="00CC4C13"/>
    <w:rsid w:val="00CC4C1A"/>
    <w:rsid w:val="00CC4E5F"/>
    <w:rsid w:val="00CC5155"/>
    <w:rsid w:val="00CC5990"/>
    <w:rsid w:val="00CC5B0D"/>
    <w:rsid w:val="00CC62D7"/>
    <w:rsid w:val="00CC6718"/>
    <w:rsid w:val="00CC6CF5"/>
    <w:rsid w:val="00CC6E8C"/>
    <w:rsid w:val="00CC7250"/>
    <w:rsid w:val="00CC7C62"/>
    <w:rsid w:val="00CD0433"/>
    <w:rsid w:val="00CD0E22"/>
    <w:rsid w:val="00CD169B"/>
    <w:rsid w:val="00CD19FC"/>
    <w:rsid w:val="00CD1BAF"/>
    <w:rsid w:val="00CD1FA3"/>
    <w:rsid w:val="00CD29CC"/>
    <w:rsid w:val="00CD411A"/>
    <w:rsid w:val="00CD457E"/>
    <w:rsid w:val="00CD4984"/>
    <w:rsid w:val="00CD49B3"/>
    <w:rsid w:val="00CD55FC"/>
    <w:rsid w:val="00CD5772"/>
    <w:rsid w:val="00CD5AF1"/>
    <w:rsid w:val="00CD5C26"/>
    <w:rsid w:val="00CD66FB"/>
    <w:rsid w:val="00CD6EB0"/>
    <w:rsid w:val="00CD6F8C"/>
    <w:rsid w:val="00CD7139"/>
    <w:rsid w:val="00CD71D8"/>
    <w:rsid w:val="00CE0D61"/>
    <w:rsid w:val="00CE0FB0"/>
    <w:rsid w:val="00CE1A71"/>
    <w:rsid w:val="00CE259B"/>
    <w:rsid w:val="00CE2711"/>
    <w:rsid w:val="00CE2AAF"/>
    <w:rsid w:val="00CE2AE8"/>
    <w:rsid w:val="00CE3814"/>
    <w:rsid w:val="00CE38D6"/>
    <w:rsid w:val="00CE3EBC"/>
    <w:rsid w:val="00CE46C4"/>
    <w:rsid w:val="00CE5020"/>
    <w:rsid w:val="00CE584C"/>
    <w:rsid w:val="00CE5ADB"/>
    <w:rsid w:val="00CE68A3"/>
    <w:rsid w:val="00CE6A36"/>
    <w:rsid w:val="00CF0372"/>
    <w:rsid w:val="00CF0AB8"/>
    <w:rsid w:val="00CF1EC7"/>
    <w:rsid w:val="00CF27F4"/>
    <w:rsid w:val="00CF2D13"/>
    <w:rsid w:val="00CF3156"/>
    <w:rsid w:val="00CF3486"/>
    <w:rsid w:val="00CF3E6E"/>
    <w:rsid w:val="00CF475A"/>
    <w:rsid w:val="00CF48B6"/>
    <w:rsid w:val="00CF53B2"/>
    <w:rsid w:val="00CF5601"/>
    <w:rsid w:val="00CF5622"/>
    <w:rsid w:val="00CF6EBA"/>
    <w:rsid w:val="00D00371"/>
    <w:rsid w:val="00D0066C"/>
    <w:rsid w:val="00D0087A"/>
    <w:rsid w:val="00D00B1F"/>
    <w:rsid w:val="00D01B36"/>
    <w:rsid w:val="00D040F0"/>
    <w:rsid w:val="00D04259"/>
    <w:rsid w:val="00D048F3"/>
    <w:rsid w:val="00D05DB6"/>
    <w:rsid w:val="00D05E90"/>
    <w:rsid w:val="00D06A98"/>
    <w:rsid w:val="00D06E19"/>
    <w:rsid w:val="00D07768"/>
    <w:rsid w:val="00D079CD"/>
    <w:rsid w:val="00D07E01"/>
    <w:rsid w:val="00D10AC9"/>
    <w:rsid w:val="00D1100D"/>
    <w:rsid w:val="00D114FB"/>
    <w:rsid w:val="00D122C1"/>
    <w:rsid w:val="00D125BF"/>
    <w:rsid w:val="00D1268C"/>
    <w:rsid w:val="00D12FAF"/>
    <w:rsid w:val="00D1364F"/>
    <w:rsid w:val="00D14196"/>
    <w:rsid w:val="00D163C8"/>
    <w:rsid w:val="00D17052"/>
    <w:rsid w:val="00D17459"/>
    <w:rsid w:val="00D1783C"/>
    <w:rsid w:val="00D17ADB"/>
    <w:rsid w:val="00D17B42"/>
    <w:rsid w:val="00D17C38"/>
    <w:rsid w:val="00D21612"/>
    <w:rsid w:val="00D21989"/>
    <w:rsid w:val="00D21B0C"/>
    <w:rsid w:val="00D225F9"/>
    <w:rsid w:val="00D229F4"/>
    <w:rsid w:val="00D22C49"/>
    <w:rsid w:val="00D22D94"/>
    <w:rsid w:val="00D22E19"/>
    <w:rsid w:val="00D23094"/>
    <w:rsid w:val="00D231BA"/>
    <w:rsid w:val="00D234EF"/>
    <w:rsid w:val="00D2351F"/>
    <w:rsid w:val="00D23634"/>
    <w:rsid w:val="00D24ACC"/>
    <w:rsid w:val="00D2611A"/>
    <w:rsid w:val="00D2639F"/>
    <w:rsid w:val="00D2658D"/>
    <w:rsid w:val="00D26781"/>
    <w:rsid w:val="00D26FCA"/>
    <w:rsid w:val="00D27017"/>
    <w:rsid w:val="00D27480"/>
    <w:rsid w:val="00D27E1B"/>
    <w:rsid w:val="00D307D7"/>
    <w:rsid w:val="00D30D46"/>
    <w:rsid w:val="00D31671"/>
    <w:rsid w:val="00D32AF2"/>
    <w:rsid w:val="00D32C4C"/>
    <w:rsid w:val="00D335A1"/>
    <w:rsid w:val="00D35658"/>
    <w:rsid w:val="00D3601F"/>
    <w:rsid w:val="00D365ED"/>
    <w:rsid w:val="00D368BC"/>
    <w:rsid w:val="00D36DB6"/>
    <w:rsid w:val="00D371B5"/>
    <w:rsid w:val="00D37569"/>
    <w:rsid w:val="00D3794D"/>
    <w:rsid w:val="00D37CD7"/>
    <w:rsid w:val="00D40073"/>
    <w:rsid w:val="00D4064A"/>
    <w:rsid w:val="00D407EA"/>
    <w:rsid w:val="00D40DFF"/>
    <w:rsid w:val="00D414B8"/>
    <w:rsid w:val="00D41C01"/>
    <w:rsid w:val="00D424E1"/>
    <w:rsid w:val="00D431C7"/>
    <w:rsid w:val="00D4362B"/>
    <w:rsid w:val="00D438E0"/>
    <w:rsid w:val="00D43F9D"/>
    <w:rsid w:val="00D453C9"/>
    <w:rsid w:val="00D45624"/>
    <w:rsid w:val="00D4632E"/>
    <w:rsid w:val="00D47218"/>
    <w:rsid w:val="00D47696"/>
    <w:rsid w:val="00D47EB5"/>
    <w:rsid w:val="00D504B0"/>
    <w:rsid w:val="00D512D4"/>
    <w:rsid w:val="00D51988"/>
    <w:rsid w:val="00D51F43"/>
    <w:rsid w:val="00D51FD6"/>
    <w:rsid w:val="00D52D82"/>
    <w:rsid w:val="00D5322A"/>
    <w:rsid w:val="00D5332A"/>
    <w:rsid w:val="00D54056"/>
    <w:rsid w:val="00D559ED"/>
    <w:rsid w:val="00D55E11"/>
    <w:rsid w:val="00D56469"/>
    <w:rsid w:val="00D567DF"/>
    <w:rsid w:val="00D56B1B"/>
    <w:rsid w:val="00D56EA8"/>
    <w:rsid w:val="00D573C1"/>
    <w:rsid w:val="00D57605"/>
    <w:rsid w:val="00D600D6"/>
    <w:rsid w:val="00D604A2"/>
    <w:rsid w:val="00D61AB2"/>
    <w:rsid w:val="00D6226F"/>
    <w:rsid w:val="00D62371"/>
    <w:rsid w:val="00D62D4F"/>
    <w:rsid w:val="00D634B7"/>
    <w:rsid w:val="00D63911"/>
    <w:rsid w:val="00D63A52"/>
    <w:rsid w:val="00D63AB9"/>
    <w:rsid w:val="00D642FE"/>
    <w:rsid w:val="00D6464C"/>
    <w:rsid w:val="00D64979"/>
    <w:rsid w:val="00D66CE8"/>
    <w:rsid w:val="00D672FF"/>
    <w:rsid w:val="00D67BFA"/>
    <w:rsid w:val="00D70613"/>
    <w:rsid w:val="00D70AEC"/>
    <w:rsid w:val="00D71A68"/>
    <w:rsid w:val="00D72008"/>
    <w:rsid w:val="00D72D7D"/>
    <w:rsid w:val="00D737D9"/>
    <w:rsid w:val="00D7426D"/>
    <w:rsid w:val="00D742D3"/>
    <w:rsid w:val="00D7459F"/>
    <w:rsid w:val="00D747C5"/>
    <w:rsid w:val="00D7615A"/>
    <w:rsid w:val="00D762A9"/>
    <w:rsid w:val="00D76DD9"/>
    <w:rsid w:val="00D770A7"/>
    <w:rsid w:val="00D77CD2"/>
    <w:rsid w:val="00D801AF"/>
    <w:rsid w:val="00D8036B"/>
    <w:rsid w:val="00D80442"/>
    <w:rsid w:val="00D807BB"/>
    <w:rsid w:val="00D80CD0"/>
    <w:rsid w:val="00D81091"/>
    <w:rsid w:val="00D814F7"/>
    <w:rsid w:val="00D81784"/>
    <w:rsid w:val="00D82649"/>
    <w:rsid w:val="00D828FE"/>
    <w:rsid w:val="00D82970"/>
    <w:rsid w:val="00D829CB"/>
    <w:rsid w:val="00D836D1"/>
    <w:rsid w:val="00D84AAB"/>
    <w:rsid w:val="00D84FE8"/>
    <w:rsid w:val="00D851A0"/>
    <w:rsid w:val="00D853E7"/>
    <w:rsid w:val="00D85AEB"/>
    <w:rsid w:val="00D85AFB"/>
    <w:rsid w:val="00D86259"/>
    <w:rsid w:val="00D8717F"/>
    <w:rsid w:val="00D872B7"/>
    <w:rsid w:val="00D87BBC"/>
    <w:rsid w:val="00D9015F"/>
    <w:rsid w:val="00D90206"/>
    <w:rsid w:val="00D90336"/>
    <w:rsid w:val="00D9078F"/>
    <w:rsid w:val="00D91AED"/>
    <w:rsid w:val="00D940F3"/>
    <w:rsid w:val="00D946F4"/>
    <w:rsid w:val="00D959CE"/>
    <w:rsid w:val="00D97324"/>
    <w:rsid w:val="00DA056A"/>
    <w:rsid w:val="00DA0CD2"/>
    <w:rsid w:val="00DA0EEB"/>
    <w:rsid w:val="00DA1C0F"/>
    <w:rsid w:val="00DA1FB2"/>
    <w:rsid w:val="00DA2245"/>
    <w:rsid w:val="00DA2756"/>
    <w:rsid w:val="00DA2C95"/>
    <w:rsid w:val="00DA30B8"/>
    <w:rsid w:val="00DA3258"/>
    <w:rsid w:val="00DA3BEE"/>
    <w:rsid w:val="00DA4441"/>
    <w:rsid w:val="00DA58BA"/>
    <w:rsid w:val="00DA65D3"/>
    <w:rsid w:val="00DA6CC2"/>
    <w:rsid w:val="00DA6CFA"/>
    <w:rsid w:val="00DA7B75"/>
    <w:rsid w:val="00DB1553"/>
    <w:rsid w:val="00DB1663"/>
    <w:rsid w:val="00DB1A79"/>
    <w:rsid w:val="00DB1AE5"/>
    <w:rsid w:val="00DB201A"/>
    <w:rsid w:val="00DB2E49"/>
    <w:rsid w:val="00DB3375"/>
    <w:rsid w:val="00DB3694"/>
    <w:rsid w:val="00DB370B"/>
    <w:rsid w:val="00DB39EB"/>
    <w:rsid w:val="00DB3BCF"/>
    <w:rsid w:val="00DB4D2F"/>
    <w:rsid w:val="00DB4FF0"/>
    <w:rsid w:val="00DB530C"/>
    <w:rsid w:val="00DB5F89"/>
    <w:rsid w:val="00DB5F8A"/>
    <w:rsid w:val="00DB69C8"/>
    <w:rsid w:val="00DB6D20"/>
    <w:rsid w:val="00DB6FD4"/>
    <w:rsid w:val="00DB7311"/>
    <w:rsid w:val="00DB746E"/>
    <w:rsid w:val="00DC059E"/>
    <w:rsid w:val="00DC07D0"/>
    <w:rsid w:val="00DC09D8"/>
    <w:rsid w:val="00DC0D02"/>
    <w:rsid w:val="00DC12BA"/>
    <w:rsid w:val="00DC15E8"/>
    <w:rsid w:val="00DC179F"/>
    <w:rsid w:val="00DC1866"/>
    <w:rsid w:val="00DC3681"/>
    <w:rsid w:val="00DC3E52"/>
    <w:rsid w:val="00DC3F25"/>
    <w:rsid w:val="00DC4601"/>
    <w:rsid w:val="00DC4E4D"/>
    <w:rsid w:val="00DC5D07"/>
    <w:rsid w:val="00DC730F"/>
    <w:rsid w:val="00DD0F24"/>
    <w:rsid w:val="00DD1353"/>
    <w:rsid w:val="00DD15CA"/>
    <w:rsid w:val="00DD1A51"/>
    <w:rsid w:val="00DD24AA"/>
    <w:rsid w:val="00DD2ED8"/>
    <w:rsid w:val="00DD32D7"/>
    <w:rsid w:val="00DD4560"/>
    <w:rsid w:val="00DD4FF3"/>
    <w:rsid w:val="00DD56DA"/>
    <w:rsid w:val="00DD6902"/>
    <w:rsid w:val="00DD6C08"/>
    <w:rsid w:val="00DD6FAB"/>
    <w:rsid w:val="00DD738A"/>
    <w:rsid w:val="00DD7CD0"/>
    <w:rsid w:val="00DE0781"/>
    <w:rsid w:val="00DE1DA8"/>
    <w:rsid w:val="00DE24C8"/>
    <w:rsid w:val="00DE257D"/>
    <w:rsid w:val="00DE2D67"/>
    <w:rsid w:val="00DE333F"/>
    <w:rsid w:val="00DE462D"/>
    <w:rsid w:val="00DE6C98"/>
    <w:rsid w:val="00DF0851"/>
    <w:rsid w:val="00DF0CA0"/>
    <w:rsid w:val="00DF10F5"/>
    <w:rsid w:val="00DF163E"/>
    <w:rsid w:val="00DF1BEE"/>
    <w:rsid w:val="00DF2370"/>
    <w:rsid w:val="00DF26C1"/>
    <w:rsid w:val="00DF2B23"/>
    <w:rsid w:val="00DF410D"/>
    <w:rsid w:val="00DF5D3B"/>
    <w:rsid w:val="00DF6252"/>
    <w:rsid w:val="00DF6A31"/>
    <w:rsid w:val="00DF6EC1"/>
    <w:rsid w:val="00DF7BAF"/>
    <w:rsid w:val="00E00ABA"/>
    <w:rsid w:val="00E00BBA"/>
    <w:rsid w:val="00E00D89"/>
    <w:rsid w:val="00E035AE"/>
    <w:rsid w:val="00E037E9"/>
    <w:rsid w:val="00E045F0"/>
    <w:rsid w:val="00E05BEE"/>
    <w:rsid w:val="00E10561"/>
    <w:rsid w:val="00E10A51"/>
    <w:rsid w:val="00E10B5B"/>
    <w:rsid w:val="00E12954"/>
    <w:rsid w:val="00E138A2"/>
    <w:rsid w:val="00E1412F"/>
    <w:rsid w:val="00E14223"/>
    <w:rsid w:val="00E14F12"/>
    <w:rsid w:val="00E159ED"/>
    <w:rsid w:val="00E15CBA"/>
    <w:rsid w:val="00E16218"/>
    <w:rsid w:val="00E16480"/>
    <w:rsid w:val="00E20ABB"/>
    <w:rsid w:val="00E2179E"/>
    <w:rsid w:val="00E21808"/>
    <w:rsid w:val="00E21E21"/>
    <w:rsid w:val="00E21FC8"/>
    <w:rsid w:val="00E22A7A"/>
    <w:rsid w:val="00E22F24"/>
    <w:rsid w:val="00E23131"/>
    <w:rsid w:val="00E24055"/>
    <w:rsid w:val="00E24DB1"/>
    <w:rsid w:val="00E265ED"/>
    <w:rsid w:val="00E26923"/>
    <w:rsid w:val="00E271C0"/>
    <w:rsid w:val="00E30878"/>
    <w:rsid w:val="00E30ACD"/>
    <w:rsid w:val="00E30B93"/>
    <w:rsid w:val="00E30E9F"/>
    <w:rsid w:val="00E312AE"/>
    <w:rsid w:val="00E316F2"/>
    <w:rsid w:val="00E31D64"/>
    <w:rsid w:val="00E331AD"/>
    <w:rsid w:val="00E3347F"/>
    <w:rsid w:val="00E33AE9"/>
    <w:rsid w:val="00E33B53"/>
    <w:rsid w:val="00E342DB"/>
    <w:rsid w:val="00E34450"/>
    <w:rsid w:val="00E358E9"/>
    <w:rsid w:val="00E35A55"/>
    <w:rsid w:val="00E373E3"/>
    <w:rsid w:val="00E37506"/>
    <w:rsid w:val="00E402E8"/>
    <w:rsid w:val="00E408C1"/>
    <w:rsid w:val="00E40E44"/>
    <w:rsid w:val="00E41275"/>
    <w:rsid w:val="00E413E3"/>
    <w:rsid w:val="00E41DC1"/>
    <w:rsid w:val="00E422AF"/>
    <w:rsid w:val="00E426D5"/>
    <w:rsid w:val="00E42799"/>
    <w:rsid w:val="00E42A24"/>
    <w:rsid w:val="00E43923"/>
    <w:rsid w:val="00E43EBA"/>
    <w:rsid w:val="00E44118"/>
    <w:rsid w:val="00E457E4"/>
    <w:rsid w:val="00E45B65"/>
    <w:rsid w:val="00E46745"/>
    <w:rsid w:val="00E47506"/>
    <w:rsid w:val="00E47994"/>
    <w:rsid w:val="00E47AAB"/>
    <w:rsid w:val="00E47BA0"/>
    <w:rsid w:val="00E51135"/>
    <w:rsid w:val="00E51F93"/>
    <w:rsid w:val="00E52D11"/>
    <w:rsid w:val="00E52E08"/>
    <w:rsid w:val="00E52F63"/>
    <w:rsid w:val="00E53152"/>
    <w:rsid w:val="00E53438"/>
    <w:rsid w:val="00E5363A"/>
    <w:rsid w:val="00E53886"/>
    <w:rsid w:val="00E53C05"/>
    <w:rsid w:val="00E54550"/>
    <w:rsid w:val="00E55215"/>
    <w:rsid w:val="00E5555F"/>
    <w:rsid w:val="00E560F3"/>
    <w:rsid w:val="00E565CD"/>
    <w:rsid w:val="00E56EAA"/>
    <w:rsid w:val="00E60200"/>
    <w:rsid w:val="00E60362"/>
    <w:rsid w:val="00E60976"/>
    <w:rsid w:val="00E6307C"/>
    <w:rsid w:val="00E6321F"/>
    <w:rsid w:val="00E63726"/>
    <w:rsid w:val="00E63753"/>
    <w:rsid w:val="00E6382C"/>
    <w:rsid w:val="00E63CE7"/>
    <w:rsid w:val="00E64044"/>
    <w:rsid w:val="00E640BC"/>
    <w:rsid w:val="00E64357"/>
    <w:rsid w:val="00E64851"/>
    <w:rsid w:val="00E65363"/>
    <w:rsid w:val="00E65B5C"/>
    <w:rsid w:val="00E66CE9"/>
    <w:rsid w:val="00E67CA2"/>
    <w:rsid w:val="00E70298"/>
    <w:rsid w:val="00E7084D"/>
    <w:rsid w:val="00E709BC"/>
    <w:rsid w:val="00E70A0A"/>
    <w:rsid w:val="00E70B98"/>
    <w:rsid w:val="00E70BD9"/>
    <w:rsid w:val="00E70F73"/>
    <w:rsid w:val="00E7145D"/>
    <w:rsid w:val="00E71685"/>
    <w:rsid w:val="00E71763"/>
    <w:rsid w:val="00E720E4"/>
    <w:rsid w:val="00E7221F"/>
    <w:rsid w:val="00E72474"/>
    <w:rsid w:val="00E7332E"/>
    <w:rsid w:val="00E74036"/>
    <w:rsid w:val="00E743B3"/>
    <w:rsid w:val="00E748D1"/>
    <w:rsid w:val="00E75765"/>
    <w:rsid w:val="00E7589D"/>
    <w:rsid w:val="00E761A5"/>
    <w:rsid w:val="00E76A3C"/>
    <w:rsid w:val="00E76B41"/>
    <w:rsid w:val="00E76F01"/>
    <w:rsid w:val="00E80598"/>
    <w:rsid w:val="00E81244"/>
    <w:rsid w:val="00E8135C"/>
    <w:rsid w:val="00E820EE"/>
    <w:rsid w:val="00E82229"/>
    <w:rsid w:val="00E82391"/>
    <w:rsid w:val="00E82502"/>
    <w:rsid w:val="00E8355B"/>
    <w:rsid w:val="00E83644"/>
    <w:rsid w:val="00E83919"/>
    <w:rsid w:val="00E83DA3"/>
    <w:rsid w:val="00E84511"/>
    <w:rsid w:val="00E84B9F"/>
    <w:rsid w:val="00E84D44"/>
    <w:rsid w:val="00E8534D"/>
    <w:rsid w:val="00E85D60"/>
    <w:rsid w:val="00E861C9"/>
    <w:rsid w:val="00E86B70"/>
    <w:rsid w:val="00E86D4A"/>
    <w:rsid w:val="00E9013E"/>
    <w:rsid w:val="00E9124F"/>
    <w:rsid w:val="00E91A15"/>
    <w:rsid w:val="00E91DF6"/>
    <w:rsid w:val="00E91F3E"/>
    <w:rsid w:val="00E92F85"/>
    <w:rsid w:val="00E94151"/>
    <w:rsid w:val="00E94517"/>
    <w:rsid w:val="00E9550E"/>
    <w:rsid w:val="00E95ECE"/>
    <w:rsid w:val="00E963B3"/>
    <w:rsid w:val="00E96637"/>
    <w:rsid w:val="00E97AA0"/>
    <w:rsid w:val="00E97AC2"/>
    <w:rsid w:val="00EA0CC2"/>
    <w:rsid w:val="00EA1725"/>
    <w:rsid w:val="00EA30DE"/>
    <w:rsid w:val="00EA325C"/>
    <w:rsid w:val="00EA33B4"/>
    <w:rsid w:val="00EA3F7C"/>
    <w:rsid w:val="00EA429A"/>
    <w:rsid w:val="00EA44DE"/>
    <w:rsid w:val="00EA526A"/>
    <w:rsid w:val="00EA5CE7"/>
    <w:rsid w:val="00EA6553"/>
    <w:rsid w:val="00EA6BE2"/>
    <w:rsid w:val="00EA74A4"/>
    <w:rsid w:val="00EB02E9"/>
    <w:rsid w:val="00EB05E3"/>
    <w:rsid w:val="00EB0F86"/>
    <w:rsid w:val="00EB10AF"/>
    <w:rsid w:val="00EB1E3F"/>
    <w:rsid w:val="00EB35FE"/>
    <w:rsid w:val="00EB4206"/>
    <w:rsid w:val="00EB4437"/>
    <w:rsid w:val="00EB512A"/>
    <w:rsid w:val="00EB5353"/>
    <w:rsid w:val="00EB57E0"/>
    <w:rsid w:val="00EB5BB8"/>
    <w:rsid w:val="00EB61EC"/>
    <w:rsid w:val="00EB63E1"/>
    <w:rsid w:val="00EB6CA5"/>
    <w:rsid w:val="00EB6D7A"/>
    <w:rsid w:val="00EB6D9C"/>
    <w:rsid w:val="00EB77A4"/>
    <w:rsid w:val="00EB7AF1"/>
    <w:rsid w:val="00EB7E8D"/>
    <w:rsid w:val="00EC0829"/>
    <w:rsid w:val="00EC1325"/>
    <w:rsid w:val="00EC19A4"/>
    <w:rsid w:val="00EC1B3F"/>
    <w:rsid w:val="00EC2EE7"/>
    <w:rsid w:val="00EC3721"/>
    <w:rsid w:val="00EC3E5D"/>
    <w:rsid w:val="00EC5195"/>
    <w:rsid w:val="00EC617A"/>
    <w:rsid w:val="00EC6E54"/>
    <w:rsid w:val="00EC7F06"/>
    <w:rsid w:val="00ED037C"/>
    <w:rsid w:val="00ED0C55"/>
    <w:rsid w:val="00ED0C56"/>
    <w:rsid w:val="00ED1607"/>
    <w:rsid w:val="00ED2EA8"/>
    <w:rsid w:val="00ED2EDA"/>
    <w:rsid w:val="00ED3378"/>
    <w:rsid w:val="00ED3555"/>
    <w:rsid w:val="00ED4401"/>
    <w:rsid w:val="00ED44B0"/>
    <w:rsid w:val="00ED478B"/>
    <w:rsid w:val="00ED5A0F"/>
    <w:rsid w:val="00ED61AB"/>
    <w:rsid w:val="00ED62B9"/>
    <w:rsid w:val="00ED630B"/>
    <w:rsid w:val="00ED6B54"/>
    <w:rsid w:val="00ED6EEE"/>
    <w:rsid w:val="00ED717A"/>
    <w:rsid w:val="00EE0D40"/>
    <w:rsid w:val="00EE0E4E"/>
    <w:rsid w:val="00EE0FDC"/>
    <w:rsid w:val="00EE1122"/>
    <w:rsid w:val="00EE1309"/>
    <w:rsid w:val="00EE1535"/>
    <w:rsid w:val="00EE195C"/>
    <w:rsid w:val="00EE1F3E"/>
    <w:rsid w:val="00EE26B1"/>
    <w:rsid w:val="00EE2F6B"/>
    <w:rsid w:val="00EE3B54"/>
    <w:rsid w:val="00EE4843"/>
    <w:rsid w:val="00EE4E7A"/>
    <w:rsid w:val="00EE6F8A"/>
    <w:rsid w:val="00EE7E0D"/>
    <w:rsid w:val="00EF05B9"/>
    <w:rsid w:val="00EF09E5"/>
    <w:rsid w:val="00EF0BFE"/>
    <w:rsid w:val="00EF0C34"/>
    <w:rsid w:val="00EF10EF"/>
    <w:rsid w:val="00EF1B18"/>
    <w:rsid w:val="00EF1EC1"/>
    <w:rsid w:val="00EF1F0F"/>
    <w:rsid w:val="00EF2905"/>
    <w:rsid w:val="00EF2A13"/>
    <w:rsid w:val="00EF2B49"/>
    <w:rsid w:val="00EF3145"/>
    <w:rsid w:val="00EF36DA"/>
    <w:rsid w:val="00EF3DAB"/>
    <w:rsid w:val="00EF44A7"/>
    <w:rsid w:val="00EF467C"/>
    <w:rsid w:val="00EF54E5"/>
    <w:rsid w:val="00EF6119"/>
    <w:rsid w:val="00EF6432"/>
    <w:rsid w:val="00EF66F9"/>
    <w:rsid w:val="00EF67A6"/>
    <w:rsid w:val="00EF6920"/>
    <w:rsid w:val="00F01C6F"/>
    <w:rsid w:val="00F01D7D"/>
    <w:rsid w:val="00F02199"/>
    <w:rsid w:val="00F031AA"/>
    <w:rsid w:val="00F035B7"/>
    <w:rsid w:val="00F039C5"/>
    <w:rsid w:val="00F03C66"/>
    <w:rsid w:val="00F03C8F"/>
    <w:rsid w:val="00F03E8F"/>
    <w:rsid w:val="00F04189"/>
    <w:rsid w:val="00F04389"/>
    <w:rsid w:val="00F0457A"/>
    <w:rsid w:val="00F045CF"/>
    <w:rsid w:val="00F064F9"/>
    <w:rsid w:val="00F06CCE"/>
    <w:rsid w:val="00F0749D"/>
    <w:rsid w:val="00F07A3D"/>
    <w:rsid w:val="00F07DD2"/>
    <w:rsid w:val="00F109B7"/>
    <w:rsid w:val="00F10C52"/>
    <w:rsid w:val="00F10DF2"/>
    <w:rsid w:val="00F11296"/>
    <w:rsid w:val="00F121CB"/>
    <w:rsid w:val="00F1226F"/>
    <w:rsid w:val="00F130A1"/>
    <w:rsid w:val="00F13C48"/>
    <w:rsid w:val="00F15428"/>
    <w:rsid w:val="00F155DB"/>
    <w:rsid w:val="00F15887"/>
    <w:rsid w:val="00F1598A"/>
    <w:rsid w:val="00F16F4A"/>
    <w:rsid w:val="00F178D2"/>
    <w:rsid w:val="00F179BD"/>
    <w:rsid w:val="00F20F42"/>
    <w:rsid w:val="00F225FA"/>
    <w:rsid w:val="00F22DDE"/>
    <w:rsid w:val="00F22FC0"/>
    <w:rsid w:val="00F23F11"/>
    <w:rsid w:val="00F23FED"/>
    <w:rsid w:val="00F243AA"/>
    <w:rsid w:val="00F246F9"/>
    <w:rsid w:val="00F247D6"/>
    <w:rsid w:val="00F253CD"/>
    <w:rsid w:val="00F255C7"/>
    <w:rsid w:val="00F25C99"/>
    <w:rsid w:val="00F2607C"/>
    <w:rsid w:val="00F279A4"/>
    <w:rsid w:val="00F27D9B"/>
    <w:rsid w:val="00F27DA1"/>
    <w:rsid w:val="00F30A0A"/>
    <w:rsid w:val="00F30A47"/>
    <w:rsid w:val="00F30D4A"/>
    <w:rsid w:val="00F3120A"/>
    <w:rsid w:val="00F32A62"/>
    <w:rsid w:val="00F3358B"/>
    <w:rsid w:val="00F33EAC"/>
    <w:rsid w:val="00F35200"/>
    <w:rsid w:val="00F3553E"/>
    <w:rsid w:val="00F361FA"/>
    <w:rsid w:val="00F364D6"/>
    <w:rsid w:val="00F40374"/>
    <w:rsid w:val="00F40C01"/>
    <w:rsid w:val="00F40F6F"/>
    <w:rsid w:val="00F413DE"/>
    <w:rsid w:val="00F417EF"/>
    <w:rsid w:val="00F41F3F"/>
    <w:rsid w:val="00F4232B"/>
    <w:rsid w:val="00F423C7"/>
    <w:rsid w:val="00F42827"/>
    <w:rsid w:val="00F44A95"/>
    <w:rsid w:val="00F4580F"/>
    <w:rsid w:val="00F46DBF"/>
    <w:rsid w:val="00F47D34"/>
    <w:rsid w:val="00F47D92"/>
    <w:rsid w:val="00F52972"/>
    <w:rsid w:val="00F52A20"/>
    <w:rsid w:val="00F5433E"/>
    <w:rsid w:val="00F548BB"/>
    <w:rsid w:val="00F54A07"/>
    <w:rsid w:val="00F54A45"/>
    <w:rsid w:val="00F554E0"/>
    <w:rsid w:val="00F55834"/>
    <w:rsid w:val="00F55A2E"/>
    <w:rsid w:val="00F560A1"/>
    <w:rsid w:val="00F574A8"/>
    <w:rsid w:val="00F57AAE"/>
    <w:rsid w:val="00F57C89"/>
    <w:rsid w:val="00F57E09"/>
    <w:rsid w:val="00F60081"/>
    <w:rsid w:val="00F60BCF"/>
    <w:rsid w:val="00F61897"/>
    <w:rsid w:val="00F61AF2"/>
    <w:rsid w:val="00F62D11"/>
    <w:rsid w:val="00F630E9"/>
    <w:rsid w:val="00F64186"/>
    <w:rsid w:val="00F64843"/>
    <w:rsid w:val="00F663ED"/>
    <w:rsid w:val="00F66C66"/>
    <w:rsid w:val="00F66E1D"/>
    <w:rsid w:val="00F66E91"/>
    <w:rsid w:val="00F66EF6"/>
    <w:rsid w:val="00F67430"/>
    <w:rsid w:val="00F677C1"/>
    <w:rsid w:val="00F679C1"/>
    <w:rsid w:val="00F7066B"/>
    <w:rsid w:val="00F710E2"/>
    <w:rsid w:val="00F71BE6"/>
    <w:rsid w:val="00F722E5"/>
    <w:rsid w:val="00F726D8"/>
    <w:rsid w:val="00F72A6F"/>
    <w:rsid w:val="00F74622"/>
    <w:rsid w:val="00F74768"/>
    <w:rsid w:val="00F750C1"/>
    <w:rsid w:val="00F7511A"/>
    <w:rsid w:val="00F752E2"/>
    <w:rsid w:val="00F75370"/>
    <w:rsid w:val="00F75E5D"/>
    <w:rsid w:val="00F76121"/>
    <w:rsid w:val="00F76171"/>
    <w:rsid w:val="00F764A1"/>
    <w:rsid w:val="00F76EB9"/>
    <w:rsid w:val="00F7756B"/>
    <w:rsid w:val="00F77B44"/>
    <w:rsid w:val="00F80BA3"/>
    <w:rsid w:val="00F811ED"/>
    <w:rsid w:val="00F821FE"/>
    <w:rsid w:val="00F824F2"/>
    <w:rsid w:val="00F83890"/>
    <w:rsid w:val="00F8394A"/>
    <w:rsid w:val="00F83DA7"/>
    <w:rsid w:val="00F84558"/>
    <w:rsid w:val="00F8499D"/>
    <w:rsid w:val="00F857FA"/>
    <w:rsid w:val="00F863DC"/>
    <w:rsid w:val="00F868A2"/>
    <w:rsid w:val="00F87218"/>
    <w:rsid w:val="00F8788F"/>
    <w:rsid w:val="00F87997"/>
    <w:rsid w:val="00F9034E"/>
    <w:rsid w:val="00F90448"/>
    <w:rsid w:val="00F911C8"/>
    <w:rsid w:val="00F91618"/>
    <w:rsid w:val="00F9187F"/>
    <w:rsid w:val="00F925BC"/>
    <w:rsid w:val="00F92661"/>
    <w:rsid w:val="00F930B4"/>
    <w:rsid w:val="00F9321C"/>
    <w:rsid w:val="00F93E1A"/>
    <w:rsid w:val="00F94890"/>
    <w:rsid w:val="00F95F3D"/>
    <w:rsid w:val="00F96143"/>
    <w:rsid w:val="00F96B7C"/>
    <w:rsid w:val="00F972BF"/>
    <w:rsid w:val="00F97312"/>
    <w:rsid w:val="00F97B62"/>
    <w:rsid w:val="00FA03CA"/>
    <w:rsid w:val="00FA2EDE"/>
    <w:rsid w:val="00FA3607"/>
    <w:rsid w:val="00FA5152"/>
    <w:rsid w:val="00FA5AC1"/>
    <w:rsid w:val="00FA627B"/>
    <w:rsid w:val="00FA69CE"/>
    <w:rsid w:val="00FA6C8D"/>
    <w:rsid w:val="00FA7167"/>
    <w:rsid w:val="00FA7F62"/>
    <w:rsid w:val="00FB03B7"/>
    <w:rsid w:val="00FB0633"/>
    <w:rsid w:val="00FB0772"/>
    <w:rsid w:val="00FB1870"/>
    <w:rsid w:val="00FB1B16"/>
    <w:rsid w:val="00FB1B82"/>
    <w:rsid w:val="00FB1C26"/>
    <w:rsid w:val="00FB1F6D"/>
    <w:rsid w:val="00FB2179"/>
    <w:rsid w:val="00FB32E5"/>
    <w:rsid w:val="00FB359C"/>
    <w:rsid w:val="00FB41AB"/>
    <w:rsid w:val="00FB486E"/>
    <w:rsid w:val="00FB4970"/>
    <w:rsid w:val="00FB6827"/>
    <w:rsid w:val="00FC001D"/>
    <w:rsid w:val="00FC07A6"/>
    <w:rsid w:val="00FC0A0E"/>
    <w:rsid w:val="00FC1838"/>
    <w:rsid w:val="00FC22EC"/>
    <w:rsid w:val="00FC2420"/>
    <w:rsid w:val="00FC2947"/>
    <w:rsid w:val="00FC2BD6"/>
    <w:rsid w:val="00FC2D1B"/>
    <w:rsid w:val="00FC5430"/>
    <w:rsid w:val="00FC5AC5"/>
    <w:rsid w:val="00FC609F"/>
    <w:rsid w:val="00FC65FD"/>
    <w:rsid w:val="00FC66FB"/>
    <w:rsid w:val="00FC6867"/>
    <w:rsid w:val="00FC6C65"/>
    <w:rsid w:val="00FC7772"/>
    <w:rsid w:val="00FD0B95"/>
    <w:rsid w:val="00FD1139"/>
    <w:rsid w:val="00FD165B"/>
    <w:rsid w:val="00FD2A76"/>
    <w:rsid w:val="00FD310F"/>
    <w:rsid w:val="00FD432E"/>
    <w:rsid w:val="00FD4B14"/>
    <w:rsid w:val="00FD4EE0"/>
    <w:rsid w:val="00FD56D7"/>
    <w:rsid w:val="00FD65DF"/>
    <w:rsid w:val="00FD7362"/>
    <w:rsid w:val="00FE043D"/>
    <w:rsid w:val="00FE1601"/>
    <w:rsid w:val="00FE2053"/>
    <w:rsid w:val="00FE2138"/>
    <w:rsid w:val="00FE23DC"/>
    <w:rsid w:val="00FE359B"/>
    <w:rsid w:val="00FE36F2"/>
    <w:rsid w:val="00FE3ED5"/>
    <w:rsid w:val="00FE4E4B"/>
    <w:rsid w:val="00FE69C6"/>
    <w:rsid w:val="00FE6E21"/>
    <w:rsid w:val="00FE786E"/>
    <w:rsid w:val="00FE7A7C"/>
    <w:rsid w:val="00FF0114"/>
    <w:rsid w:val="00FF01EF"/>
    <w:rsid w:val="00FF02D4"/>
    <w:rsid w:val="00FF0439"/>
    <w:rsid w:val="00FF0803"/>
    <w:rsid w:val="00FF08E1"/>
    <w:rsid w:val="00FF0BAE"/>
    <w:rsid w:val="00FF0C5E"/>
    <w:rsid w:val="00FF1D8F"/>
    <w:rsid w:val="00FF2A17"/>
    <w:rsid w:val="00FF2F1A"/>
    <w:rsid w:val="00FF3792"/>
    <w:rsid w:val="00FF411B"/>
    <w:rsid w:val="00FF44DD"/>
    <w:rsid w:val="00FF5C60"/>
    <w:rsid w:val="00FF609C"/>
    <w:rsid w:val="00FF61CE"/>
    <w:rsid w:val="00FF6F54"/>
    <w:rsid w:val="00FF7860"/>
    <w:rsid w:val="00FF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FBDCE"/>
  <w15:chartTrackingRefBased/>
  <w15:docId w15:val="{8DBA041B-25C9-41BC-9955-932B15279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75A7F"/>
  </w:style>
  <w:style w:type="paragraph" w:styleId="ListParagraph">
    <w:name w:val="List Paragraph"/>
    <w:basedOn w:val="Normal"/>
    <w:uiPriority w:val="34"/>
    <w:qFormat/>
    <w:rsid w:val="00075A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eraraman, Preeti</dc:creator>
  <cp:keywords/>
  <dc:description/>
  <cp:lastModifiedBy>Sunderaraman, Preeti</cp:lastModifiedBy>
  <cp:revision>1</cp:revision>
  <dcterms:created xsi:type="dcterms:W3CDTF">2019-07-23T16:46:00Z</dcterms:created>
  <dcterms:modified xsi:type="dcterms:W3CDTF">2019-07-23T17:01:00Z</dcterms:modified>
</cp:coreProperties>
</file>